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79112" w14:textId="4043296D" w:rsidR="00F6198B" w:rsidRPr="00F6198B" w:rsidRDefault="00F6198B" w:rsidP="00F6198B">
      <w:pPr>
        <w:pStyle w:val="Heading1"/>
        <w:rPr>
          <w:rFonts w:eastAsia="Times New Roman"/>
          <w:b/>
          <w:bCs/>
          <w:color w:val="auto"/>
        </w:rPr>
      </w:pPr>
      <w:r w:rsidRPr="00F6198B">
        <w:rPr>
          <w:rFonts w:eastAsia="Times New Roman"/>
          <w:b/>
          <w:bCs/>
          <w:color w:val="auto"/>
        </w:rPr>
        <w:t xml:space="preserve">Supplement S1: </w:t>
      </w:r>
      <w:r w:rsidR="0047644C">
        <w:rPr>
          <w:rFonts w:eastAsia="Times New Roman"/>
          <w:b/>
          <w:bCs/>
          <w:color w:val="auto"/>
        </w:rPr>
        <w:t>Research questions</w:t>
      </w:r>
      <w:r w:rsidR="00057E23">
        <w:rPr>
          <w:rFonts w:eastAsia="Times New Roman"/>
          <w:b/>
          <w:bCs/>
          <w:color w:val="auto"/>
        </w:rPr>
        <w:t xml:space="preserve"> and </w:t>
      </w:r>
      <w:r w:rsidR="0047644C">
        <w:rPr>
          <w:rFonts w:eastAsia="Times New Roman"/>
          <w:b/>
          <w:bCs/>
          <w:color w:val="auto"/>
        </w:rPr>
        <w:t>Search strings</w:t>
      </w:r>
    </w:p>
    <w:p w14:paraId="6B183AEC" w14:textId="621061D8" w:rsidR="00F6198B" w:rsidRPr="00F6198B" w:rsidRDefault="00F6198B" w:rsidP="00F6198B">
      <w:p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Each hypothesis will be addressed by discussing the current scientific evidence. </w:t>
      </w:r>
      <w:r w:rsidR="00EF37F1" w:rsidRPr="00EF37F1">
        <w:rPr>
          <w:rFonts w:ascii="Times New Roman" w:eastAsia="Times New Roman" w:hAnsi="Times New Roman" w:cs="Times New Roman"/>
          <w:sz w:val="24"/>
          <w:szCs w:val="24"/>
          <w:lang w:val="en-US"/>
        </w:rPr>
        <w:t>These hypotheses are approached through a narrative review, where we use search strings to assess whether the identified studies provide relevant information considering the research questions. We formulated the research questions and corresponding search strings (S1), and searched PubMed and Google Scholar for studies published between 2000 and 2025. The first 100 results were screened for relevance to the research questions. Additionally, references from identified papers were also reviewed for useful information (1</w:t>
      </w:r>
      <w:r w:rsidR="00EF37F1" w:rsidRPr="00EF37F1">
        <w:rPr>
          <w:rFonts w:ascii="Times New Roman" w:eastAsia="Times New Roman" w:hAnsi="Times New Roman" w:cs="Times New Roman"/>
          <w:sz w:val="24"/>
          <w:szCs w:val="24"/>
          <w:vertAlign w:val="superscript"/>
          <w:lang w:val="en-US"/>
        </w:rPr>
        <w:t>st</w:t>
      </w:r>
      <w:r w:rsidR="00EF37F1">
        <w:rPr>
          <w:rFonts w:ascii="Times New Roman" w:eastAsia="Times New Roman" w:hAnsi="Times New Roman" w:cs="Times New Roman"/>
          <w:sz w:val="24"/>
          <w:szCs w:val="24"/>
          <w:lang w:val="en-US"/>
        </w:rPr>
        <w:t xml:space="preserve"> </w:t>
      </w:r>
      <w:r w:rsidR="00EF37F1" w:rsidRPr="00EF37F1">
        <w:rPr>
          <w:rFonts w:ascii="Times New Roman" w:eastAsia="Times New Roman" w:hAnsi="Times New Roman" w:cs="Times New Roman"/>
          <w:sz w:val="24"/>
          <w:szCs w:val="24"/>
          <w:lang w:val="en-US"/>
        </w:rPr>
        <w:t xml:space="preserve"> and last authors). Each research question concludes with a summary of findings, highlighting evidence gaps and suggestions for future research.</w:t>
      </w:r>
    </w:p>
    <w:p w14:paraId="1B997004" w14:textId="77777777" w:rsidR="00F6198B" w:rsidRPr="00F6198B" w:rsidRDefault="00F6198B" w:rsidP="00F6198B">
      <w:p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Below, we outline the </w:t>
      </w:r>
      <w:r w:rsidRPr="00F6198B">
        <w:rPr>
          <w:rFonts w:ascii="Times New Roman" w:eastAsia="Times New Roman" w:hAnsi="Times New Roman" w:cs="Times New Roman"/>
          <w:b/>
          <w:bCs/>
          <w:sz w:val="24"/>
          <w:szCs w:val="24"/>
          <w:lang w:val="en-US"/>
        </w:rPr>
        <w:t>research questions</w:t>
      </w:r>
      <w:r w:rsidRPr="00F6198B">
        <w:rPr>
          <w:rFonts w:ascii="Times New Roman" w:eastAsia="Times New Roman" w:hAnsi="Times New Roman" w:cs="Times New Roman"/>
          <w:sz w:val="24"/>
          <w:szCs w:val="24"/>
          <w:lang w:val="en-US"/>
        </w:rPr>
        <w:t xml:space="preserve"> and corresponding </w:t>
      </w:r>
      <w:r w:rsidRPr="00F6198B">
        <w:rPr>
          <w:rFonts w:ascii="Times New Roman" w:eastAsia="Times New Roman" w:hAnsi="Times New Roman" w:cs="Times New Roman"/>
          <w:b/>
          <w:bCs/>
          <w:sz w:val="24"/>
          <w:szCs w:val="24"/>
          <w:lang w:val="en-US"/>
        </w:rPr>
        <w:t>search strategies</w:t>
      </w:r>
      <w:r w:rsidRPr="00F6198B">
        <w:rPr>
          <w:rFonts w:ascii="Times New Roman" w:eastAsia="Times New Roman" w:hAnsi="Times New Roman" w:cs="Times New Roman"/>
          <w:sz w:val="24"/>
          <w:szCs w:val="24"/>
          <w:lang w:val="en-US"/>
        </w:rPr>
        <w:t>:</w:t>
      </w:r>
    </w:p>
    <w:p w14:paraId="686B0984" w14:textId="77777777"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What are the anatomical characteristics and linkages of the lumbodorsal region?</w:t>
      </w:r>
    </w:p>
    <w:p w14:paraId="24F905D4" w14:textId="48C6972A" w:rsidR="00FA319A" w:rsidRPr="004613D4" w:rsidRDefault="00F6198B" w:rsidP="004613D4">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A319A">
        <w:rPr>
          <w:rFonts w:ascii="Times New Roman" w:eastAsia="Times New Roman" w:hAnsi="Times New Roman" w:cs="Times New Roman"/>
          <w:sz w:val="24"/>
          <w:szCs w:val="24"/>
          <w:lang w:val="en-US"/>
        </w:rPr>
        <w:t>Search string</w:t>
      </w:r>
      <w:r w:rsidR="006D7CA9">
        <w:rPr>
          <w:rFonts w:ascii="Times New Roman" w:eastAsia="Times New Roman" w:hAnsi="Times New Roman" w:cs="Times New Roman"/>
          <w:sz w:val="24"/>
          <w:szCs w:val="24"/>
          <w:lang w:val="en-US"/>
        </w:rPr>
        <w:t xml:space="preserve">: </w:t>
      </w:r>
      <w:r w:rsidR="00A043C6" w:rsidRPr="00A043C6">
        <w:rPr>
          <w:rFonts w:ascii="Times New Roman" w:eastAsia="Times New Roman" w:hAnsi="Times New Roman" w:cs="Times New Roman"/>
          <w:sz w:val="24"/>
          <w:szCs w:val="24"/>
          <w:lang w:val="en-US"/>
        </w:rPr>
        <w:t>(((((Skin[</w:t>
      </w:r>
      <w:proofErr w:type="spellStart"/>
      <w:r w:rsidR="00A043C6" w:rsidRPr="00A043C6">
        <w:rPr>
          <w:rFonts w:ascii="Times New Roman" w:eastAsia="Times New Roman" w:hAnsi="Times New Roman" w:cs="Times New Roman"/>
          <w:sz w:val="24"/>
          <w:szCs w:val="24"/>
          <w:lang w:val="en-US"/>
        </w:rPr>
        <w:t>MeSH</w:t>
      </w:r>
      <w:proofErr w:type="spellEnd"/>
      <w:r w:rsidR="00A043C6" w:rsidRPr="00A043C6">
        <w:rPr>
          <w:rFonts w:ascii="Times New Roman" w:eastAsia="Times New Roman" w:hAnsi="Times New Roman" w:cs="Times New Roman"/>
          <w:sz w:val="24"/>
          <w:szCs w:val="24"/>
          <w:lang w:val="en-US"/>
        </w:rPr>
        <w:t xml:space="preserve"> Terms]) OR (subcutaneous tissue[</w:t>
      </w:r>
      <w:proofErr w:type="spellStart"/>
      <w:r w:rsidR="00A043C6" w:rsidRPr="00A043C6">
        <w:rPr>
          <w:rFonts w:ascii="Times New Roman" w:eastAsia="Times New Roman" w:hAnsi="Times New Roman" w:cs="Times New Roman"/>
          <w:sz w:val="24"/>
          <w:szCs w:val="24"/>
          <w:lang w:val="en-US"/>
        </w:rPr>
        <w:t>MeSH</w:t>
      </w:r>
      <w:proofErr w:type="spellEnd"/>
      <w:r w:rsidR="00A043C6" w:rsidRPr="00A043C6">
        <w:rPr>
          <w:rFonts w:ascii="Times New Roman" w:eastAsia="Times New Roman" w:hAnsi="Times New Roman" w:cs="Times New Roman"/>
          <w:sz w:val="24"/>
          <w:szCs w:val="24"/>
          <w:lang w:val="en-US"/>
        </w:rPr>
        <w:t xml:space="preserve"> Terms])) OR (superficial fascia[</w:t>
      </w:r>
      <w:proofErr w:type="spellStart"/>
      <w:r w:rsidR="00A043C6" w:rsidRPr="00A043C6">
        <w:rPr>
          <w:rFonts w:ascii="Times New Roman" w:eastAsia="Times New Roman" w:hAnsi="Times New Roman" w:cs="Times New Roman"/>
          <w:sz w:val="24"/>
          <w:szCs w:val="24"/>
          <w:lang w:val="en-US"/>
        </w:rPr>
        <w:t>MeSH</w:t>
      </w:r>
      <w:proofErr w:type="spellEnd"/>
      <w:r w:rsidR="00A043C6" w:rsidRPr="00A043C6">
        <w:rPr>
          <w:rFonts w:ascii="Times New Roman" w:eastAsia="Times New Roman" w:hAnsi="Times New Roman" w:cs="Times New Roman"/>
          <w:sz w:val="24"/>
          <w:szCs w:val="24"/>
          <w:lang w:val="en-US"/>
        </w:rPr>
        <w:t xml:space="preserve"> Terms])) ) AND (anatomy and histology[</w:t>
      </w:r>
      <w:proofErr w:type="spellStart"/>
      <w:r w:rsidR="00A043C6" w:rsidRPr="00A043C6">
        <w:rPr>
          <w:rFonts w:ascii="Times New Roman" w:eastAsia="Times New Roman" w:hAnsi="Times New Roman" w:cs="Times New Roman"/>
          <w:sz w:val="24"/>
          <w:szCs w:val="24"/>
          <w:lang w:val="en-US"/>
        </w:rPr>
        <w:t>MeSH</w:t>
      </w:r>
      <w:proofErr w:type="spellEnd"/>
      <w:r w:rsidR="00A043C6" w:rsidRPr="00A043C6">
        <w:rPr>
          <w:rFonts w:ascii="Times New Roman" w:eastAsia="Times New Roman" w:hAnsi="Times New Roman" w:cs="Times New Roman"/>
          <w:sz w:val="24"/>
          <w:szCs w:val="24"/>
          <w:lang w:val="en-US"/>
        </w:rPr>
        <w:t xml:space="preserve"> Terms])) OR (biomechanics[</w:t>
      </w:r>
      <w:proofErr w:type="spellStart"/>
      <w:r w:rsidR="00A043C6" w:rsidRPr="00A043C6">
        <w:rPr>
          <w:rFonts w:ascii="Times New Roman" w:eastAsia="Times New Roman" w:hAnsi="Times New Roman" w:cs="Times New Roman"/>
          <w:sz w:val="24"/>
          <w:szCs w:val="24"/>
          <w:lang w:val="en-US"/>
        </w:rPr>
        <w:t>MeSH</w:t>
      </w:r>
      <w:proofErr w:type="spellEnd"/>
      <w:r w:rsidR="00A043C6" w:rsidRPr="00A043C6">
        <w:rPr>
          <w:rFonts w:ascii="Times New Roman" w:eastAsia="Times New Roman" w:hAnsi="Times New Roman" w:cs="Times New Roman"/>
          <w:sz w:val="24"/>
          <w:szCs w:val="24"/>
          <w:lang w:val="en-US"/>
        </w:rPr>
        <w:t xml:space="preserve"> Terms])</w:t>
      </w:r>
    </w:p>
    <w:p w14:paraId="61513270" w14:textId="5CFB5288" w:rsidR="00206ABE" w:rsidRDefault="00EB36A8" w:rsidP="004613D4">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206ABE" w:rsidRPr="00206ABE">
        <w:rPr>
          <w:rFonts w:ascii="Times New Roman" w:eastAsia="Times New Roman" w:hAnsi="Times New Roman" w:cs="Times New Roman"/>
          <w:sz w:val="24"/>
          <w:szCs w:val="24"/>
          <w:lang w:val="en-US"/>
        </w:rPr>
        <w:t>((thoracolumbar fascia) OR (anatomy and histology[</w:t>
      </w:r>
      <w:proofErr w:type="spellStart"/>
      <w:r w:rsidR="00206ABE" w:rsidRPr="00206ABE">
        <w:rPr>
          <w:rFonts w:ascii="Times New Roman" w:eastAsia="Times New Roman" w:hAnsi="Times New Roman" w:cs="Times New Roman"/>
          <w:sz w:val="24"/>
          <w:szCs w:val="24"/>
          <w:lang w:val="en-US"/>
        </w:rPr>
        <w:t>MeSH</w:t>
      </w:r>
      <w:proofErr w:type="spellEnd"/>
      <w:r w:rsidR="00206ABE" w:rsidRPr="00206ABE">
        <w:rPr>
          <w:rFonts w:ascii="Times New Roman" w:eastAsia="Times New Roman" w:hAnsi="Times New Roman" w:cs="Times New Roman"/>
          <w:sz w:val="24"/>
          <w:szCs w:val="24"/>
          <w:lang w:val="en-US"/>
        </w:rPr>
        <w:t xml:space="preserve"> Terms])) OR (biomechanics[</w:t>
      </w:r>
      <w:proofErr w:type="spellStart"/>
      <w:r w:rsidR="00206ABE" w:rsidRPr="00206ABE">
        <w:rPr>
          <w:rFonts w:ascii="Times New Roman" w:eastAsia="Times New Roman" w:hAnsi="Times New Roman" w:cs="Times New Roman"/>
          <w:sz w:val="24"/>
          <w:szCs w:val="24"/>
          <w:lang w:val="en-US"/>
        </w:rPr>
        <w:t>MeSH</w:t>
      </w:r>
      <w:proofErr w:type="spellEnd"/>
      <w:r w:rsidR="00206ABE" w:rsidRPr="00206ABE">
        <w:rPr>
          <w:rFonts w:ascii="Times New Roman" w:eastAsia="Times New Roman" w:hAnsi="Times New Roman" w:cs="Times New Roman"/>
          <w:sz w:val="24"/>
          <w:szCs w:val="24"/>
          <w:lang w:val="en-US"/>
        </w:rPr>
        <w:t xml:space="preserve"> Terms]) </w:t>
      </w:r>
    </w:p>
    <w:p w14:paraId="0531E0A8" w14:textId="1962F09D" w:rsidR="00206ABE" w:rsidRDefault="00EB36A8" w:rsidP="00AA3CB0">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206ABE" w:rsidRPr="00206ABE">
        <w:rPr>
          <w:rFonts w:ascii="Times New Roman" w:eastAsia="Times New Roman" w:hAnsi="Times New Roman" w:cs="Times New Roman"/>
          <w:sz w:val="24"/>
          <w:szCs w:val="24"/>
          <w:lang w:val="en-US"/>
        </w:rPr>
        <w:t>((</w:t>
      </w:r>
      <w:r w:rsidR="00206ABE">
        <w:rPr>
          <w:rFonts w:ascii="Times New Roman" w:eastAsia="Times New Roman" w:hAnsi="Times New Roman" w:cs="Times New Roman"/>
          <w:sz w:val="24"/>
          <w:szCs w:val="24"/>
          <w:lang w:val="en-US"/>
        </w:rPr>
        <w:t>myofascia</w:t>
      </w:r>
      <w:r w:rsidR="00206ABE" w:rsidRPr="00206ABE">
        <w:rPr>
          <w:rFonts w:ascii="Times New Roman" w:eastAsia="Times New Roman" w:hAnsi="Times New Roman" w:cs="Times New Roman"/>
          <w:sz w:val="24"/>
          <w:szCs w:val="24"/>
          <w:lang w:val="en-US"/>
        </w:rPr>
        <w:t xml:space="preserve"> fascia) OR (anatomy and histology[</w:t>
      </w:r>
      <w:proofErr w:type="spellStart"/>
      <w:r w:rsidR="00206ABE" w:rsidRPr="00206ABE">
        <w:rPr>
          <w:rFonts w:ascii="Times New Roman" w:eastAsia="Times New Roman" w:hAnsi="Times New Roman" w:cs="Times New Roman"/>
          <w:sz w:val="24"/>
          <w:szCs w:val="24"/>
          <w:lang w:val="en-US"/>
        </w:rPr>
        <w:t>MeSH</w:t>
      </w:r>
      <w:proofErr w:type="spellEnd"/>
      <w:r w:rsidR="00206ABE" w:rsidRPr="00206ABE">
        <w:rPr>
          <w:rFonts w:ascii="Times New Roman" w:eastAsia="Times New Roman" w:hAnsi="Times New Roman" w:cs="Times New Roman"/>
          <w:sz w:val="24"/>
          <w:szCs w:val="24"/>
          <w:lang w:val="en-US"/>
        </w:rPr>
        <w:t xml:space="preserve"> Terms])) OR (biomechanics[</w:t>
      </w:r>
      <w:proofErr w:type="spellStart"/>
      <w:r w:rsidR="00206ABE" w:rsidRPr="00206ABE">
        <w:rPr>
          <w:rFonts w:ascii="Times New Roman" w:eastAsia="Times New Roman" w:hAnsi="Times New Roman" w:cs="Times New Roman"/>
          <w:sz w:val="24"/>
          <w:szCs w:val="24"/>
          <w:lang w:val="en-US"/>
        </w:rPr>
        <w:t>MeSH</w:t>
      </w:r>
      <w:proofErr w:type="spellEnd"/>
      <w:r w:rsidR="00206ABE" w:rsidRPr="00206ABE">
        <w:rPr>
          <w:rFonts w:ascii="Times New Roman" w:eastAsia="Times New Roman" w:hAnsi="Times New Roman" w:cs="Times New Roman"/>
          <w:sz w:val="24"/>
          <w:szCs w:val="24"/>
          <w:lang w:val="en-US"/>
        </w:rPr>
        <w:t xml:space="preserve"> Terms]) </w:t>
      </w:r>
    </w:p>
    <w:p w14:paraId="507F92E0" w14:textId="2212A97D" w:rsidR="006F03B5" w:rsidRDefault="00EB36A8" w:rsidP="00AA3CB0">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6F03B5" w:rsidRPr="006F03B5">
        <w:rPr>
          <w:rFonts w:ascii="Times New Roman" w:eastAsia="Times New Roman" w:hAnsi="Times New Roman" w:cs="Times New Roman"/>
          <w:sz w:val="24"/>
          <w:szCs w:val="24"/>
          <w:lang w:val="en-US"/>
        </w:rPr>
        <w:t>((spine[</w:t>
      </w:r>
      <w:proofErr w:type="spellStart"/>
      <w:r w:rsidR="006F03B5" w:rsidRPr="006F03B5">
        <w:rPr>
          <w:rFonts w:ascii="Times New Roman" w:eastAsia="Times New Roman" w:hAnsi="Times New Roman" w:cs="Times New Roman"/>
          <w:sz w:val="24"/>
          <w:szCs w:val="24"/>
          <w:lang w:val="en-US"/>
        </w:rPr>
        <w:t>MeSH</w:t>
      </w:r>
      <w:proofErr w:type="spellEnd"/>
      <w:r w:rsidR="006F03B5" w:rsidRPr="006F03B5">
        <w:rPr>
          <w:rFonts w:ascii="Times New Roman" w:eastAsia="Times New Roman" w:hAnsi="Times New Roman" w:cs="Times New Roman"/>
          <w:sz w:val="24"/>
          <w:szCs w:val="24"/>
          <w:lang w:val="en-US"/>
        </w:rPr>
        <w:t xml:space="preserve">] AND </w:t>
      </w:r>
      <w:r w:rsidR="00FF755E" w:rsidRPr="00E048FA">
        <w:rPr>
          <w:rFonts w:ascii="Times New Roman" w:eastAsia="Times New Roman" w:hAnsi="Times New Roman" w:cs="Times New Roman"/>
          <w:sz w:val="24"/>
          <w:szCs w:val="24"/>
          <w:lang w:val="en-US"/>
        </w:rPr>
        <w:t>anatomy</w:t>
      </w:r>
      <w:r w:rsidR="00C034DE">
        <w:rPr>
          <w:rFonts w:ascii="Times New Roman" w:eastAsia="Times New Roman" w:hAnsi="Times New Roman" w:cs="Times New Roman"/>
          <w:sz w:val="24"/>
          <w:szCs w:val="24"/>
          <w:lang w:val="en-US"/>
        </w:rPr>
        <w:t>[</w:t>
      </w:r>
      <w:proofErr w:type="spellStart"/>
      <w:r w:rsidR="00C034DE">
        <w:rPr>
          <w:rFonts w:ascii="Times New Roman" w:eastAsia="Times New Roman" w:hAnsi="Times New Roman" w:cs="Times New Roman"/>
          <w:sz w:val="24"/>
          <w:szCs w:val="24"/>
          <w:lang w:val="en-US"/>
        </w:rPr>
        <w:t>MeSH</w:t>
      </w:r>
      <w:proofErr w:type="spellEnd"/>
      <w:r w:rsidR="00C034DE">
        <w:rPr>
          <w:rFonts w:ascii="Times New Roman" w:eastAsia="Times New Roman" w:hAnsi="Times New Roman" w:cs="Times New Roman"/>
          <w:sz w:val="24"/>
          <w:szCs w:val="24"/>
          <w:lang w:val="en-US"/>
        </w:rPr>
        <w:t xml:space="preserve"> Terms]</w:t>
      </w:r>
      <w:r w:rsidR="00FF755E" w:rsidRPr="00E048FA">
        <w:rPr>
          <w:rFonts w:ascii="Times New Roman" w:eastAsia="Times New Roman" w:hAnsi="Times New Roman" w:cs="Times New Roman"/>
          <w:sz w:val="24"/>
          <w:szCs w:val="24"/>
          <w:lang w:val="en-US"/>
        </w:rPr>
        <w:t xml:space="preserve"> OR histology [</w:t>
      </w:r>
      <w:proofErr w:type="spellStart"/>
      <w:r w:rsidR="00FF755E" w:rsidRPr="00E048FA">
        <w:rPr>
          <w:rFonts w:ascii="Times New Roman" w:eastAsia="Times New Roman" w:hAnsi="Times New Roman" w:cs="Times New Roman"/>
          <w:sz w:val="24"/>
          <w:szCs w:val="24"/>
          <w:lang w:val="en-US"/>
        </w:rPr>
        <w:t>MeSH</w:t>
      </w:r>
      <w:proofErr w:type="spellEnd"/>
      <w:r w:rsidR="00FF755E" w:rsidRPr="00E048FA">
        <w:rPr>
          <w:rFonts w:ascii="Times New Roman" w:eastAsia="Times New Roman" w:hAnsi="Times New Roman" w:cs="Times New Roman"/>
          <w:sz w:val="24"/>
          <w:szCs w:val="24"/>
          <w:lang w:val="en-US"/>
        </w:rPr>
        <w:t>] OR biomechanics</w:t>
      </w:r>
      <w:r w:rsidR="00C034DE">
        <w:rPr>
          <w:rFonts w:ascii="Times New Roman" w:eastAsia="Times New Roman" w:hAnsi="Times New Roman" w:cs="Times New Roman"/>
          <w:sz w:val="24"/>
          <w:szCs w:val="24"/>
          <w:lang w:val="en-US"/>
        </w:rPr>
        <w:t>[</w:t>
      </w:r>
      <w:proofErr w:type="spellStart"/>
      <w:r w:rsidR="00C034DE">
        <w:rPr>
          <w:rFonts w:ascii="Times New Roman" w:eastAsia="Times New Roman" w:hAnsi="Times New Roman" w:cs="Times New Roman"/>
          <w:sz w:val="24"/>
          <w:szCs w:val="24"/>
          <w:lang w:val="en-US"/>
        </w:rPr>
        <w:t>MeSH</w:t>
      </w:r>
      <w:proofErr w:type="spellEnd"/>
      <w:r w:rsidR="00C034DE">
        <w:rPr>
          <w:rFonts w:ascii="Times New Roman" w:eastAsia="Times New Roman" w:hAnsi="Times New Roman" w:cs="Times New Roman"/>
          <w:sz w:val="24"/>
          <w:szCs w:val="24"/>
          <w:lang w:val="en-US"/>
        </w:rPr>
        <w:t xml:space="preserve"> Terms]</w:t>
      </w:r>
      <w:r w:rsidR="009C5C92">
        <w:rPr>
          <w:rFonts w:ascii="Times New Roman" w:eastAsia="Times New Roman" w:hAnsi="Times New Roman" w:cs="Times New Roman"/>
          <w:sz w:val="24"/>
          <w:szCs w:val="24"/>
          <w:lang w:val="en-US"/>
        </w:rPr>
        <w:t>)</w:t>
      </w:r>
    </w:p>
    <w:p w14:paraId="08585760" w14:textId="7CCC9BBD" w:rsidR="00F6198B" w:rsidRPr="00FA319A" w:rsidRDefault="00F6198B" w:rsidP="00AA3CB0">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A319A">
        <w:rPr>
          <w:rFonts w:ascii="Times New Roman" w:eastAsia="Times New Roman" w:hAnsi="Times New Roman" w:cs="Times New Roman"/>
          <w:sz w:val="24"/>
          <w:szCs w:val="24"/>
          <w:lang w:val="en-US"/>
        </w:rPr>
        <w:t>Additional terms: "cadaver," "magnetic resonance imaging"</w:t>
      </w:r>
    </w:p>
    <w:p w14:paraId="401CBE63" w14:textId="77777777"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How does the morphology of lumbodorsal fascial tissue change, specifically in terms of thickness?</w:t>
      </w:r>
    </w:p>
    <w:p w14:paraId="29C0C4DE" w14:textId="6BBE28A5"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180591" w:rsidRPr="00180591">
        <w:rPr>
          <w:rFonts w:ascii="Times New Roman" w:eastAsia="Times New Roman" w:hAnsi="Times New Roman" w:cs="Times New Roman"/>
          <w:sz w:val="24"/>
          <w:szCs w:val="24"/>
          <w:lang w:val="en-US"/>
        </w:rPr>
        <w:t>(((lumbar region[</w:t>
      </w:r>
      <w:proofErr w:type="spellStart"/>
      <w:r w:rsidR="00180591" w:rsidRPr="00180591">
        <w:rPr>
          <w:rFonts w:ascii="Times New Roman" w:eastAsia="Times New Roman" w:hAnsi="Times New Roman" w:cs="Times New Roman"/>
          <w:sz w:val="24"/>
          <w:szCs w:val="24"/>
          <w:lang w:val="en-US"/>
        </w:rPr>
        <w:t>MeSH</w:t>
      </w:r>
      <w:proofErr w:type="spellEnd"/>
      <w:r w:rsidR="00180591" w:rsidRPr="00180591">
        <w:rPr>
          <w:rFonts w:ascii="Times New Roman" w:eastAsia="Times New Roman" w:hAnsi="Times New Roman" w:cs="Times New Roman"/>
          <w:sz w:val="24"/>
          <w:szCs w:val="24"/>
          <w:lang w:val="en-US"/>
        </w:rPr>
        <w:t xml:space="preserve"> Terms]) AND (fascia[</w:t>
      </w:r>
      <w:proofErr w:type="spellStart"/>
      <w:r w:rsidR="00180591" w:rsidRPr="00180591">
        <w:rPr>
          <w:rFonts w:ascii="Times New Roman" w:eastAsia="Times New Roman" w:hAnsi="Times New Roman" w:cs="Times New Roman"/>
          <w:sz w:val="24"/>
          <w:szCs w:val="24"/>
          <w:lang w:val="en-US"/>
        </w:rPr>
        <w:t>MeSH</w:t>
      </w:r>
      <w:proofErr w:type="spellEnd"/>
      <w:r w:rsidR="00180591" w:rsidRPr="00180591">
        <w:rPr>
          <w:rFonts w:ascii="Times New Roman" w:eastAsia="Times New Roman" w:hAnsi="Times New Roman" w:cs="Times New Roman"/>
          <w:sz w:val="24"/>
          <w:szCs w:val="24"/>
          <w:lang w:val="en-US"/>
        </w:rPr>
        <w:t xml:space="preserve"> Terms])) ) AND (morphology)</w:t>
      </w:r>
    </w:p>
    <w:p w14:paraId="634D3783" w14:textId="1E181FF8"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Additional terms: "</w:t>
      </w:r>
      <w:r w:rsidR="00985F8A">
        <w:rPr>
          <w:rFonts w:ascii="Times New Roman" w:eastAsia="Times New Roman" w:hAnsi="Times New Roman" w:cs="Times New Roman"/>
          <w:sz w:val="24"/>
          <w:szCs w:val="24"/>
          <w:lang w:val="en-US"/>
        </w:rPr>
        <w:t>thickness</w:t>
      </w:r>
      <w:r w:rsidRPr="00F6198B">
        <w:rPr>
          <w:rFonts w:ascii="Times New Roman" w:eastAsia="Times New Roman" w:hAnsi="Times New Roman" w:cs="Times New Roman"/>
          <w:sz w:val="24"/>
          <w:szCs w:val="24"/>
          <w:lang w:val="en-US"/>
        </w:rPr>
        <w:t xml:space="preserve">," </w:t>
      </w:r>
    </w:p>
    <w:p w14:paraId="245785A4" w14:textId="77777777"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What is the impact of lumbar epimuscular tissue thickness on lumbodorsal fascial mechanics in patients with low back pain?</w:t>
      </w:r>
    </w:p>
    <w:p w14:paraId="4CAEB161" w14:textId="5EA8186C" w:rsid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180591" w:rsidRPr="00180591">
        <w:rPr>
          <w:rFonts w:ascii="Times New Roman" w:eastAsia="Times New Roman" w:hAnsi="Times New Roman" w:cs="Times New Roman"/>
          <w:sz w:val="24"/>
          <w:szCs w:val="24"/>
          <w:lang w:val="en-US"/>
        </w:rPr>
        <w:t>(((lumbar region[</w:t>
      </w:r>
      <w:proofErr w:type="spellStart"/>
      <w:r w:rsidR="00180591" w:rsidRPr="00180591">
        <w:rPr>
          <w:rFonts w:ascii="Times New Roman" w:eastAsia="Times New Roman" w:hAnsi="Times New Roman" w:cs="Times New Roman"/>
          <w:sz w:val="24"/>
          <w:szCs w:val="24"/>
          <w:lang w:val="en-US"/>
        </w:rPr>
        <w:t>MeSH</w:t>
      </w:r>
      <w:proofErr w:type="spellEnd"/>
      <w:r w:rsidR="00180591" w:rsidRPr="00180591">
        <w:rPr>
          <w:rFonts w:ascii="Times New Roman" w:eastAsia="Times New Roman" w:hAnsi="Times New Roman" w:cs="Times New Roman"/>
          <w:sz w:val="24"/>
          <w:szCs w:val="24"/>
          <w:lang w:val="en-US"/>
        </w:rPr>
        <w:t xml:space="preserve"> Terms]) AND (fascia[</w:t>
      </w:r>
      <w:proofErr w:type="spellStart"/>
      <w:r w:rsidR="00180591" w:rsidRPr="00180591">
        <w:rPr>
          <w:rFonts w:ascii="Times New Roman" w:eastAsia="Times New Roman" w:hAnsi="Times New Roman" w:cs="Times New Roman"/>
          <w:sz w:val="24"/>
          <w:szCs w:val="24"/>
          <w:lang w:val="en-US"/>
        </w:rPr>
        <w:t>MeSH</w:t>
      </w:r>
      <w:proofErr w:type="spellEnd"/>
      <w:r w:rsidR="00180591" w:rsidRPr="00180591">
        <w:rPr>
          <w:rFonts w:ascii="Times New Roman" w:eastAsia="Times New Roman" w:hAnsi="Times New Roman" w:cs="Times New Roman"/>
          <w:sz w:val="24"/>
          <w:szCs w:val="24"/>
          <w:lang w:val="en-US"/>
        </w:rPr>
        <w:t xml:space="preserve"> Terms])) ) AND (morphology)</w:t>
      </w:r>
    </w:p>
    <w:p w14:paraId="64D7B70B" w14:textId="77777777"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lastRenderedPageBreak/>
        <w:t>Additional terms: "shear strain," "stiffness," "elastic modulus"</w:t>
      </w:r>
    </w:p>
    <w:p w14:paraId="429614E9" w14:textId="77777777"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Can the skin act as an epimuscular myofascial force transmission pathway, and how does it influence underlying tissues?</w:t>
      </w:r>
    </w:p>
    <w:p w14:paraId="12AD0869" w14:textId="77777777"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Search string: ((((Skin)) OR (Superficial fascia)) OR (epimuscular) AND (Force))</w:t>
      </w:r>
    </w:p>
    <w:p w14:paraId="13286EDA" w14:textId="77777777"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Additional terms: "transmission," "deformation," "stress-strain"</w:t>
      </w:r>
    </w:p>
    <w:p w14:paraId="11315859" w14:textId="77777777"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What are the effects of fascial tissue manipulation on fascial and muscle mechanics?</w:t>
      </w:r>
    </w:p>
    <w:p w14:paraId="2D16F5D2" w14:textId="589EE975"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21260A" w:rsidRPr="0021260A">
        <w:rPr>
          <w:rFonts w:ascii="Times New Roman" w:eastAsia="Times New Roman" w:hAnsi="Times New Roman" w:cs="Times New Roman"/>
          <w:sz w:val="24"/>
          <w:szCs w:val="24"/>
          <w:lang w:val="en-US"/>
        </w:rPr>
        <w:t>(((((low back pain[</w:t>
      </w:r>
      <w:proofErr w:type="spellStart"/>
      <w:r w:rsidR="0021260A" w:rsidRPr="0021260A">
        <w:rPr>
          <w:rFonts w:ascii="Times New Roman" w:eastAsia="Times New Roman" w:hAnsi="Times New Roman" w:cs="Times New Roman"/>
          <w:sz w:val="24"/>
          <w:szCs w:val="24"/>
          <w:lang w:val="en-US"/>
        </w:rPr>
        <w:t>MeSH</w:t>
      </w:r>
      <w:proofErr w:type="spellEnd"/>
      <w:r w:rsidR="0021260A" w:rsidRPr="0021260A">
        <w:rPr>
          <w:rFonts w:ascii="Times New Roman" w:eastAsia="Times New Roman" w:hAnsi="Times New Roman" w:cs="Times New Roman"/>
          <w:sz w:val="24"/>
          <w:szCs w:val="24"/>
          <w:lang w:val="en-US"/>
        </w:rPr>
        <w:t xml:space="preserve"> Terms]) ) AND (therapy)) AND (stiffness)) OR (elastography)) OR (elastic modulus)</w:t>
      </w:r>
    </w:p>
    <w:p w14:paraId="64E14890" w14:textId="77777777"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Additional terms: "myofascial release," "</w:t>
      </w:r>
      <w:proofErr w:type="spellStart"/>
      <w:r w:rsidRPr="00F6198B">
        <w:rPr>
          <w:rFonts w:ascii="Times New Roman" w:eastAsia="Times New Roman" w:hAnsi="Times New Roman" w:cs="Times New Roman"/>
          <w:sz w:val="24"/>
          <w:szCs w:val="24"/>
          <w:lang w:val="en-US"/>
        </w:rPr>
        <w:t>kinesiotape</w:t>
      </w:r>
      <w:proofErr w:type="spellEnd"/>
      <w:r w:rsidRPr="00F6198B">
        <w:rPr>
          <w:rFonts w:ascii="Times New Roman" w:eastAsia="Times New Roman" w:hAnsi="Times New Roman" w:cs="Times New Roman"/>
          <w:sz w:val="24"/>
          <w:szCs w:val="24"/>
          <w:lang w:val="en-US"/>
        </w:rPr>
        <w:t>," "</w:t>
      </w:r>
      <w:proofErr w:type="spellStart"/>
      <w:r w:rsidRPr="00F6198B">
        <w:rPr>
          <w:rFonts w:ascii="Times New Roman" w:eastAsia="Times New Roman" w:hAnsi="Times New Roman" w:cs="Times New Roman"/>
          <w:sz w:val="24"/>
          <w:szCs w:val="24"/>
          <w:lang w:val="en-US"/>
        </w:rPr>
        <w:t>kinesio</w:t>
      </w:r>
      <w:proofErr w:type="spellEnd"/>
      <w:r w:rsidRPr="00F6198B">
        <w:rPr>
          <w:rFonts w:ascii="Times New Roman" w:eastAsia="Times New Roman" w:hAnsi="Times New Roman" w:cs="Times New Roman"/>
          <w:sz w:val="24"/>
          <w:szCs w:val="24"/>
          <w:lang w:val="en-US"/>
        </w:rPr>
        <w:t xml:space="preserve"> tape"</w:t>
      </w:r>
    </w:p>
    <w:p w14:paraId="31A99CE5" w14:textId="043EBE16"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What is the potential impact of SKD on the tensile traction force of fibroblasts</w:t>
      </w:r>
      <w:r w:rsidR="00D21C66">
        <w:rPr>
          <w:rFonts w:ascii="Times New Roman" w:eastAsia="Times New Roman" w:hAnsi="Times New Roman" w:cs="Times New Roman"/>
          <w:b/>
          <w:bCs/>
          <w:sz w:val="24"/>
          <w:szCs w:val="24"/>
          <w:lang w:val="en-US"/>
        </w:rPr>
        <w:t xml:space="preserve">, myoblasts, and </w:t>
      </w:r>
      <w:r w:rsidRPr="00F6198B">
        <w:rPr>
          <w:rFonts w:ascii="Times New Roman" w:eastAsia="Times New Roman" w:hAnsi="Times New Roman" w:cs="Times New Roman"/>
          <w:b/>
          <w:bCs/>
          <w:sz w:val="24"/>
          <w:szCs w:val="24"/>
          <w:lang w:val="en-US"/>
        </w:rPr>
        <w:t>myofibroblasts within the fasciae</w:t>
      </w:r>
      <w:r w:rsidR="00D56853">
        <w:rPr>
          <w:rFonts w:ascii="Times New Roman" w:eastAsia="Times New Roman" w:hAnsi="Times New Roman" w:cs="Times New Roman"/>
          <w:b/>
          <w:bCs/>
          <w:sz w:val="24"/>
          <w:szCs w:val="24"/>
          <w:lang w:val="en-US"/>
        </w:rPr>
        <w:t xml:space="preserve"> and skeletal muscles</w:t>
      </w:r>
      <w:r w:rsidRPr="00F6198B">
        <w:rPr>
          <w:rFonts w:ascii="Times New Roman" w:eastAsia="Times New Roman" w:hAnsi="Times New Roman" w:cs="Times New Roman"/>
          <w:b/>
          <w:bCs/>
          <w:sz w:val="24"/>
          <w:szCs w:val="24"/>
          <w:lang w:val="en-US"/>
        </w:rPr>
        <w:t>?</w:t>
      </w:r>
    </w:p>
    <w:p w14:paraId="52F4DC33" w14:textId="03C22918"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D56853" w:rsidRPr="00D56853">
        <w:rPr>
          <w:rFonts w:ascii="Times New Roman" w:eastAsia="Times New Roman" w:hAnsi="Times New Roman" w:cs="Times New Roman"/>
          <w:sz w:val="24"/>
          <w:szCs w:val="24"/>
          <w:lang w:val="en-US"/>
        </w:rPr>
        <w:t>((((((myofibroblasts[</w:t>
      </w:r>
      <w:proofErr w:type="spellStart"/>
      <w:r w:rsidR="00D56853" w:rsidRPr="00D56853">
        <w:rPr>
          <w:rFonts w:ascii="Times New Roman" w:eastAsia="Times New Roman" w:hAnsi="Times New Roman" w:cs="Times New Roman"/>
          <w:sz w:val="24"/>
          <w:szCs w:val="24"/>
          <w:lang w:val="en-US"/>
        </w:rPr>
        <w:t>MeSH</w:t>
      </w:r>
      <w:proofErr w:type="spellEnd"/>
      <w:r w:rsidR="00D56853" w:rsidRPr="00D56853">
        <w:rPr>
          <w:rFonts w:ascii="Times New Roman" w:eastAsia="Times New Roman" w:hAnsi="Times New Roman" w:cs="Times New Roman"/>
          <w:sz w:val="24"/>
          <w:szCs w:val="24"/>
          <w:lang w:val="en-US"/>
        </w:rPr>
        <w:t xml:space="preserve"> Terms]) OR (fibroblasts[</w:t>
      </w:r>
      <w:proofErr w:type="spellStart"/>
      <w:r w:rsidR="00D56853" w:rsidRPr="00D56853">
        <w:rPr>
          <w:rFonts w:ascii="Times New Roman" w:eastAsia="Times New Roman" w:hAnsi="Times New Roman" w:cs="Times New Roman"/>
          <w:sz w:val="24"/>
          <w:szCs w:val="24"/>
          <w:lang w:val="en-US"/>
        </w:rPr>
        <w:t>MeSH</w:t>
      </w:r>
      <w:proofErr w:type="spellEnd"/>
      <w:r w:rsidR="00D56853" w:rsidRPr="00D56853">
        <w:rPr>
          <w:rFonts w:ascii="Times New Roman" w:eastAsia="Times New Roman" w:hAnsi="Times New Roman" w:cs="Times New Roman"/>
          <w:sz w:val="24"/>
          <w:szCs w:val="24"/>
          <w:lang w:val="en-US"/>
        </w:rPr>
        <w:t xml:space="preserve"> Terms])) OR (myoblasts, skeletal[</w:t>
      </w:r>
      <w:proofErr w:type="spellStart"/>
      <w:r w:rsidR="00D56853" w:rsidRPr="00D56853">
        <w:rPr>
          <w:rFonts w:ascii="Times New Roman" w:eastAsia="Times New Roman" w:hAnsi="Times New Roman" w:cs="Times New Roman"/>
          <w:sz w:val="24"/>
          <w:szCs w:val="24"/>
          <w:lang w:val="en-US"/>
        </w:rPr>
        <w:t>MeSH</w:t>
      </w:r>
      <w:proofErr w:type="spellEnd"/>
      <w:r w:rsidR="00D56853" w:rsidRPr="00D56853">
        <w:rPr>
          <w:rFonts w:ascii="Times New Roman" w:eastAsia="Times New Roman" w:hAnsi="Times New Roman" w:cs="Times New Roman"/>
          <w:sz w:val="24"/>
          <w:szCs w:val="24"/>
          <w:lang w:val="en-US"/>
        </w:rPr>
        <w:t xml:space="preserve"> Terms])) AND (contraction)) OR (stiffness)) AND (fascia[</w:t>
      </w:r>
      <w:proofErr w:type="spellStart"/>
      <w:r w:rsidR="00D56853" w:rsidRPr="00D56853">
        <w:rPr>
          <w:rFonts w:ascii="Times New Roman" w:eastAsia="Times New Roman" w:hAnsi="Times New Roman" w:cs="Times New Roman"/>
          <w:sz w:val="24"/>
          <w:szCs w:val="24"/>
          <w:lang w:val="en-US"/>
        </w:rPr>
        <w:t>MeSH</w:t>
      </w:r>
      <w:proofErr w:type="spellEnd"/>
      <w:r w:rsidR="00D56853" w:rsidRPr="00D56853">
        <w:rPr>
          <w:rFonts w:ascii="Times New Roman" w:eastAsia="Times New Roman" w:hAnsi="Times New Roman" w:cs="Times New Roman"/>
          <w:sz w:val="24"/>
          <w:szCs w:val="24"/>
          <w:lang w:val="en-US"/>
        </w:rPr>
        <w:t xml:space="preserve"> Terms])) OR (fiber, skeletal muscle[</w:t>
      </w:r>
      <w:proofErr w:type="spellStart"/>
      <w:r w:rsidR="00D56853" w:rsidRPr="00D56853">
        <w:rPr>
          <w:rFonts w:ascii="Times New Roman" w:eastAsia="Times New Roman" w:hAnsi="Times New Roman" w:cs="Times New Roman"/>
          <w:sz w:val="24"/>
          <w:szCs w:val="24"/>
          <w:lang w:val="en-US"/>
        </w:rPr>
        <w:t>MeSH</w:t>
      </w:r>
      <w:proofErr w:type="spellEnd"/>
      <w:r w:rsidR="00D56853" w:rsidRPr="00D56853">
        <w:rPr>
          <w:rFonts w:ascii="Times New Roman" w:eastAsia="Times New Roman" w:hAnsi="Times New Roman" w:cs="Times New Roman"/>
          <w:sz w:val="24"/>
          <w:szCs w:val="24"/>
          <w:lang w:val="en-US"/>
        </w:rPr>
        <w:t xml:space="preserve"> Terms])</w:t>
      </w:r>
    </w:p>
    <w:p w14:paraId="0AC4D49D" w14:textId="77777777"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How do fibrous matrices respond to stress in terms of creep and stress relaxation?</w:t>
      </w:r>
    </w:p>
    <w:p w14:paraId="3C1D4CBF" w14:textId="255290D4"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 xml:space="preserve">Search string: </w:t>
      </w:r>
      <w:r w:rsidR="009D0729" w:rsidRPr="009D0729">
        <w:rPr>
          <w:rFonts w:ascii="Times New Roman" w:eastAsia="Times New Roman" w:hAnsi="Times New Roman" w:cs="Times New Roman"/>
          <w:sz w:val="24"/>
          <w:szCs w:val="24"/>
          <w:lang w:val="en-US"/>
        </w:rPr>
        <w:t>((fascia[</w:t>
      </w:r>
      <w:proofErr w:type="spellStart"/>
      <w:r w:rsidR="009D0729" w:rsidRPr="009D0729">
        <w:rPr>
          <w:rFonts w:ascii="Times New Roman" w:eastAsia="Times New Roman" w:hAnsi="Times New Roman" w:cs="Times New Roman"/>
          <w:sz w:val="24"/>
          <w:szCs w:val="24"/>
          <w:lang w:val="en-US"/>
        </w:rPr>
        <w:t>MeSH</w:t>
      </w:r>
      <w:proofErr w:type="spellEnd"/>
      <w:r w:rsidR="009D0729" w:rsidRPr="009D0729">
        <w:rPr>
          <w:rFonts w:ascii="Times New Roman" w:eastAsia="Times New Roman" w:hAnsi="Times New Roman" w:cs="Times New Roman"/>
          <w:sz w:val="24"/>
          <w:szCs w:val="24"/>
          <w:lang w:val="en-US"/>
        </w:rPr>
        <w:t xml:space="preserve"> Terms]) AND (biomechanics[</w:t>
      </w:r>
      <w:proofErr w:type="spellStart"/>
      <w:r w:rsidR="009D0729" w:rsidRPr="009D0729">
        <w:rPr>
          <w:rFonts w:ascii="Times New Roman" w:eastAsia="Times New Roman" w:hAnsi="Times New Roman" w:cs="Times New Roman"/>
          <w:sz w:val="24"/>
          <w:szCs w:val="24"/>
          <w:lang w:val="en-US"/>
        </w:rPr>
        <w:t>MeSH</w:t>
      </w:r>
      <w:proofErr w:type="spellEnd"/>
      <w:r w:rsidR="009D0729" w:rsidRPr="009D0729">
        <w:rPr>
          <w:rFonts w:ascii="Times New Roman" w:eastAsia="Times New Roman" w:hAnsi="Times New Roman" w:cs="Times New Roman"/>
          <w:sz w:val="24"/>
          <w:szCs w:val="24"/>
          <w:lang w:val="en-US"/>
        </w:rPr>
        <w:t xml:space="preserve"> Terms])) OR (viscoelastic)</w:t>
      </w:r>
    </w:p>
    <w:p w14:paraId="4B1620B0" w14:textId="50580407" w:rsidR="00F6198B" w:rsidRPr="00F6198B" w:rsidRDefault="00F6198B" w:rsidP="00F6198B">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sz w:val="24"/>
          <w:szCs w:val="24"/>
          <w:lang w:val="en-US"/>
        </w:rPr>
        <w:t>Additional terms: "kinematics"</w:t>
      </w:r>
      <w:r w:rsidR="00D06458">
        <w:rPr>
          <w:rFonts w:ascii="Times New Roman" w:eastAsia="Times New Roman" w:hAnsi="Times New Roman" w:cs="Times New Roman"/>
          <w:sz w:val="24"/>
          <w:szCs w:val="24"/>
          <w:lang w:val="en-US"/>
        </w:rPr>
        <w:t>,</w:t>
      </w:r>
      <w:r w:rsidRPr="00F6198B">
        <w:rPr>
          <w:rFonts w:ascii="Times New Roman" w:eastAsia="Times New Roman" w:hAnsi="Times New Roman" w:cs="Times New Roman"/>
          <w:sz w:val="24"/>
          <w:szCs w:val="24"/>
          <w:lang w:val="en-US"/>
        </w:rPr>
        <w:t xml:space="preserve"> "spine"</w:t>
      </w:r>
    </w:p>
    <w:p w14:paraId="2AF0EFF5" w14:textId="77777777" w:rsidR="00F6198B" w:rsidRPr="00F6198B" w:rsidRDefault="00F6198B" w:rsidP="00F6198B">
      <w:pPr>
        <w:numPr>
          <w:ilvl w:val="0"/>
          <w:numId w:val="36"/>
        </w:numPr>
        <w:spacing w:before="100" w:beforeAutospacing="1" w:after="100" w:afterAutospacing="1" w:line="360" w:lineRule="auto"/>
        <w:rPr>
          <w:rFonts w:ascii="Times New Roman" w:eastAsia="Times New Roman" w:hAnsi="Times New Roman" w:cs="Times New Roman"/>
          <w:sz w:val="24"/>
          <w:szCs w:val="24"/>
          <w:lang w:val="en-US"/>
        </w:rPr>
      </w:pPr>
      <w:r w:rsidRPr="00F6198B">
        <w:rPr>
          <w:rFonts w:ascii="Times New Roman" w:eastAsia="Times New Roman" w:hAnsi="Times New Roman" w:cs="Times New Roman"/>
          <w:b/>
          <w:bCs/>
          <w:sz w:val="24"/>
          <w:szCs w:val="24"/>
          <w:lang w:val="en-US"/>
        </w:rPr>
        <w:t>How does the sensorimotor reflex system respond to relative position changes in the fascia?</w:t>
      </w:r>
    </w:p>
    <w:p w14:paraId="3D9AE4C2" w14:textId="4B82B98D" w:rsidR="00F6198B" w:rsidRPr="00CE34EF" w:rsidRDefault="00F6198B" w:rsidP="00BB6842">
      <w:pPr>
        <w:numPr>
          <w:ilvl w:val="1"/>
          <w:numId w:val="36"/>
        </w:numPr>
        <w:spacing w:before="100" w:beforeAutospacing="1" w:after="100" w:afterAutospacing="1" w:line="360" w:lineRule="auto"/>
        <w:rPr>
          <w:rFonts w:ascii="Times New Roman" w:eastAsia="Times New Roman" w:hAnsi="Times New Roman" w:cs="Times New Roman"/>
          <w:sz w:val="24"/>
          <w:szCs w:val="24"/>
          <w:lang w:val="en-US"/>
        </w:rPr>
      </w:pPr>
      <w:r w:rsidRPr="00CE34EF">
        <w:rPr>
          <w:rFonts w:ascii="Times New Roman" w:eastAsia="Times New Roman" w:hAnsi="Times New Roman" w:cs="Times New Roman"/>
          <w:sz w:val="24"/>
          <w:szCs w:val="24"/>
          <w:lang w:val="en-US"/>
        </w:rPr>
        <w:t xml:space="preserve">Search string: </w:t>
      </w:r>
      <w:r w:rsidR="00CE34EF" w:rsidRPr="00CE34EF">
        <w:rPr>
          <w:rFonts w:ascii="Times New Roman" w:eastAsia="Times New Roman" w:hAnsi="Times New Roman" w:cs="Times New Roman"/>
          <w:sz w:val="24"/>
          <w:szCs w:val="24"/>
          <w:lang w:val="en-US"/>
        </w:rPr>
        <w:t>(((mechanoreceptor cells[</w:t>
      </w:r>
      <w:proofErr w:type="spellStart"/>
      <w:r w:rsidR="00CE34EF" w:rsidRPr="00CE34EF">
        <w:rPr>
          <w:rFonts w:ascii="Times New Roman" w:eastAsia="Times New Roman" w:hAnsi="Times New Roman" w:cs="Times New Roman"/>
          <w:sz w:val="24"/>
          <w:szCs w:val="24"/>
          <w:lang w:val="en-US"/>
        </w:rPr>
        <w:t>MeSH</w:t>
      </w:r>
      <w:proofErr w:type="spellEnd"/>
      <w:r w:rsidR="00CE34EF" w:rsidRPr="00CE34EF">
        <w:rPr>
          <w:rFonts w:ascii="Times New Roman" w:eastAsia="Times New Roman" w:hAnsi="Times New Roman" w:cs="Times New Roman"/>
          <w:sz w:val="24"/>
          <w:szCs w:val="24"/>
          <w:lang w:val="en-US"/>
        </w:rPr>
        <w:t xml:space="preserve"> Terms]) AND (innervation)) AND (fascia[</w:t>
      </w:r>
      <w:proofErr w:type="spellStart"/>
      <w:r w:rsidR="00CE34EF" w:rsidRPr="00CE34EF">
        <w:rPr>
          <w:rFonts w:ascii="Times New Roman" w:eastAsia="Times New Roman" w:hAnsi="Times New Roman" w:cs="Times New Roman"/>
          <w:sz w:val="24"/>
          <w:szCs w:val="24"/>
          <w:lang w:val="en-US"/>
        </w:rPr>
        <w:t>MeSH</w:t>
      </w:r>
      <w:proofErr w:type="spellEnd"/>
      <w:r w:rsidR="00CE34EF" w:rsidRPr="00CE34EF">
        <w:rPr>
          <w:rFonts w:ascii="Times New Roman" w:eastAsia="Times New Roman" w:hAnsi="Times New Roman" w:cs="Times New Roman"/>
          <w:sz w:val="24"/>
          <w:szCs w:val="24"/>
          <w:lang w:val="en-US"/>
        </w:rPr>
        <w:t xml:space="preserve"> Terms])) OR (fibers, skeletal muscle[</w:t>
      </w:r>
      <w:proofErr w:type="spellStart"/>
      <w:r w:rsidR="00CE34EF" w:rsidRPr="00CE34EF">
        <w:rPr>
          <w:rFonts w:ascii="Times New Roman" w:eastAsia="Times New Roman" w:hAnsi="Times New Roman" w:cs="Times New Roman"/>
          <w:sz w:val="24"/>
          <w:szCs w:val="24"/>
          <w:lang w:val="en-US"/>
        </w:rPr>
        <w:t>MeSH</w:t>
      </w:r>
      <w:proofErr w:type="spellEnd"/>
      <w:r w:rsidR="00CE34EF" w:rsidRPr="00CE34EF">
        <w:rPr>
          <w:rFonts w:ascii="Times New Roman" w:eastAsia="Times New Roman" w:hAnsi="Times New Roman" w:cs="Times New Roman"/>
          <w:sz w:val="24"/>
          <w:szCs w:val="24"/>
          <w:lang w:val="en-US"/>
        </w:rPr>
        <w:t xml:space="preserve"> Terms]) </w:t>
      </w:r>
      <w:r w:rsidRPr="00CE34EF">
        <w:rPr>
          <w:rFonts w:ascii="Times New Roman" w:eastAsia="Times New Roman" w:hAnsi="Times New Roman" w:cs="Times New Roman"/>
          <w:sz w:val="24"/>
          <w:szCs w:val="24"/>
          <w:lang w:val="en-US"/>
        </w:rPr>
        <w:t>Additional terms: "painful," "pleasant," "tactile," "touch," "pressure"</w:t>
      </w:r>
    </w:p>
    <w:p w14:paraId="42B732E7" w14:textId="2DB02A7D" w:rsidR="008D53DE" w:rsidRPr="00903571" w:rsidRDefault="008D53DE" w:rsidP="00F6198B">
      <w:pPr>
        <w:pStyle w:val="NoSpacing"/>
        <w:spacing w:line="360" w:lineRule="auto"/>
        <w:ind w:firstLine="400"/>
        <w:jc w:val="both"/>
        <w:rPr>
          <w:rFonts w:cstheme="minorHAnsi"/>
          <w:shd w:val="clear" w:color="auto" w:fill="FFFFFF"/>
          <w:lang w:val="en-US"/>
        </w:rPr>
      </w:pPr>
    </w:p>
    <w:sectPr w:rsidR="008D53DE" w:rsidRPr="00903571" w:rsidSect="00D9745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D4781"/>
    <w:multiLevelType w:val="multilevel"/>
    <w:tmpl w:val="124C6E44"/>
    <w:lvl w:ilvl="0">
      <w:start w:val="1"/>
      <w:numFmt w:val="decimal"/>
      <w:lvlText w:val="%1."/>
      <w:lvlJc w:val="left"/>
      <w:pPr>
        <w:ind w:left="720" w:hanging="360"/>
      </w:pPr>
      <w:rPr>
        <w:rFonts w:asciiTheme="majorHAnsi" w:hAnsiTheme="majorHAnsi" w:cstheme="majorHAnsi" w:hint="default"/>
        <w:color w:val="auto"/>
        <w:sz w:val="32"/>
        <w:szCs w:val="32"/>
      </w:rPr>
    </w:lvl>
    <w:lvl w:ilvl="1">
      <w:start w:val="1"/>
      <w:numFmt w:val="decimal"/>
      <w:isLgl/>
      <w:lvlText w:val="%1.%2."/>
      <w:lvlJc w:val="left"/>
      <w:pPr>
        <w:ind w:left="1080" w:hanging="720"/>
      </w:pPr>
      <w:rPr>
        <w:rFonts w:hint="default"/>
        <w:b/>
        <w:bCs/>
        <w:color w:val="auto"/>
        <w:sz w:val="28"/>
        <w:szCs w:val="28"/>
      </w:rPr>
    </w:lvl>
    <w:lvl w:ilvl="2">
      <w:start w:val="1"/>
      <w:numFmt w:val="decimal"/>
      <w:isLgl/>
      <w:lvlText w:val="%1.%2.%3."/>
      <w:lvlJc w:val="left"/>
      <w:pPr>
        <w:ind w:left="1080" w:hanging="720"/>
      </w:pPr>
      <w:rPr>
        <w:rFonts w:asciiTheme="majorHAnsi" w:hAnsiTheme="majorHAnsi" w:cstheme="majorHAnsi"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062F6126"/>
    <w:multiLevelType w:val="hybridMultilevel"/>
    <w:tmpl w:val="BCDE361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63A08CC"/>
    <w:multiLevelType w:val="multilevel"/>
    <w:tmpl w:val="124C6E44"/>
    <w:lvl w:ilvl="0">
      <w:start w:val="1"/>
      <w:numFmt w:val="decimal"/>
      <w:lvlText w:val="%1."/>
      <w:lvlJc w:val="left"/>
      <w:pPr>
        <w:ind w:left="720" w:hanging="360"/>
      </w:pPr>
      <w:rPr>
        <w:rFonts w:asciiTheme="majorHAnsi" w:hAnsiTheme="majorHAnsi" w:cstheme="majorHAnsi" w:hint="default"/>
        <w:color w:val="auto"/>
        <w:sz w:val="32"/>
        <w:szCs w:val="32"/>
      </w:rPr>
    </w:lvl>
    <w:lvl w:ilvl="1">
      <w:start w:val="1"/>
      <w:numFmt w:val="decimal"/>
      <w:isLgl/>
      <w:lvlText w:val="%1.%2."/>
      <w:lvlJc w:val="left"/>
      <w:pPr>
        <w:ind w:left="1080" w:hanging="720"/>
      </w:pPr>
      <w:rPr>
        <w:rFonts w:hint="default"/>
        <w:b/>
        <w:bCs/>
        <w:color w:val="auto"/>
        <w:sz w:val="28"/>
        <w:szCs w:val="28"/>
      </w:rPr>
    </w:lvl>
    <w:lvl w:ilvl="2">
      <w:start w:val="1"/>
      <w:numFmt w:val="decimal"/>
      <w:isLgl/>
      <w:lvlText w:val="%1.%2.%3."/>
      <w:lvlJc w:val="left"/>
      <w:pPr>
        <w:ind w:left="1080" w:hanging="720"/>
      </w:pPr>
      <w:rPr>
        <w:rFonts w:asciiTheme="majorHAnsi" w:hAnsiTheme="majorHAnsi" w:cstheme="majorHAnsi"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 w15:restartNumberingAfterBreak="0">
    <w:nsid w:val="076F5E2D"/>
    <w:multiLevelType w:val="multilevel"/>
    <w:tmpl w:val="78003AF4"/>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0AC735B0"/>
    <w:multiLevelType w:val="multilevel"/>
    <w:tmpl w:val="124C6E44"/>
    <w:lvl w:ilvl="0">
      <w:start w:val="1"/>
      <w:numFmt w:val="decimal"/>
      <w:lvlText w:val="%1."/>
      <w:lvlJc w:val="left"/>
      <w:pPr>
        <w:ind w:left="720" w:hanging="360"/>
      </w:pPr>
      <w:rPr>
        <w:rFonts w:asciiTheme="majorHAnsi" w:hAnsiTheme="majorHAnsi" w:cstheme="majorHAnsi" w:hint="default"/>
        <w:color w:val="auto"/>
        <w:sz w:val="32"/>
        <w:szCs w:val="32"/>
      </w:rPr>
    </w:lvl>
    <w:lvl w:ilvl="1">
      <w:start w:val="1"/>
      <w:numFmt w:val="decimal"/>
      <w:isLgl/>
      <w:lvlText w:val="%1.%2."/>
      <w:lvlJc w:val="left"/>
      <w:pPr>
        <w:ind w:left="1080" w:hanging="720"/>
      </w:pPr>
      <w:rPr>
        <w:rFonts w:hint="default"/>
        <w:b/>
        <w:bCs/>
        <w:color w:val="auto"/>
        <w:sz w:val="28"/>
        <w:szCs w:val="28"/>
      </w:rPr>
    </w:lvl>
    <w:lvl w:ilvl="2">
      <w:start w:val="1"/>
      <w:numFmt w:val="decimal"/>
      <w:isLgl/>
      <w:lvlText w:val="%1.%2.%3."/>
      <w:lvlJc w:val="left"/>
      <w:pPr>
        <w:ind w:left="1080" w:hanging="720"/>
      </w:pPr>
      <w:rPr>
        <w:rFonts w:asciiTheme="majorHAnsi" w:hAnsiTheme="majorHAnsi" w:cstheme="majorHAnsi"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0B7706E5"/>
    <w:multiLevelType w:val="multilevel"/>
    <w:tmpl w:val="3B6865B4"/>
    <w:lvl w:ilvl="0">
      <w:start w:val="1"/>
      <w:numFmt w:val="decimal"/>
      <w:lvlText w:val="%1."/>
      <w:lvlJc w:val="left"/>
      <w:pPr>
        <w:ind w:left="720" w:hanging="360"/>
      </w:pPr>
      <w:rPr>
        <w:rFonts w:asciiTheme="minorHAnsi" w:hAnsiTheme="minorHAnsi" w:cstheme="minorHAnsi" w:hint="default"/>
        <w:color w:val="auto"/>
      </w:rPr>
    </w:lvl>
    <w:lvl w:ilvl="1">
      <w:start w:val="1"/>
      <w:numFmt w:val="decimal"/>
      <w:isLgl/>
      <w:lvlText w:val="%1.%2."/>
      <w:lvlJc w:val="left"/>
      <w:pPr>
        <w:ind w:left="1080" w:hanging="720"/>
      </w:pPr>
      <w:rPr>
        <w:rFonts w:hint="default"/>
        <w:color w:val="auto"/>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6" w15:restartNumberingAfterBreak="0">
    <w:nsid w:val="108336E3"/>
    <w:multiLevelType w:val="multilevel"/>
    <w:tmpl w:val="70BAFDEC"/>
    <w:lvl w:ilvl="0">
      <w:start w:val="1"/>
      <w:numFmt w:val="decimal"/>
      <w:lvlText w:val="%1."/>
      <w:lvlJc w:val="left"/>
      <w:pPr>
        <w:ind w:left="720" w:hanging="360"/>
      </w:pPr>
      <w:rPr>
        <w:rFonts w:asciiTheme="minorHAnsi" w:hAnsiTheme="minorHAnsi" w:cstheme="minorHAnsi" w:hint="default"/>
        <w:color w:val="auto"/>
        <w:sz w:val="22"/>
        <w:szCs w:val="22"/>
      </w:rPr>
    </w:lvl>
    <w:lvl w:ilvl="1">
      <w:start w:val="1"/>
      <w:numFmt w:val="decimal"/>
      <w:isLgl/>
      <w:lvlText w:val="%1.%2."/>
      <w:lvlJc w:val="left"/>
      <w:pPr>
        <w:ind w:left="1080" w:hanging="720"/>
      </w:pPr>
      <w:rPr>
        <w:rFonts w:asciiTheme="majorHAnsi" w:hAnsiTheme="majorHAnsi" w:hint="default"/>
      </w:rPr>
    </w:lvl>
    <w:lvl w:ilvl="2">
      <w:start w:val="1"/>
      <w:numFmt w:val="decimal"/>
      <w:isLgl/>
      <w:lvlText w:val="%1.%2.%3."/>
      <w:lvlJc w:val="left"/>
      <w:pPr>
        <w:ind w:left="1080" w:hanging="720"/>
      </w:pPr>
      <w:rPr>
        <w:rFonts w:asciiTheme="majorHAnsi" w:hAnsiTheme="majorHAnsi" w:hint="default"/>
      </w:rPr>
    </w:lvl>
    <w:lvl w:ilvl="3">
      <w:start w:val="1"/>
      <w:numFmt w:val="decimal"/>
      <w:isLgl/>
      <w:lvlText w:val="%1.%2.%3.%4."/>
      <w:lvlJc w:val="left"/>
      <w:pPr>
        <w:ind w:left="1440" w:hanging="1080"/>
      </w:pPr>
      <w:rPr>
        <w:rFonts w:asciiTheme="majorHAnsi" w:hAnsiTheme="majorHAnsi" w:hint="default"/>
      </w:rPr>
    </w:lvl>
    <w:lvl w:ilvl="4">
      <w:start w:val="1"/>
      <w:numFmt w:val="decimal"/>
      <w:isLgl/>
      <w:lvlText w:val="%1.%2.%3.%4.%5."/>
      <w:lvlJc w:val="left"/>
      <w:pPr>
        <w:ind w:left="1800" w:hanging="1440"/>
      </w:pPr>
      <w:rPr>
        <w:rFonts w:asciiTheme="majorHAnsi" w:hAnsiTheme="majorHAnsi" w:hint="default"/>
      </w:rPr>
    </w:lvl>
    <w:lvl w:ilvl="5">
      <w:start w:val="1"/>
      <w:numFmt w:val="decimal"/>
      <w:isLgl/>
      <w:lvlText w:val="%1.%2.%3.%4.%5.%6."/>
      <w:lvlJc w:val="left"/>
      <w:pPr>
        <w:ind w:left="1800" w:hanging="1440"/>
      </w:pPr>
      <w:rPr>
        <w:rFonts w:asciiTheme="majorHAnsi" w:hAnsiTheme="majorHAnsi" w:hint="default"/>
      </w:rPr>
    </w:lvl>
    <w:lvl w:ilvl="6">
      <w:start w:val="1"/>
      <w:numFmt w:val="decimal"/>
      <w:isLgl/>
      <w:lvlText w:val="%1.%2.%3.%4.%5.%6.%7."/>
      <w:lvlJc w:val="left"/>
      <w:pPr>
        <w:ind w:left="2160" w:hanging="1800"/>
      </w:pPr>
      <w:rPr>
        <w:rFonts w:asciiTheme="majorHAnsi" w:hAnsiTheme="majorHAnsi" w:hint="default"/>
      </w:rPr>
    </w:lvl>
    <w:lvl w:ilvl="7">
      <w:start w:val="1"/>
      <w:numFmt w:val="decimal"/>
      <w:isLgl/>
      <w:lvlText w:val="%1.%2.%3.%4.%5.%6.%7.%8."/>
      <w:lvlJc w:val="left"/>
      <w:pPr>
        <w:ind w:left="2520" w:hanging="2160"/>
      </w:pPr>
      <w:rPr>
        <w:rFonts w:asciiTheme="majorHAnsi" w:hAnsiTheme="majorHAnsi" w:hint="default"/>
      </w:rPr>
    </w:lvl>
    <w:lvl w:ilvl="8">
      <w:start w:val="1"/>
      <w:numFmt w:val="decimal"/>
      <w:isLgl/>
      <w:lvlText w:val="%1.%2.%3.%4.%5.%6.%7.%8.%9."/>
      <w:lvlJc w:val="left"/>
      <w:pPr>
        <w:ind w:left="2880" w:hanging="2520"/>
      </w:pPr>
      <w:rPr>
        <w:rFonts w:asciiTheme="majorHAnsi" w:hAnsiTheme="majorHAnsi" w:hint="default"/>
      </w:rPr>
    </w:lvl>
  </w:abstractNum>
  <w:abstractNum w:abstractNumId="7" w15:restartNumberingAfterBreak="0">
    <w:nsid w:val="154532DA"/>
    <w:multiLevelType w:val="multilevel"/>
    <w:tmpl w:val="70BAFDEC"/>
    <w:lvl w:ilvl="0">
      <w:start w:val="1"/>
      <w:numFmt w:val="decimal"/>
      <w:lvlText w:val="%1."/>
      <w:lvlJc w:val="left"/>
      <w:pPr>
        <w:ind w:left="720" w:hanging="360"/>
      </w:pPr>
      <w:rPr>
        <w:rFonts w:asciiTheme="minorHAnsi" w:hAnsiTheme="minorHAnsi" w:cstheme="minorHAnsi" w:hint="default"/>
        <w:color w:val="auto"/>
        <w:sz w:val="22"/>
        <w:szCs w:val="22"/>
      </w:rPr>
    </w:lvl>
    <w:lvl w:ilvl="1">
      <w:start w:val="1"/>
      <w:numFmt w:val="decimal"/>
      <w:isLgl/>
      <w:lvlText w:val="%1.%2."/>
      <w:lvlJc w:val="left"/>
      <w:pPr>
        <w:ind w:left="1080" w:hanging="720"/>
      </w:pPr>
      <w:rPr>
        <w:rFonts w:asciiTheme="majorHAnsi" w:hAnsiTheme="majorHAnsi" w:hint="default"/>
      </w:rPr>
    </w:lvl>
    <w:lvl w:ilvl="2">
      <w:start w:val="1"/>
      <w:numFmt w:val="decimal"/>
      <w:isLgl/>
      <w:lvlText w:val="%1.%2.%3."/>
      <w:lvlJc w:val="left"/>
      <w:pPr>
        <w:ind w:left="1080" w:hanging="720"/>
      </w:pPr>
      <w:rPr>
        <w:rFonts w:asciiTheme="majorHAnsi" w:hAnsiTheme="majorHAnsi" w:hint="default"/>
      </w:rPr>
    </w:lvl>
    <w:lvl w:ilvl="3">
      <w:start w:val="1"/>
      <w:numFmt w:val="decimal"/>
      <w:isLgl/>
      <w:lvlText w:val="%1.%2.%3.%4."/>
      <w:lvlJc w:val="left"/>
      <w:pPr>
        <w:ind w:left="1440" w:hanging="1080"/>
      </w:pPr>
      <w:rPr>
        <w:rFonts w:asciiTheme="majorHAnsi" w:hAnsiTheme="majorHAnsi" w:hint="default"/>
      </w:rPr>
    </w:lvl>
    <w:lvl w:ilvl="4">
      <w:start w:val="1"/>
      <w:numFmt w:val="decimal"/>
      <w:isLgl/>
      <w:lvlText w:val="%1.%2.%3.%4.%5."/>
      <w:lvlJc w:val="left"/>
      <w:pPr>
        <w:ind w:left="1800" w:hanging="1440"/>
      </w:pPr>
      <w:rPr>
        <w:rFonts w:asciiTheme="majorHAnsi" w:hAnsiTheme="majorHAnsi" w:hint="default"/>
      </w:rPr>
    </w:lvl>
    <w:lvl w:ilvl="5">
      <w:start w:val="1"/>
      <w:numFmt w:val="decimal"/>
      <w:isLgl/>
      <w:lvlText w:val="%1.%2.%3.%4.%5.%6."/>
      <w:lvlJc w:val="left"/>
      <w:pPr>
        <w:ind w:left="1800" w:hanging="1440"/>
      </w:pPr>
      <w:rPr>
        <w:rFonts w:asciiTheme="majorHAnsi" w:hAnsiTheme="majorHAnsi" w:hint="default"/>
      </w:rPr>
    </w:lvl>
    <w:lvl w:ilvl="6">
      <w:start w:val="1"/>
      <w:numFmt w:val="decimal"/>
      <w:isLgl/>
      <w:lvlText w:val="%1.%2.%3.%4.%5.%6.%7."/>
      <w:lvlJc w:val="left"/>
      <w:pPr>
        <w:ind w:left="2160" w:hanging="1800"/>
      </w:pPr>
      <w:rPr>
        <w:rFonts w:asciiTheme="majorHAnsi" w:hAnsiTheme="majorHAnsi" w:hint="default"/>
      </w:rPr>
    </w:lvl>
    <w:lvl w:ilvl="7">
      <w:start w:val="1"/>
      <w:numFmt w:val="decimal"/>
      <w:isLgl/>
      <w:lvlText w:val="%1.%2.%3.%4.%5.%6.%7.%8."/>
      <w:lvlJc w:val="left"/>
      <w:pPr>
        <w:ind w:left="2520" w:hanging="2160"/>
      </w:pPr>
      <w:rPr>
        <w:rFonts w:asciiTheme="majorHAnsi" w:hAnsiTheme="majorHAnsi" w:hint="default"/>
      </w:rPr>
    </w:lvl>
    <w:lvl w:ilvl="8">
      <w:start w:val="1"/>
      <w:numFmt w:val="decimal"/>
      <w:isLgl/>
      <w:lvlText w:val="%1.%2.%3.%4.%5.%6.%7.%8.%9."/>
      <w:lvlJc w:val="left"/>
      <w:pPr>
        <w:ind w:left="2880" w:hanging="2520"/>
      </w:pPr>
      <w:rPr>
        <w:rFonts w:asciiTheme="majorHAnsi" w:hAnsiTheme="majorHAnsi" w:hint="default"/>
      </w:rPr>
    </w:lvl>
  </w:abstractNum>
  <w:abstractNum w:abstractNumId="8" w15:restartNumberingAfterBreak="0">
    <w:nsid w:val="17C219EB"/>
    <w:multiLevelType w:val="hybridMultilevel"/>
    <w:tmpl w:val="4CAE48F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9" w15:restartNumberingAfterBreak="0">
    <w:nsid w:val="19417D14"/>
    <w:multiLevelType w:val="hybridMultilevel"/>
    <w:tmpl w:val="5CDAA530"/>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1EFB291E"/>
    <w:multiLevelType w:val="hybridMultilevel"/>
    <w:tmpl w:val="4546EFF8"/>
    <w:lvl w:ilvl="0" w:tplc="345AC230">
      <w:start w:val="1"/>
      <w:numFmt w:val="decimal"/>
      <w:lvlText w:val="%1)"/>
      <w:lvlJc w:val="left"/>
      <w:pPr>
        <w:ind w:left="720" w:hanging="360"/>
      </w:pPr>
      <w:rPr>
        <w:rFonts w:hint="default"/>
        <w:b/>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1F220445"/>
    <w:multiLevelType w:val="hybridMultilevel"/>
    <w:tmpl w:val="3ED01A64"/>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2" w15:restartNumberingAfterBreak="0">
    <w:nsid w:val="2CAB4C48"/>
    <w:multiLevelType w:val="multilevel"/>
    <w:tmpl w:val="50A2D5CA"/>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3" w15:restartNumberingAfterBreak="0">
    <w:nsid w:val="2CEF0832"/>
    <w:multiLevelType w:val="multilevel"/>
    <w:tmpl w:val="124C6E44"/>
    <w:lvl w:ilvl="0">
      <w:start w:val="1"/>
      <w:numFmt w:val="decimal"/>
      <w:lvlText w:val="%1."/>
      <w:lvlJc w:val="left"/>
      <w:pPr>
        <w:ind w:left="720" w:hanging="360"/>
      </w:pPr>
      <w:rPr>
        <w:rFonts w:asciiTheme="majorHAnsi" w:hAnsiTheme="majorHAnsi" w:cstheme="majorHAnsi" w:hint="default"/>
        <w:color w:val="auto"/>
        <w:sz w:val="32"/>
        <w:szCs w:val="32"/>
      </w:rPr>
    </w:lvl>
    <w:lvl w:ilvl="1">
      <w:start w:val="1"/>
      <w:numFmt w:val="decimal"/>
      <w:isLgl/>
      <w:lvlText w:val="%1.%2."/>
      <w:lvlJc w:val="left"/>
      <w:pPr>
        <w:ind w:left="1080" w:hanging="720"/>
      </w:pPr>
      <w:rPr>
        <w:rFonts w:hint="default"/>
        <w:b/>
        <w:bCs/>
        <w:color w:val="auto"/>
        <w:sz w:val="28"/>
        <w:szCs w:val="28"/>
      </w:rPr>
    </w:lvl>
    <w:lvl w:ilvl="2">
      <w:start w:val="1"/>
      <w:numFmt w:val="decimal"/>
      <w:isLgl/>
      <w:lvlText w:val="%1.%2.%3."/>
      <w:lvlJc w:val="left"/>
      <w:pPr>
        <w:ind w:left="1080" w:hanging="720"/>
      </w:pPr>
      <w:rPr>
        <w:rFonts w:asciiTheme="majorHAnsi" w:hAnsiTheme="majorHAnsi" w:cstheme="majorHAnsi"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4" w15:restartNumberingAfterBreak="0">
    <w:nsid w:val="2F4B11BD"/>
    <w:multiLevelType w:val="multilevel"/>
    <w:tmpl w:val="3B6865B4"/>
    <w:lvl w:ilvl="0">
      <w:start w:val="1"/>
      <w:numFmt w:val="decimal"/>
      <w:lvlText w:val="%1."/>
      <w:lvlJc w:val="left"/>
      <w:pPr>
        <w:ind w:left="720" w:hanging="360"/>
      </w:pPr>
      <w:rPr>
        <w:rFonts w:asciiTheme="minorHAnsi" w:hAnsiTheme="minorHAnsi" w:cstheme="minorHAnsi" w:hint="default"/>
        <w:color w:val="auto"/>
      </w:rPr>
    </w:lvl>
    <w:lvl w:ilvl="1">
      <w:start w:val="1"/>
      <w:numFmt w:val="decimal"/>
      <w:isLgl/>
      <w:lvlText w:val="%1.%2."/>
      <w:lvlJc w:val="left"/>
      <w:pPr>
        <w:ind w:left="1080" w:hanging="720"/>
      </w:pPr>
      <w:rPr>
        <w:rFonts w:hint="default"/>
        <w:color w:val="auto"/>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5" w15:restartNumberingAfterBreak="0">
    <w:nsid w:val="310E2F4D"/>
    <w:multiLevelType w:val="hybridMultilevel"/>
    <w:tmpl w:val="D08E5122"/>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3142631C"/>
    <w:multiLevelType w:val="hybridMultilevel"/>
    <w:tmpl w:val="69C2AF5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361D3B52"/>
    <w:multiLevelType w:val="hybridMultilevel"/>
    <w:tmpl w:val="0D0C05F0"/>
    <w:lvl w:ilvl="0" w:tplc="2000000F">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8" w15:restartNumberingAfterBreak="0">
    <w:nsid w:val="370B6B36"/>
    <w:multiLevelType w:val="multilevel"/>
    <w:tmpl w:val="70BAFDEC"/>
    <w:lvl w:ilvl="0">
      <w:start w:val="1"/>
      <w:numFmt w:val="decimal"/>
      <w:lvlText w:val="%1."/>
      <w:lvlJc w:val="left"/>
      <w:pPr>
        <w:ind w:left="720" w:hanging="360"/>
      </w:pPr>
      <w:rPr>
        <w:rFonts w:asciiTheme="minorHAnsi" w:hAnsiTheme="minorHAnsi" w:cstheme="minorHAnsi" w:hint="default"/>
        <w:color w:val="auto"/>
        <w:sz w:val="22"/>
        <w:szCs w:val="22"/>
      </w:rPr>
    </w:lvl>
    <w:lvl w:ilvl="1">
      <w:start w:val="1"/>
      <w:numFmt w:val="decimal"/>
      <w:isLgl/>
      <w:lvlText w:val="%1.%2."/>
      <w:lvlJc w:val="left"/>
      <w:pPr>
        <w:ind w:left="1080" w:hanging="720"/>
      </w:pPr>
      <w:rPr>
        <w:rFonts w:asciiTheme="majorHAnsi" w:hAnsiTheme="majorHAnsi" w:hint="default"/>
      </w:rPr>
    </w:lvl>
    <w:lvl w:ilvl="2">
      <w:start w:val="1"/>
      <w:numFmt w:val="decimal"/>
      <w:isLgl/>
      <w:lvlText w:val="%1.%2.%3."/>
      <w:lvlJc w:val="left"/>
      <w:pPr>
        <w:ind w:left="1080" w:hanging="720"/>
      </w:pPr>
      <w:rPr>
        <w:rFonts w:asciiTheme="majorHAnsi" w:hAnsiTheme="majorHAnsi" w:hint="default"/>
      </w:rPr>
    </w:lvl>
    <w:lvl w:ilvl="3">
      <w:start w:val="1"/>
      <w:numFmt w:val="decimal"/>
      <w:isLgl/>
      <w:lvlText w:val="%1.%2.%3.%4."/>
      <w:lvlJc w:val="left"/>
      <w:pPr>
        <w:ind w:left="1440" w:hanging="1080"/>
      </w:pPr>
      <w:rPr>
        <w:rFonts w:asciiTheme="majorHAnsi" w:hAnsiTheme="majorHAnsi" w:hint="default"/>
      </w:rPr>
    </w:lvl>
    <w:lvl w:ilvl="4">
      <w:start w:val="1"/>
      <w:numFmt w:val="decimal"/>
      <w:isLgl/>
      <w:lvlText w:val="%1.%2.%3.%4.%5."/>
      <w:lvlJc w:val="left"/>
      <w:pPr>
        <w:ind w:left="1800" w:hanging="1440"/>
      </w:pPr>
      <w:rPr>
        <w:rFonts w:asciiTheme="majorHAnsi" w:hAnsiTheme="majorHAnsi" w:hint="default"/>
      </w:rPr>
    </w:lvl>
    <w:lvl w:ilvl="5">
      <w:start w:val="1"/>
      <w:numFmt w:val="decimal"/>
      <w:isLgl/>
      <w:lvlText w:val="%1.%2.%3.%4.%5.%6."/>
      <w:lvlJc w:val="left"/>
      <w:pPr>
        <w:ind w:left="1800" w:hanging="1440"/>
      </w:pPr>
      <w:rPr>
        <w:rFonts w:asciiTheme="majorHAnsi" w:hAnsiTheme="majorHAnsi" w:hint="default"/>
      </w:rPr>
    </w:lvl>
    <w:lvl w:ilvl="6">
      <w:start w:val="1"/>
      <w:numFmt w:val="decimal"/>
      <w:isLgl/>
      <w:lvlText w:val="%1.%2.%3.%4.%5.%6.%7."/>
      <w:lvlJc w:val="left"/>
      <w:pPr>
        <w:ind w:left="2160" w:hanging="1800"/>
      </w:pPr>
      <w:rPr>
        <w:rFonts w:asciiTheme="majorHAnsi" w:hAnsiTheme="majorHAnsi" w:hint="default"/>
      </w:rPr>
    </w:lvl>
    <w:lvl w:ilvl="7">
      <w:start w:val="1"/>
      <w:numFmt w:val="decimal"/>
      <w:isLgl/>
      <w:lvlText w:val="%1.%2.%3.%4.%5.%6.%7.%8."/>
      <w:lvlJc w:val="left"/>
      <w:pPr>
        <w:ind w:left="2520" w:hanging="2160"/>
      </w:pPr>
      <w:rPr>
        <w:rFonts w:asciiTheme="majorHAnsi" w:hAnsiTheme="majorHAnsi" w:hint="default"/>
      </w:rPr>
    </w:lvl>
    <w:lvl w:ilvl="8">
      <w:start w:val="1"/>
      <w:numFmt w:val="decimal"/>
      <w:isLgl/>
      <w:lvlText w:val="%1.%2.%3.%4.%5.%6.%7.%8.%9."/>
      <w:lvlJc w:val="left"/>
      <w:pPr>
        <w:ind w:left="2880" w:hanging="2520"/>
      </w:pPr>
      <w:rPr>
        <w:rFonts w:asciiTheme="majorHAnsi" w:hAnsiTheme="majorHAnsi" w:hint="default"/>
      </w:rPr>
    </w:lvl>
  </w:abstractNum>
  <w:abstractNum w:abstractNumId="19" w15:restartNumberingAfterBreak="0">
    <w:nsid w:val="370F7C96"/>
    <w:multiLevelType w:val="hybridMultilevel"/>
    <w:tmpl w:val="B972F47E"/>
    <w:lvl w:ilvl="0" w:tplc="32F8CFDE">
      <w:start w:val="1"/>
      <w:numFmt w:val="decimal"/>
      <w:lvlText w:val="%1."/>
      <w:lvlJc w:val="left"/>
      <w:pPr>
        <w:ind w:left="1080" w:hanging="360"/>
      </w:pPr>
      <w:rPr>
        <w:rFonts w:hint="default"/>
        <w:b/>
        <w:bCs/>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20" w15:restartNumberingAfterBreak="0">
    <w:nsid w:val="3E936010"/>
    <w:multiLevelType w:val="hybridMultilevel"/>
    <w:tmpl w:val="DADCD7B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3FA7294E"/>
    <w:multiLevelType w:val="multilevel"/>
    <w:tmpl w:val="83109180"/>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22" w15:restartNumberingAfterBreak="0">
    <w:nsid w:val="43012FB6"/>
    <w:multiLevelType w:val="multilevel"/>
    <w:tmpl w:val="70BAFDEC"/>
    <w:lvl w:ilvl="0">
      <w:start w:val="1"/>
      <w:numFmt w:val="decimal"/>
      <w:lvlText w:val="%1."/>
      <w:lvlJc w:val="left"/>
      <w:pPr>
        <w:ind w:left="720" w:hanging="360"/>
      </w:pPr>
      <w:rPr>
        <w:rFonts w:asciiTheme="minorHAnsi" w:hAnsiTheme="minorHAnsi" w:cstheme="minorHAnsi" w:hint="default"/>
        <w:color w:val="auto"/>
        <w:sz w:val="22"/>
        <w:szCs w:val="22"/>
      </w:rPr>
    </w:lvl>
    <w:lvl w:ilvl="1">
      <w:start w:val="1"/>
      <w:numFmt w:val="decimal"/>
      <w:isLgl/>
      <w:lvlText w:val="%1.%2."/>
      <w:lvlJc w:val="left"/>
      <w:pPr>
        <w:ind w:left="1080" w:hanging="720"/>
      </w:pPr>
      <w:rPr>
        <w:rFonts w:asciiTheme="majorHAnsi" w:hAnsiTheme="majorHAnsi" w:hint="default"/>
      </w:rPr>
    </w:lvl>
    <w:lvl w:ilvl="2">
      <w:start w:val="1"/>
      <w:numFmt w:val="decimal"/>
      <w:isLgl/>
      <w:lvlText w:val="%1.%2.%3."/>
      <w:lvlJc w:val="left"/>
      <w:pPr>
        <w:ind w:left="1080" w:hanging="720"/>
      </w:pPr>
      <w:rPr>
        <w:rFonts w:asciiTheme="majorHAnsi" w:hAnsiTheme="majorHAnsi" w:hint="default"/>
      </w:rPr>
    </w:lvl>
    <w:lvl w:ilvl="3">
      <w:start w:val="1"/>
      <w:numFmt w:val="decimal"/>
      <w:isLgl/>
      <w:lvlText w:val="%1.%2.%3.%4."/>
      <w:lvlJc w:val="left"/>
      <w:pPr>
        <w:ind w:left="1440" w:hanging="1080"/>
      </w:pPr>
      <w:rPr>
        <w:rFonts w:asciiTheme="majorHAnsi" w:hAnsiTheme="majorHAnsi" w:hint="default"/>
      </w:rPr>
    </w:lvl>
    <w:lvl w:ilvl="4">
      <w:start w:val="1"/>
      <w:numFmt w:val="decimal"/>
      <w:isLgl/>
      <w:lvlText w:val="%1.%2.%3.%4.%5."/>
      <w:lvlJc w:val="left"/>
      <w:pPr>
        <w:ind w:left="1800" w:hanging="1440"/>
      </w:pPr>
      <w:rPr>
        <w:rFonts w:asciiTheme="majorHAnsi" w:hAnsiTheme="majorHAnsi" w:hint="default"/>
      </w:rPr>
    </w:lvl>
    <w:lvl w:ilvl="5">
      <w:start w:val="1"/>
      <w:numFmt w:val="decimal"/>
      <w:isLgl/>
      <w:lvlText w:val="%1.%2.%3.%4.%5.%6."/>
      <w:lvlJc w:val="left"/>
      <w:pPr>
        <w:ind w:left="1800" w:hanging="1440"/>
      </w:pPr>
      <w:rPr>
        <w:rFonts w:asciiTheme="majorHAnsi" w:hAnsiTheme="majorHAnsi" w:hint="default"/>
      </w:rPr>
    </w:lvl>
    <w:lvl w:ilvl="6">
      <w:start w:val="1"/>
      <w:numFmt w:val="decimal"/>
      <w:isLgl/>
      <w:lvlText w:val="%1.%2.%3.%4.%5.%6.%7."/>
      <w:lvlJc w:val="left"/>
      <w:pPr>
        <w:ind w:left="2160" w:hanging="1800"/>
      </w:pPr>
      <w:rPr>
        <w:rFonts w:asciiTheme="majorHAnsi" w:hAnsiTheme="majorHAnsi" w:hint="default"/>
      </w:rPr>
    </w:lvl>
    <w:lvl w:ilvl="7">
      <w:start w:val="1"/>
      <w:numFmt w:val="decimal"/>
      <w:isLgl/>
      <w:lvlText w:val="%1.%2.%3.%4.%5.%6.%7.%8."/>
      <w:lvlJc w:val="left"/>
      <w:pPr>
        <w:ind w:left="2520" w:hanging="2160"/>
      </w:pPr>
      <w:rPr>
        <w:rFonts w:asciiTheme="majorHAnsi" w:hAnsiTheme="majorHAnsi" w:hint="default"/>
      </w:rPr>
    </w:lvl>
    <w:lvl w:ilvl="8">
      <w:start w:val="1"/>
      <w:numFmt w:val="decimal"/>
      <w:isLgl/>
      <w:lvlText w:val="%1.%2.%3.%4.%5.%6.%7.%8.%9."/>
      <w:lvlJc w:val="left"/>
      <w:pPr>
        <w:ind w:left="2880" w:hanging="2520"/>
      </w:pPr>
      <w:rPr>
        <w:rFonts w:asciiTheme="majorHAnsi" w:hAnsiTheme="majorHAnsi" w:hint="default"/>
      </w:rPr>
    </w:lvl>
  </w:abstractNum>
  <w:abstractNum w:abstractNumId="23" w15:restartNumberingAfterBreak="0">
    <w:nsid w:val="43943DB7"/>
    <w:multiLevelType w:val="hybridMultilevel"/>
    <w:tmpl w:val="295027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4A47E68"/>
    <w:multiLevelType w:val="multilevel"/>
    <w:tmpl w:val="5E4AD4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6986C5D"/>
    <w:multiLevelType w:val="multilevel"/>
    <w:tmpl w:val="F56CC12E"/>
    <w:lvl w:ilvl="0">
      <w:start w:val="1"/>
      <w:numFmt w:val="decimal"/>
      <w:lvlText w:val="%1."/>
      <w:lvlJc w:val="left"/>
      <w:pPr>
        <w:ind w:left="480" w:hanging="480"/>
      </w:pPr>
      <w:rPr>
        <w:rFonts w:hint="default"/>
        <w:b/>
        <w:bCs/>
        <w:i w:val="0"/>
        <w:iCs w:val="0"/>
        <w:color w:val="000000" w:themeColor="text1"/>
      </w:rPr>
    </w:lvl>
    <w:lvl w:ilvl="1">
      <w:start w:val="1"/>
      <w:numFmt w:val="decimal"/>
      <w:lvlText w:val="%1.%2."/>
      <w:lvlJc w:val="left"/>
      <w:pPr>
        <w:ind w:left="720" w:hanging="720"/>
      </w:pPr>
      <w:rPr>
        <w:rFonts w:hint="default"/>
        <w:sz w:val="24"/>
        <w:szCs w:val="24"/>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6" w15:restartNumberingAfterBreak="0">
    <w:nsid w:val="4D671F5B"/>
    <w:multiLevelType w:val="multilevel"/>
    <w:tmpl w:val="78003AF4"/>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51E8002B"/>
    <w:multiLevelType w:val="hybridMultilevel"/>
    <w:tmpl w:val="8BB2B746"/>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8" w15:restartNumberingAfterBreak="0">
    <w:nsid w:val="55614173"/>
    <w:multiLevelType w:val="multilevel"/>
    <w:tmpl w:val="12F8F0AE"/>
    <w:lvl w:ilvl="0">
      <w:start w:val="2"/>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5AF829A7"/>
    <w:multiLevelType w:val="hybridMultilevel"/>
    <w:tmpl w:val="1D3CE08C"/>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5CAF6C49"/>
    <w:multiLevelType w:val="multilevel"/>
    <w:tmpl w:val="3348A21A"/>
    <w:lvl w:ilvl="0">
      <w:start w:val="1"/>
      <w:numFmt w:val="lowerLetter"/>
      <w:lvlText w:val="%1."/>
      <w:lvlJc w:val="left"/>
      <w:pPr>
        <w:ind w:left="720" w:hanging="360"/>
      </w:pPr>
      <w:rPr>
        <w:rFonts w:asciiTheme="minorHAnsi" w:eastAsiaTheme="minorHAnsi" w:hAnsiTheme="minorHAnsi" w:cstheme="minorBidi"/>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1" w15:restartNumberingAfterBreak="0">
    <w:nsid w:val="634E67CB"/>
    <w:multiLevelType w:val="multilevel"/>
    <w:tmpl w:val="26E2360C"/>
    <w:lvl w:ilvl="0">
      <w:start w:val="3"/>
      <w:numFmt w:val="decimal"/>
      <w:lvlText w:val="%1."/>
      <w:lvlJc w:val="left"/>
      <w:pPr>
        <w:ind w:left="450" w:hanging="450"/>
      </w:pPr>
      <w:rPr>
        <w:rFonts w:eastAsiaTheme="minorEastAsia" w:hint="default"/>
      </w:rPr>
    </w:lvl>
    <w:lvl w:ilvl="1">
      <w:start w:val="1"/>
      <w:numFmt w:val="decimal"/>
      <w:lvlText w:val="%1.%2."/>
      <w:lvlJc w:val="left"/>
      <w:pPr>
        <w:ind w:left="720" w:hanging="720"/>
      </w:pPr>
      <w:rPr>
        <w:rFonts w:eastAsiaTheme="minorEastAsia" w:hint="default"/>
      </w:rPr>
    </w:lvl>
    <w:lvl w:ilvl="2">
      <w:start w:val="1"/>
      <w:numFmt w:val="decimal"/>
      <w:lvlText w:val="%1.%2.%3."/>
      <w:lvlJc w:val="left"/>
      <w:pPr>
        <w:ind w:left="720" w:hanging="720"/>
      </w:pPr>
      <w:rPr>
        <w:rFonts w:eastAsiaTheme="minorEastAsia" w:hint="default"/>
      </w:rPr>
    </w:lvl>
    <w:lvl w:ilvl="3">
      <w:start w:val="1"/>
      <w:numFmt w:val="decimal"/>
      <w:lvlText w:val="%1.%2.%3.%4."/>
      <w:lvlJc w:val="left"/>
      <w:pPr>
        <w:ind w:left="1080" w:hanging="1080"/>
      </w:pPr>
      <w:rPr>
        <w:rFonts w:eastAsiaTheme="minorEastAsia" w:hint="default"/>
      </w:rPr>
    </w:lvl>
    <w:lvl w:ilvl="4">
      <w:start w:val="1"/>
      <w:numFmt w:val="decimal"/>
      <w:lvlText w:val="%1.%2.%3.%4.%5."/>
      <w:lvlJc w:val="left"/>
      <w:pPr>
        <w:ind w:left="1080" w:hanging="1080"/>
      </w:pPr>
      <w:rPr>
        <w:rFonts w:eastAsiaTheme="minorEastAsia" w:hint="default"/>
      </w:rPr>
    </w:lvl>
    <w:lvl w:ilvl="5">
      <w:start w:val="1"/>
      <w:numFmt w:val="decimal"/>
      <w:lvlText w:val="%1.%2.%3.%4.%5.%6."/>
      <w:lvlJc w:val="left"/>
      <w:pPr>
        <w:ind w:left="1440" w:hanging="1440"/>
      </w:pPr>
      <w:rPr>
        <w:rFonts w:eastAsiaTheme="minorEastAsia" w:hint="default"/>
      </w:rPr>
    </w:lvl>
    <w:lvl w:ilvl="6">
      <w:start w:val="1"/>
      <w:numFmt w:val="decimal"/>
      <w:lvlText w:val="%1.%2.%3.%4.%5.%6.%7."/>
      <w:lvlJc w:val="left"/>
      <w:pPr>
        <w:ind w:left="1800" w:hanging="1800"/>
      </w:pPr>
      <w:rPr>
        <w:rFonts w:eastAsiaTheme="minorEastAsia" w:hint="default"/>
      </w:rPr>
    </w:lvl>
    <w:lvl w:ilvl="7">
      <w:start w:val="1"/>
      <w:numFmt w:val="decimal"/>
      <w:lvlText w:val="%1.%2.%3.%4.%5.%6.%7.%8."/>
      <w:lvlJc w:val="left"/>
      <w:pPr>
        <w:ind w:left="1800" w:hanging="1800"/>
      </w:pPr>
      <w:rPr>
        <w:rFonts w:eastAsiaTheme="minorEastAsia" w:hint="default"/>
      </w:rPr>
    </w:lvl>
    <w:lvl w:ilvl="8">
      <w:start w:val="1"/>
      <w:numFmt w:val="decimal"/>
      <w:lvlText w:val="%1.%2.%3.%4.%5.%6.%7.%8.%9."/>
      <w:lvlJc w:val="left"/>
      <w:pPr>
        <w:ind w:left="2160" w:hanging="2160"/>
      </w:pPr>
      <w:rPr>
        <w:rFonts w:eastAsiaTheme="minorEastAsia" w:hint="default"/>
      </w:rPr>
    </w:lvl>
  </w:abstractNum>
  <w:abstractNum w:abstractNumId="32" w15:restartNumberingAfterBreak="0">
    <w:nsid w:val="66231943"/>
    <w:multiLevelType w:val="multilevel"/>
    <w:tmpl w:val="ADF078A0"/>
    <w:lvl w:ilvl="0">
      <w:start w:val="5"/>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3" w15:restartNumberingAfterBreak="0">
    <w:nsid w:val="6E602B05"/>
    <w:multiLevelType w:val="multilevel"/>
    <w:tmpl w:val="3B6865B4"/>
    <w:lvl w:ilvl="0">
      <w:start w:val="1"/>
      <w:numFmt w:val="decimal"/>
      <w:lvlText w:val="%1."/>
      <w:lvlJc w:val="left"/>
      <w:pPr>
        <w:ind w:left="720" w:hanging="360"/>
      </w:pPr>
      <w:rPr>
        <w:rFonts w:asciiTheme="minorHAnsi" w:hAnsiTheme="minorHAnsi" w:cstheme="minorHAnsi" w:hint="default"/>
        <w:color w:val="auto"/>
      </w:rPr>
    </w:lvl>
    <w:lvl w:ilvl="1">
      <w:start w:val="1"/>
      <w:numFmt w:val="decimal"/>
      <w:isLgl/>
      <w:lvlText w:val="%1.%2."/>
      <w:lvlJc w:val="left"/>
      <w:pPr>
        <w:ind w:left="1080" w:hanging="720"/>
      </w:pPr>
      <w:rPr>
        <w:rFonts w:hint="default"/>
        <w:color w:val="auto"/>
        <w:sz w:val="24"/>
        <w:szCs w:val="24"/>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4" w15:restartNumberingAfterBreak="0">
    <w:nsid w:val="7BDD28B3"/>
    <w:multiLevelType w:val="multilevel"/>
    <w:tmpl w:val="03F42234"/>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2160" w:hanging="2160"/>
      </w:pPr>
      <w:rPr>
        <w:rFonts w:hint="default"/>
      </w:rPr>
    </w:lvl>
    <w:lvl w:ilvl="8">
      <w:start w:val="1"/>
      <w:numFmt w:val="decimal"/>
      <w:isLgl/>
      <w:lvlText w:val="%1.%2.%3.%4.%5.%6.%7.%8.%9."/>
      <w:lvlJc w:val="left"/>
      <w:pPr>
        <w:ind w:left="2160" w:hanging="2160"/>
      </w:pPr>
      <w:rPr>
        <w:rFonts w:hint="default"/>
      </w:rPr>
    </w:lvl>
  </w:abstractNum>
  <w:abstractNum w:abstractNumId="35" w15:restartNumberingAfterBreak="0">
    <w:nsid w:val="7E3F0251"/>
    <w:multiLevelType w:val="hybridMultilevel"/>
    <w:tmpl w:val="5F6ABB5E"/>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2050494563">
    <w:abstractNumId w:val="1"/>
  </w:num>
  <w:num w:numId="2" w16cid:durableId="1980455557">
    <w:abstractNumId w:val="8"/>
  </w:num>
  <w:num w:numId="3" w16cid:durableId="772476646">
    <w:abstractNumId w:val="0"/>
  </w:num>
  <w:num w:numId="4" w16cid:durableId="514466066">
    <w:abstractNumId w:val="23"/>
  </w:num>
  <w:num w:numId="5" w16cid:durableId="1860314523">
    <w:abstractNumId w:val="2"/>
  </w:num>
  <w:num w:numId="6" w16cid:durableId="1994093127">
    <w:abstractNumId w:val="13"/>
  </w:num>
  <w:num w:numId="7" w16cid:durableId="1918519547">
    <w:abstractNumId w:val="10"/>
  </w:num>
  <w:num w:numId="8" w16cid:durableId="490172371">
    <w:abstractNumId w:val="4"/>
  </w:num>
  <w:num w:numId="9" w16cid:durableId="966351656">
    <w:abstractNumId w:val="29"/>
  </w:num>
  <w:num w:numId="10" w16cid:durableId="1856536270">
    <w:abstractNumId w:val="16"/>
  </w:num>
  <w:num w:numId="11" w16cid:durableId="1872912221">
    <w:abstractNumId w:val="17"/>
  </w:num>
  <w:num w:numId="12" w16cid:durableId="1952978058">
    <w:abstractNumId w:val="12"/>
  </w:num>
  <w:num w:numId="13" w16cid:durableId="691492650">
    <w:abstractNumId w:val="28"/>
  </w:num>
  <w:num w:numId="14" w16cid:durableId="1536116190">
    <w:abstractNumId w:val="30"/>
  </w:num>
  <w:num w:numId="15" w16cid:durableId="1200775536">
    <w:abstractNumId w:val="31"/>
  </w:num>
  <w:num w:numId="16" w16cid:durableId="2003192953">
    <w:abstractNumId w:val="7"/>
  </w:num>
  <w:num w:numId="17" w16cid:durableId="181434191">
    <w:abstractNumId w:val="27"/>
  </w:num>
  <w:num w:numId="18" w16cid:durableId="687027646">
    <w:abstractNumId w:val="20"/>
  </w:num>
  <w:num w:numId="19" w16cid:durableId="168328815">
    <w:abstractNumId w:val="34"/>
  </w:num>
  <w:num w:numId="20" w16cid:durableId="1006438221">
    <w:abstractNumId w:val="3"/>
  </w:num>
  <w:num w:numId="21" w16cid:durableId="1538353803">
    <w:abstractNumId w:val="26"/>
  </w:num>
  <w:num w:numId="22" w16cid:durableId="1610501697">
    <w:abstractNumId w:val="21"/>
  </w:num>
  <w:num w:numId="23" w16cid:durableId="201598640">
    <w:abstractNumId w:val="32"/>
  </w:num>
  <w:num w:numId="24" w16cid:durableId="151459186">
    <w:abstractNumId w:val="19"/>
  </w:num>
  <w:num w:numId="25" w16cid:durableId="1301839138">
    <w:abstractNumId w:val="35"/>
  </w:num>
  <w:num w:numId="26" w16cid:durableId="64685297">
    <w:abstractNumId w:val="11"/>
  </w:num>
  <w:num w:numId="27" w16cid:durableId="1211654273">
    <w:abstractNumId w:val="25"/>
  </w:num>
  <w:num w:numId="28" w16cid:durableId="1380208422">
    <w:abstractNumId w:val="15"/>
  </w:num>
  <w:num w:numId="29" w16cid:durableId="1931502234">
    <w:abstractNumId w:val="9"/>
  </w:num>
  <w:num w:numId="30" w16cid:durableId="1927761815">
    <w:abstractNumId w:val="5"/>
  </w:num>
  <w:num w:numId="31" w16cid:durableId="2054890222">
    <w:abstractNumId w:val="6"/>
  </w:num>
  <w:num w:numId="32" w16cid:durableId="1189759463">
    <w:abstractNumId w:val="22"/>
  </w:num>
  <w:num w:numId="33" w16cid:durableId="1102724077">
    <w:abstractNumId w:val="18"/>
  </w:num>
  <w:num w:numId="34" w16cid:durableId="745302429">
    <w:abstractNumId w:val="14"/>
  </w:num>
  <w:num w:numId="35" w16cid:durableId="599416414">
    <w:abstractNumId w:val="33"/>
  </w:num>
  <w:num w:numId="36" w16cid:durableId="1168254328">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OwtDQzMLKwsDQyMTdS0lEKTi0uzszPAykwNaoFAPqksq4tAAAA"/>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wxdpzd9vd5r7e9t5b595djrfpttrxw9avp&quot;&gt;Sample_Library_X9&lt;record-ids&gt;&lt;item&gt;2373&lt;/item&gt;&lt;item&gt;2394&lt;/item&gt;&lt;item&gt;2590&lt;/item&gt;&lt;item&gt;2616&lt;/item&gt;&lt;item&gt;3253&lt;/item&gt;&lt;item&gt;3356&lt;/item&gt;&lt;item&gt;3366&lt;/item&gt;&lt;item&gt;3409&lt;/item&gt;&lt;item&gt;3429&lt;/item&gt;&lt;item&gt;3431&lt;/item&gt;&lt;item&gt;3433&lt;/item&gt;&lt;item&gt;3434&lt;/item&gt;&lt;item&gt;3445&lt;/item&gt;&lt;item&gt;3446&lt;/item&gt;&lt;item&gt;3448&lt;/item&gt;&lt;item&gt;3450&lt;/item&gt;&lt;item&gt;3451&lt;/item&gt;&lt;item&gt;3467&lt;/item&gt;&lt;item&gt;3469&lt;/item&gt;&lt;item&gt;3472&lt;/item&gt;&lt;item&gt;3474&lt;/item&gt;&lt;item&gt;3479&lt;/item&gt;&lt;item&gt;3502&lt;/item&gt;&lt;item&gt;3503&lt;/item&gt;&lt;item&gt;3516&lt;/item&gt;&lt;item&gt;3521&lt;/item&gt;&lt;item&gt;3525&lt;/item&gt;&lt;item&gt;3528&lt;/item&gt;&lt;item&gt;3532&lt;/item&gt;&lt;item&gt;3534&lt;/item&gt;&lt;item&gt;3555&lt;/item&gt;&lt;item&gt;3556&lt;/item&gt;&lt;item&gt;3580&lt;/item&gt;&lt;item&gt;3595&lt;/item&gt;&lt;item&gt;3602&lt;/item&gt;&lt;item&gt;3613&lt;/item&gt;&lt;item&gt;3634&lt;/item&gt;&lt;item&gt;3738&lt;/item&gt;&lt;item&gt;3754&lt;/item&gt;&lt;item&gt;3775&lt;/item&gt;&lt;item&gt;3792&lt;/item&gt;&lt;item&gt;3806&lt;/item&gt;&lt;item&gt;3810&lt;/item&gt;&lt;item&gt;3823&lt;/item&gt;&lt;item&gt;3831&lt;/item&gt;&lt;item&gt;3835&lt;/item&gt;&lt;item&gt;3847&lt;/item&gt;&lt;item&gt;3853&lt;/item&gt;&lt;item&gt;3858&lt;/item&gt;&lt;item&gt;3866&lt;/item&gt;&lt;item&gt;3868&lt;/item&gt;&lt;item&gt;3878&lt;/item&gt;&lt;item&gt;3880&lt;/item&gt;&lt;item&gt;3899&lt;/item&gt;&lt;item&gt;3900&lt;/item&gt;&lt;item&gt;3929&lt;/item&gt;&lt;item&gt;3932&lt;/item&gt;&lt;item&gt;3963&lt;/item&gt;&lt;item&gt;3964&lt;/item&gt;&lt;item&gt;3967&lt;/item&gt;&lt;item&gt;3968&lt;/item&gt;&lt;item&gt;3969&lt;/item&gt;&lt;item&gt;3970&lt;/item&gt;&lt;item&gt;3973&lt;/item&gt;&lt;item&gt;3983&lt;/item&gt;&lt;item&gt;3986&lt;/item&gt;&lt;item&gt;4006&lt;/item&gt;&lt;item&gt;4010&lt;/item&gt;&lt;item&gt;4023&lt;/item&gt;&lt;item&gt;4088&lt;/item&gt;&lt;item&gt;4092&lt;/item&gt;&lt;item&gt;4099&lt;/item&gt;&lt;item&gt;4102&lt;/item&gt;&lt;item&gt;4104&lt;/item&gt;&lt;item&gt;4135&lt;/item&gt;&lt;item&gt;4144&lt;/item&gt;&lt;item&gt;4151&lt;/item&gt;&lt;item&gt;4168&lt;/item&gt;&lt;item&gt;4175&lt;/item&gt;&lt;item&gt;4177&lt;/item&gt;&lt;item&gt;4185&lt;/item&gt;&lt;item&gt;4193&lt;/item&gt;&lt;item&gt;4197&lt;/item&gt;&lt;item&gt;4200&lt;/item&gt;&lt;item&gt;4221&lt;/item&gt;&lt;item&gt;4227&lt;/item&gt;&lt;item&gt;4239&lt;/item&gt;&lt;item&gt;4242&lt;/item&gt;&lt;item&gt;4243&lt;/item&gt;&lt;item&gt;4244&lt;/item&gt;&lt;item&gt;4245&lt;/item&gt;&lt;item&gt;4247&lt;/item&gt;&lt;item&gt;4249&lt;/item&gt;&lt;item&gt;4253&lt;/item&gt;&lt;item&gt;4254&lt;/item&gt;&lt;item&gt;4268&lt;/item&gt;&lt;item&gt;4271&lt;/item&gt;&lt;item&gt;4281&lt;/item&gt;&lt;item&gt;4283&lt;/item&gt;&lt;item&gt;4286&lt;/item&gt;&lt;item&gt;4295&lt;/item&gt;&lt;item&gt;4298&lt;/item&gt;&lt;item&gt;4299&lt;/item&gt;&lt;item&gt;4312&lt;/item&gt;&lt;item&gt;4315&lt;/item&gt;&lt;item&gt;4321&lt;/item&gt;&lt;item&gt;4343&lt;/item&gt;&lt;item&gt;4351&lt;/item&gt;&lt;item&gt;4358&lt;/item&gt;&lt;item&gt;4359&lt;/item&gt;&lt;item&gt;4383&lt;/item&gt;&lt;item&gt;4386&lt;/item&gt;&lt;item&gt;4393&lt;/item&gt;&lt;item&gt;4427&lt;/item&gt;&lt;item&gt;4435&lt;/item&gt;&lt;item&gt;4453&lt;/item&gt;&lt;item&gt;4456&lt;/item&gt;&lt;item&gt;4467&lt;/item&gt;&lt;item&gt;4475&lt;/item&gt;&lt;item&gt;4484&lt;/item&gt;&lt;item&gt;4488&lt;/item&gt;&lt;item&gt;4499&lt;/item&gt;&lt;item&gt;4504&lt;/item&gt;&lt;item&gt;4514&lt;/item&gt;&lt;item&gt;4518&lt;/item&gt;&lt;item&gt;4525&lt;/item&gt;&lt;item&gt;4532&lt;/item&gt;&lt;item&gt;4537&lt;/item&gt;&lt;item&gt;4539&lt;/item&gt;&lt;item&gt;4546&lt;/item&gt;&lt;item&gt;4547&lt;/item&gt;&lt;item&gt;4553&lt;/item&gt;&lt;item&gt;4556&lt;/item&gt;&lt;item&gt;4557&lt;/item&gt;&lt;item&gt;4562&lt;/item&gt;&lt;item&gt;4563&lt;/item&gt;&lt;item&gt;4564&lt;/item&gt;&lt;item&gt;4565&lt;/item&gt;&lt;item&gt;4566&lt;/item&gt;&lt;item&gt;4576&lt;/item&gt;&lt;item&gt;4578&lt;/item&gt;&lt;item&gt;4579&lt;/item&gt;&lt;item&gt;4580&lt;/item&gt;&lt;item&gt;4582&lt;/item&gt;&lt;item&gt;4583&lt;/item&gt;&lt;item&gt;4585&lt;/item&gt;&lt;item&gt;4586&lt;/item&gt;&lt;item&gt;4588&lt;/item&gt;&lt;item&gt;4589&lt;/item&gt;&lt;item&gt;4590&lt;/item&gt;&lt;item&gt;4591&lt;/item&gt;&lt;item&gt;4597&lt;/item&gt;&lt;item&gt;4599&lt;/item&gt;&lt;item&gt;4600&lt;/item&gt;&lt;item&gt;4601&lt;/item&gt;&lt;item&gt;4618&lt;/item&gt;&lt;item&gt;4619&lt;/item&gt;&lt;item&gt;4620&lt;/item&gt;&lt;item&gt;4621&lt;/item&gt;&lt;item&gt;4623&lt;/item&gt;&lt;item&gt;4624&lt;/item&gt;&lt;item&gt;4626&lt;/item&gt;&lt;item&gt;4627&lt;/item&gt;&lt;item&gt;4628&lt;/item&gt;&lt;item&gt;4642&lt;/item&gt;&lt;item&gt;4660&lt;/item&gt;&lt;item&gt;4661&lt;/item&gt;&lt;item&gt;4662&lt;/item&gt;&lt;item&gt;4663&lt;/item&gt;&lt;item&gt;4664&lt;/item&gt;&lt;item&gt;4665&lt;/item&gt;&lt;item&gt;4666&lt;/item&gt;&lt;item&gt;4667&lt;/item&gt;&lt;item&gt;4683&lt;/item&gt;&lt;item&gt;4695&lt;/item&gt;&lt;item&gt;4696&lt;/item&gt;&lt;item&gt;4697&lt;/item&gt;&lt;/record-ids&gt;&lt;/item&gt;&lt;/Libraries&gt;"/>
  </w:docVars>
  <w:rsids>
    <w:rsidRoot w:val="00917C7E"/>
    <w:rsid w:val="00000FE2"/>
    <w:rsid w:val="00001E83"/>
    <w:rsid w:val="00002065"/>
    <w:rsid w:val="000025D7"/>
    <w:rsid w:val="00003478"/>
    <w:rsid w:val="000037D3"/>
    <w:rsid w:val="00003859"/>
    <w:rsid w:val="00003ED7"/>
    <w:rsid w:val="000046EA"/>
    <w:rsid w:val="00004D2F"/>
    <w:rsid w:val="000050AA"/>
    <w:rsid w:val="000052C2"/>
    <w:rsid w:val="000070F2"/>
    <w:rsid w:val="00010762"/>
    <w:rsid w:val="000107D0"/>
    <w:rsid w:val="00010BE3"/>
    <w:rsid w:val="00011492"/>
    <w:rsid w:val="00011945"/>
    <w:rsid w:val="00011BAA"/>
    <w:rsid w:val="00011BD6"/>
    <w:rsid w:val="00011E89"/>
    <w:rsid w:val="0001225A"/>
    <w:rsid w:val="0001230A"/>
    <w:rsid w:val="0001310E"/>
    <w:rsid w:val="00013296"/>
    <w:rsid w:val="00013501"/>
    <w:rsid w:val="000135A4"/>
    <w:rsid w:val="00013E83"/>
    <w:rsid w:val="00013EDA"/>
    <w:rsid w:val="00014683"/>
    <w:rsid w:val="00015684"/>
    <w:rsid w:val="00015809"/>
    <w:rsid w:val="00015E06"/>
    <w:rsid w:val="00015EB6"/>
    <w:rsid w:val="0001633E"/>
    <w:rsid w:val="0001665D"/>
    <w:rsid w:val="00016765"/>
    <w:rsid w:val="00017118"/>
    <w:rsid w:val="000171B4"/>
    <w:rsid w:val="00017287"/>
    <w:rsid w:val="00021B90"/>
    <w:rsid w:val="00021E09"/>
    <w:rsid w:val="00022A13"/>
    <w:rsid w:val="0002306A"/>
    <w:rsid w:val="00023115"/>
    <w:rsid w:val="0002320A"/>
    <w:rsid w:val="00024739"/>
    <w:rsid w:val="00024E5F"/>
    <w:rsid w:val="0002524F"/>
    <w:rsid w:val="000258AD"/>
    <w:rsid w:val="00025A18"/>
    <w:rsid w:val="0002632F"/>
    <w:rsid w:val="0002665F"/>
    <w:rsid w:val="000269BD"/>
    <w:rsid w:val="00026DC7"/>
    <w:rsid w:val="000274CD"/>
    <w:rsid w:val="000309B6"/>
    <w:rsid w:val="00030CF0"/>
    <w:rsid w:val="00030E50"/>
    <w:rsid w:val="00031553"/>
    <w:rsid w:val="000315CB"/>
    <w:rsid w:val="000315EF"/>
    <w:rsid w:val="000322AE"/>
    <w:rsid w:val="00032E67"/>
    <w:rsid w:val="00033626"/>
    <w:rsid w:val="00033CB4"/>
    <w:rsid w:val="000340A4"/>
    <w:rsid w:val="000340CD"/>
    <w:rsid w:val="0003414C"/>
    <w:rsid w:val="00034372"/>
    <w:rsid w:val="00034944"/>
    <w:rsid w:val="000349F6"/>
    <w:rsid w:val="00034A07"/>
    <w:rsid w:val="00034D3C"/>
    <w:rsid w:val="0003520F"/>
    <w:rsid w:val="00035815"/>
    <w:rsid w:val="00037809"/>
    <w:rsid w:val="00037A8E"/>
    <w:rsid w:val="00037C94"/>
    <w:rsid w:val="000400BB"/>
    <w:rsid w:val="00040645"/>
    <w:rsid w:val="0004145E"/>
    <w:rsid w:val="000416DB"/>
    <w:rsid w:val="0004240B"/>
    <w:rsid w:val="00042DB9"/>
    <w:rsid w:val="00043C78"/>
    <w:rsid w:val="00044151"/>
    <w:rsid w:val="000445EC"/>
    <w:rsid w:val="000447A9"/>
    <w:rsid w:val="00044FA9"/>
    <w:rsid w:val="0004642F"/>
    <w:rsid w:val="00046C8A"/>
    <w:rsid w:val="00046D03"/>
    <w:rsid w:val="000470A6"/>
    <w:rsid w:val="00047830"/>
    <w:rsid w:val="00047846"/>
    <w:rsid w:val="000478F5"/>
    <w:rsid w:val="00047ACC"/>
    <w:rsid w:val="000501CB"/>
    <w:rsid w:val="00050C6B"/>
    <w:rsid w:val="00050D52"/>
    <w:rsid w:val="00050F35"/>
    <w:rsid w:val="00051BDE"/>
    <w:rsid w:val="0005267B"/>
    <w:rsid w:val="00053B64"/>
    <w:rsid w:val="0005429C"/>
    <w:rsid w:val="00054300"/>
    <w:rsid w:val="0005452E"/>
    <w:rsid w:val="000545A7"/>
    <w:rsid w:val="000554E9"/>
    <w:rsid w:val="000562BC"/>
    <w:rsid w:val="0005671D"/>
    <w:rsid w:val="00056B86"/>
    <w:rsid w:val="00056EBB"/>
    <w:rsid w:val="00057026"/>
    <w:rsid w:val="0005710E"/>
    <w:rsid w:val="0005720F"/>
    <w:rsid w:val="00057A2C"/>
    <w:rsid w:val="00057AA4"/>
    <w:rsid w:val="00057E23"/>
    <w:rsid w:val="00061020"/>
    <w:rsid w:val="00061B99"/>
    <w:rsid w:val="00061E11"/>
    <w:rsid w:val="00061E35"/>
    <w:rsid w:val="00062207"/>
    <w:rsid w:val="00062279"/>
    <w:rsid w:val="000624F1"/>
    <w:rsid w:val="0006252A"/>
    <w:rsid w:val="00063155"/>
    <w:rsid w:val="00063266"/>
    <w:rsid w:val="00063601"/>
    <w:rsid w:val="00063B75"/>
    <w:rsid w:val="000643C8"/>
    <w:rsid w:val="00064E72"/>
    <w:rsid w:val="0006551A"/>
    <w:rsid w:val="00065674"/>
    <w:rsid w:val="00065ED8"/>
    <w:rsid w:val="00065F13"/>
    <w:rsid w:val="000665C0"/>
    <w:rsid w:val="00066AC7"/>
    <w:rsid w:val="00067114"/>
    <w:rsid w:val="000671ED"/>
    <w:rsid w:val="0006723D"/>
    <w:rsid w:val="000673F8"/>
    <w:rsid w:val="000676C3"/>
    <w:rsid w:val="00067E5C"/>
    <w:rsid w:val="00067ECF"/>
    <w:rsid w:val="00067F7F"/>
    <w:rsid w:val="0007080B"/>
    <w:rsid w:val="00070FC2"/>
    <w:rsid w:val="0007115C"/>
    <w:rsid w:val="0007128D"/>
    <w:rsid w:val="000712E0"/>
    <w:rsid w:val="00071568"/>
    <w:rsid w:val="00071D71"/>
    <w:rsid w:val="00071E2A"/>
    <w:rsid w:val="000723F5"/>
    <w:rsid w:val="000732C3"/>
    <w:rsid w:val="00074128"/>
    <w:rsid w:val="000743F9"/>
    <w:rsid w:val="0007445D"/>
    <w:rsid w:val="00074593"/>
    <w:rsid w:val="0007513A"/>
    <w:rsid w:val="0007536B"/>
    <w:rsid w:val="0007611B"/>
    <w:rsid w:val="000761B9"/>
    <w:rsid w:val="00076523"/>
    <w:rsid w:val="000777CF"/>
    <w:rsid w:val="000802AF"/>
    <w:rsid w:val="00080A3F"/>
    <w:rsid w:val="00080BB0"/>
    <w:rsid w:val="00080CF3"/>
    <w:rsid w:val="00080E3F"/>
    <w:rsid w:val="0008171D"/>
    <w:rsid w:val="00082140"/>
    <w:rsid w:val="0008252D"/>
    <w:rsid w:val="00082D78"/>
    <w:rsid w:val="00083199"/>
    <w:rsid w:val="00083A8E"/>
    <w:rsid w:val="00083ED0"/>
    <w:rsid w:val="000855D9"/>
    <w:rsid w:val="00085BC3"/>
    <w:rsid w:val="00086015"/>
    <w:rsid w:val="00086069"/>
    <w:rsid w:val="00086328"/>
    <w:rsid w:val="0008661E"/>
    <w:rsid w:val="00086AFE"/>
    <w:rsid w:val="00087382"/>
    <w:rsid w:val="00087CE5"/>
    <w:rsid w:val="00087DC9"/>
    <w:rsid w:val="00090654"/>
    <w:rsid w:val="00090E70"/>
    <w:rsid w:val="00090F67"/>
    <w:rsid w:val="000912A3"/>
    <w:rsid w:val="000912A8"/>
    <w:rsid w:val="00091C49"/>
    <w:rsid w:val="00091DEB"/>
    <w:rsid w:val="0009310D"/>
    <w:rsid w:val="000931E5"/>
    <w:rsid w:val="000938B7"/>
    <w:rsid w:val="000941A9"/>
    <w:rsid w:val="0009541A"/>
    <w:rsid w:val="00095B24"/>
    <w:rsid w:val="00095E46"/>
    <w:rsid w:val="00096126"/>
    <w:rsid w:val="00096938"/>
    <w:rsid w:val="0009770A"/>
    <w:rsid w:val="00097B03"/>
    <w:rsid w:val="00097FD4"/>
    <w:rsid w:val="000A0888"/>
    <w:rsid w:val="000A0B5C"/>
    <w:rsid w:val="000A0CDA"/>
    <w:rsid w:val="000A1A32"/>
    <w:rsid w:val="000A1C2A"/>
    <w:rsid w:val="000A1E23"/>
    <w:rsid w:val="000A2307"/>
    <w:rsid w:val="000A2570"/>
    <w:rsid w:val="000A26EE"/>
    <w:rsid w:val="000A2AA6"/>
    <w:rsid w:val="000A5239"/>
    <w:rsid w:val="000A5783"/>
    <w:rsid w:val="000A5821"/>
    <w:rsid w:val="000A65D0"/>
    <w:rsid w:val="000A667E"/>
    <w:rsid w:val="000A6682"/>
    <w:rsid w:val="000A671C"/>
    <w:rsid w:val="000A6973"/>
    <w:rsid w:val="000A6A95"/>
    <w:rsid w:val="000A6C52"/>
    <w:rsid w:val="000A7303"/>
    <w:rsid w:val="000A7AD1"/>
    <w:rsid w:val="000B0272"/>
    <w:rsid w:val="000B052C"/>
    <w:rsid w:val="000B0880"/>
    <w:rsid w:val="000B13C1"/>
    <w:rsid w:val="000B161F"/>
    <w:rsid w:val="000B1F86"/>
    <w:rsid w:val="000B1FC9"/>
    <w:rsid w:val="000B2386"/>
    <w:rsid w:val="000B2388"/>
    <w:rsid w:val="000B24C6"/>
    <w:rsid w:val="000B327E"/>
    <w:rsid w:val="000B3882"/>
    <w:rsid w:val="000B3F53"/>
    <w:rsid w:val="000B41BB"/>
    <w:rsid w:val="000B426F"/>
    <w:rsid w:val="000B43C0"/>
    <w:rsid w:val="000B47EE"/>
    <w:rsid w:val="000B4A0B"/>
    <w:rsid w:val="000B5676"/>
    <w:rsid w:val="000B60DB"/>
    <w:rsid w:val="000B6193"/>
    <w:rsid w:val="000B7A16"/>
    <w:rsid w:val="000B7E2C"/>
    <w:rsid w:val="000B7EC2"/>
    <w:rsid w:val="000C14ED"/>
    <w:rsid w:val="000C213B"/>
    <w:rsid w:val="000C2C22"/>
    <w:rsid w:val="000C2DE9"/>
    <w:rsid w:val="000C2DEF"/>
    <w:rsid w:val="000C32AE"/>
    <w:rsid w:val="000C3BC9"/>
    <w:rsid w:val="000C41F9"/>
    <w:rsid w:val="000C4589"/>
    <w:rsid w:val="000C45F4"/>
    <w:rsid w:val="000C4685"/>
    <w:rsid w:val="000C5715"/>
    <w:rsid w:val="000C6489"/>
    <w:rsid w:val="000C6E07"/>
    <w:rsid w:val="000C7532"/>
    <w:rsid w:val="000C7A65"/>
    <w:rsid w:val="000C7BC7"/>
    <w:rsid w:val="000C7F3B"/>
    <w:rsid w:val="000D0121"/>
    <w:rsid w:val="000D08E3"/>
    <w:rsid w:val="000D0C7E"/>
    <w:rsid w:val="000D1096"/>
    <w:rsid w:val="000D1105"/>
    <w:rsid w:val="000D11E2"/>
    <w:rsid w:val="000D1874"/>
    <w:rsid w:val="000D2080"/>
    <w:rsid w:val="000D2517"/>
    <w:rsid w:val="000D2D5E"/>
    <w:rsid w:val="000D31D6"/>
    <w:rsid w:val="000D34FC"/>
    <w:rsid w:val="000D445E"/>
    <w:rsid w:val="000D4954"/>
    <w:rsid w:val="000D52C8"/>
    <w:rsid w:val="000D5895"/>
    <w:rsid w:val="000D59C5"/>
    <w:rsid w:val="000D5ADF"/>
    <w:rsid w:val="000D5CA4"/>
    <w:rsid w:val="000D6469"/>
    <w:rsid w:val="000D6691"/>
    <w:rsid w:val="000D70E5"/>
    <w:rsid w:val="000D773C"/>
    <w:rsid w:val="000E0180"/>
    <w:rsid w:val="000E07C7"/>
    <w:rsid w:val="000E083B"/>
    <w:rsid w:val="000E0A7F"/>
    <w:rsid w:val="000E0BD3"/>
    <w:rsid w:val="000E1027"/>
    <w:rsid w:val="000E16A5"/>
    <w:rsid w:val="000E1801"/>
    <w:rsid w:val="000E1DAB"/>
    <w:rsid w:val="000E1DB5"/>
    <w:rsid w:val="000E2A74"/>
    <w:rsid w:val="000E2DD2"/>
    <w:rsid w:val="000E2F36"/>
    <w:rsid w:val="000E3C10"/>
    <w:rsid w:val="000E445F"/>
    <w:rsid w:val="000E47FE"/>
    <w:rsid w:val="000E4879"/>
    <w:rsid w:val="000E4DE1"/>
    <w:rsid w:val="000E4F3F"/>
    <w:rsid w:val="000E523B"/>
    <w:rsid w:val="000E53C4"/>
    <w:rsid w:val="000E54CA"/>
    <w:rsid w:val="000E5BEC"/>
    <w:rsid w:val="000E5C66"/>
    <w:rsid w:val="000E6312"/>
    <w:rsid w:val="000E6370"/>
    <w:rsid w:val="000E7327"/>
    <w:rsid w:val="000E7B10"/>
    <w:rsid w:val="000F0DB9"/>
    <w:rsid w:val="000F196D"/>
    <w:rsid w:val="000F1C91"/>
    <w:rsid w:val="000F2771"/>
    <w:rsid w:val="000F3E6E"/>
    <w:rsid w:val="000F40D9"/>
    <w:rsid w:val="000F500A"/>
    <w:rsid w:val="000F5057"/>
    <w:rsid w:val="000F56BD"/>
    <w:rsid w:val="000F5B59"/>
    <w:rsid w:val="000F6CC2"/>
    <w:rsid w:val="000F6ECC"/>
    <w:rsid w:val="000F7A3B"/>
    <w:rsid w:val="00100032"/>
    <w:rsid w:val="00100C6A"/>
    <w:rsid w:val="001013C1"/>
    <w:rsid w:val="00101B1E"/>
    <w:rsid w:val="00101C8C"/>
    <w:rsid w:val="00101F65"/>
    <w:rsid w:val="00102046"/>
    <w:rsid w:val="0010249D"/>
    <w:rsid w:val="00103A00"/>
    <w:rsid w:val="00103A29"/>
    <w:rsid w:val="00103A2B"/>
    <w:rsid w:val="00104486"/>
    <w:rsid w:val="00104BE1"/>
    <w:rsid w:val="0010534E"/>
    <w:rsid w:val="00105884"/>
    <w:rsid w:val="0010642E"/>
    <w:rsid w:val="001064A0"/>
    <w:rsid w:val="00106646"/>
    <w:rsid w:val="00106A91"/>
    <w:rsid w:val="0010789A"/>
    <w:rsid w:val="001079E5"/>
    <w:rsid w:val="00107AD8"/>
    <w:rsid w:val="00110AD3"/>
    <w:rsid w:val="00110BC9"/>
    <w:rsid w:val="0011119B"/>
    <w:rsid w:val="00112C5E"/>
    <w:rsid w:val="00114028"/>
    <w:rsid w:val="001144DF"/>
    <w:rsid w:val="00114A4C"/>
    <w:rsid w:val="00115010"/>
    <w:rsid w:val="001156C9"/>
    <w:rsid w:val="001157CA"/>
    <w:rsid w:val="001157E7"/>
    <w:rsid w:val="00115B37"/>
    <w:rsid w:val="001160C2"/>
    <w:rsid w:val="001166B0"/>
    <w:rsid w:val="00116700"/>
    <w:rsid w:val="00116BB2"/>
    <w:rsid w:val="00117C26"/>
    <w:rsid w:val="00117C44"/>
    <w:rsid w:val="00120200"/>
    <w:rsid w:val="00120E3E"/>
    <w:rsid w:val="00121AA2"/>
    <w:rsid w:val="001224B6"/>
    <w:rsid w:val="00122E0B"/>
    <w:rsid w:val="00122E9B"/>
    <w:rsid w:val="00123022"/>
    <w:rsid w:val="001237DF"/>
    <w:rsid w:val="00123ED2"/>
    <w:rsid w:val="00124297"/>
    <w:rsid w:val="001243D8"/>
    <w:rsid w:val="001244F3"/>
    <w:rsid w:val="00124D94"/>
    <w:rsid w:val="00124D9E"/>
    <w:rsid w:val="00125368"/>
    <w:rsid w:val="00125866"/>
    <w:rsid w:val="001258F7"/>
    <w:rsid w:val="00126243"/>
    <w:rsid w:val="00126253"/>
    <w:rsid w:val="0012625E"/>
    <w:rsid w:val="0012644F"/>
    <w:rsid w:val="001264EE"/>
    <w:rsid w:val="0012729E"/>
    <w:rsid w:val="00131334"/>
    <w:rsid w:val="001316A2"/>
    <w:rsid w:val="00131D67"/>
    <w:rsid w:val="00132385"/>
    <w:rsid w:val="001333AA"/>
    <w:rsid w:val="001334D8"/>
    <w:rsid w:val="0013367A"/>
    <w:rsid w:val="00133E01"/>
    <w:rsid w:val="00133FBD"/>
    <w:rsid w:val="00134523"/>
    <w:rsid w:val="00134579"/>
    <w:rsid w:val="001348F5"/>
    <w:rsid w:val="00134E72"/>
    <w:rsid w:val="00135A85"/>
    <w:rsid w:val="0013666B"/>
    <w:rsid w:val="001374A4"/>
    <w:rsid w:val="001378B0"/>
    <w:rsid w:val="00137DF6"/>
    <w:rsid w:val="00140A1A"/>
    <w:rsid w:val="00140DDC"/>
    <w:rsid w:val="00140EA6"/>
    <w:rsid w:val="001412BF"/>
    <w:rsid w:val="00141465"/>
    <w:rsid w:val="001416C2"/>
    <w:rsid w:val="001416F0"/>
    <w:rsid w:val="0014175C"/>
    <w:rsid w:val="0014184A"/>
    <w:rsid w:val="001422A8"/>
    <w:rsid w:val="00142730"/>
    <w:rsid w:val="00142A51"/>
    <w:rsid w:val="00142F3A"/>
    <w:rsid w:val="00143176"/>
    <w:rsid w:val="00143A4A"/>
    <w:rsid w:val="00144182"/>
    <w:rsid w:val="00144560"/>
    <w:rsid w:val="00144621"/>
    <w:rsid w:val="0014470B"/>
    <w:rsid w:val="001450F9"/>
    <w:rsid w:val="0014581E"/>
    <w:rsid w:val="00145840"/>
    <w:rsid w:val="0014593E"/>
    <w:rsid w:val="00145F6C"/>
    <w:rsid w:val="00146B82"/>
    <w:rsid w:val="00146D31"/>
    <w:rsid w:val="00146DA4"/>
    <w:rsid w:val="001478EC"/>
    <w:rsid w:val="00147B22"/>
    <w:rsid w:val="00147E54"/>
    <w:rsid w:val="00150697"/>
    <w:rsid w:val="00151247"/>
    <w:rsid w:val="00151710"/>
    <w:rsid w:val="00151A5C"/>
    <w:rsid w:val="00151B55"/>
    <w:rsid w:val="00151CCE"/>
    <w:rsid w:val="00151F02"/>
    <w:rsid w:val="001528BF"/>
    <w:rsid w:val="00153BA5"/>
    <w:rsid w:val="0015487A"/>
    <w:rsid w:val="001548E2"/>
    <w:rsid w:val="00155721"/>
    <w:rsid w:val="00156C37"/>
    <w:rsid w:val="00156FA0"/>
    <w:rsid w:val="00160530"/>
    <w:rsid w:val="001609EE"/>
    <w:rsid w:val="00160C8A"/>
    <w:rsid w:val="00162139"/>
    <w:rsid w:val="0016213C"/>
    <w:rsid w:val="001621B0"/>
    <w:rsid w:val="00162E1F"/>
    <w:rsid w:val="0016434C"/>
    <w:rsid w:val="001645FE"/>
    <w:rsid w:val="00164D3A"/>
    <w:rsid w:val="00165684"/>
    <w:rsid w:val="00165B42"/>
    <w:rsid w:val="00166586"/>
    <w:rsid w:val="00166A0D"/>
    <w:rsid w:val="00166BDC"/>
    <w:rsid w:val="00166EA1"/>
    <w:rsid w:val="0016701C"/>
    <w:rsid w:val="0016784D"/>
    <w:rsid w:val="00170313"/>
    <w:rsid w:val="00171BAA"/>
    <w:rsid w:val="00171CA5"/>
    <w:rsid w:val="00171E63"/>
    <w:rsid w:val="00171FA0"/>
    <w:rsid w:val="0017259A"/>
    <w:rsid w:val="00172AAE"/>
    <w:rsid w:val="001730D8"/>
    <w:rsid w:val="00173147"/>
    <w:rsid w:val="00173254"/>
    <w:rsid w:val="001737D6"/>
    <w:rsid w:val="00173EAC"/>
    <w:rsid w:val="001742CA"/>
    <w:rsid w:val="001750D5"/>
    <w:rsid w:val="00175433"/>
    <w:rsid w:val="00175958"/>
    <w:rsid w:val="0017600B"/>
    <w:rsid w:val="0017612E"/>
    <w:rsid w:val="00176B8E"/>
    <w:rsid w:val="001773DA"/>
    <w:rsid w:val="0018024B"/>
    <w:rsid w:val="001804FD"/>
    <w:rsid w:val="00180591"/>
    <w:rsid w:val="001809D3"/>
    <w:rsid w:val="00180DC7"/>
    <w:rsid w:val="001810D1"/>
    <w:rsid w:val="001813E2"/>
    <w:rsid w:val="001818D7"/>
    <w:rsid w:val="00181C29"/>
    <w:rsid w:val="00181EFE"/>
    <w:rsid w:val="00181F46"/>
    <w:rsid w:val="001827CB"/>
    <w:rsid w:val="00182D40"/>
    <w:rsid w:val="0018383E"/>
    <w:rsid w:val="0018385C"/>
    <w:rsid w:val="001839DF"/>
    <w:rsid w:val="001843AA"/>
    <w:rsid w:val="001850BD"/>
    <w:rsid w:val="0018538D"/>
    <w:rsid w:val="00185C64"/>
    <w:rsid w:val="001863D9"/>
    <w:rsid w:val="00187EE5"/>
    <w:rsid w:val="00190206"/>
    <w:rsid w:val="00190367"/>
    <w:rsid w:val="001910DE"/>
    <w:rsid w:val="00191A68"/>
    <w:rsid w:val="00191D33"/>
    <w:rsid w:val="00192311"/>
    <w:rsid w:val="00192372"/>
    <w:rsid w:val="001925E3"/>
    <w:rsid w:val="001926E3"/>
    <w:rsid w:val="001926F5"/>
    <w:rsid w:val="00192A19"/>
    <w:rsid w:val="00192C51"/>
    <w:rsid w:val="00192FD8"/>
    <w:rsid w:val="0019324D"/>
    <w:rsid w:val="00193356"/>
    <w:rsid w:val="001933DE"/>
    <w:rsid w:val="001937CF"/>
    <w:rsid w:val="0019380C"/>
    <w:rsid w:val="0019392F"/>
    <w:rsid w:val="00193FC3"/>
    <w:rsid w:val="001941C6"/>
    <w:rsid w:val="001942D0"/>
    <w:rsid w:val="001959F7"/>
    <w:rsid w:val="00195CB6"/>
    <w:rsid w:val="00195D90"/>
    <w:rsid w:val="00196FC3"/>
    <w:rsid w:val="00197186"/>
    <w:rsid w:val="001971DB"/>
    <w:rsid w:val="00197442"/>
    <w:rsid w:val="001A069F"/>
    <w:rsid w:val="001A091E"/>
    <w:rsid w:val="001A0B54"/>
    <w:rsid w:val="001A1419"/>
    <w:rsid w:val="001A1CC9"/>
    <w:rsid w:val="001A1D82"/>
    <w:rsid w:val="001A2963"/>
    <w:rsid w:val="001A2D92"/>
    <w:rsid w:val="001A2FA7"/>
    <w:rsid w:val="001A3040"/>
    <w:rsid w:val="001A35EF"/>
    <w:rsid w:val="001A3A7C"/>
    <w:rsid w:val="001A3E99"/>
    <w:rsid w:val="001A42A7"/>
    <w:rsid w:val="001A587E"/>
    <w:rsid w:val="001A5A74"/>
    <w:rsid w:val="001A61E9"/>
    <w:rsid w:val="001A63B0"/>
    <w:rsid w:val="001A671A"/>
    <w:rsid w:val="001A69A3"/>
    <w:rsid w:val="001A7B23"/>
    <w:rsid w:val="001B0B40"/>
    <w:rsid w:val="001B0DE7"/>
    <w:rsid w:val="001B0F3A"/>
    <w:rsid w:val="001B1349"/>
    <w:rsid w:val="001B30FB"/>
    <w:rsid w:val="001B3542"/>
    <w:rsid w:val="001B38B9"/>
    <w:rsid w:val="001B3A63"/>
    <w:rsid w:val="001B3F95"/>
    <w:rsid w:val="001B45F7"/>
    <w:rsid w:val="001B5356"/>
    <w:rsid w:val="001B5474"/>
    <w:rsid w:val="001B580D"/>
    <w:rsid w:val="001B5C10"/>
    <w:rsid w:val="001B6395"/>
    <w:rsid w:val="001B641A"/>
    <w:rsid w:val="001B67AB"/>
    <w:rsid w:val="001B738D"/>
    <w:rsid w:val="001B7467"/>
    <w:rsid w:val="001B7A0A"/>
    <w:rsid w:val="001B7CEB"/>
    <w:rsid w:val="001C01B8"/>
    <w:rsid w:val="001C07C2"/>
    <w:rsid w:val="001C0940"/>
    <w:rsid w:val="001C1B9F"/>
    <w:rsid w:val="001C3249"/>
    <w:rsid w:val="001C4791"/>
    <w:rsid w:val="001C5C7F"/>
    <w:rsid w:val="001C6087"/>
    <w:rsid w:val="001C6089"/>
    <w:rsid w:val="001C64D6"/>
    <w:rsid w:val="001C657E"/>
    <w:rsid w:val="001C73E4"/>
    <w:rsid w:val="001C75FC"/>
    <w:rsid w:val="001C7877"/>
    <w:rsid w:val="001C7C41"/>
    <w:rsid w:val="001C7FFB"/>
    <w:rsid w:val="001D00B8"/>
    <w:rsid w:val="001D011C"/>
    <w:rsid w:val="001D01FF"/>
    <w:rsid w:val="001D08DD"/>
    <w:rsid w:val="001D09A7"/>
    <w:rsid w:val="001D102D"/>
    <w:rsid w:val="001D1B91"/>
    <w:rsid w:val="001D2B98"/>
    <w:rsid w:val="001D3449"/>
    <w:rsid w:val="001D36B7"/>
    <w:rsid w:val="001D421D"/>
    <w:rsid w:val="001D4281"/>
    <w:rsid w:val="001D487D"/>
    <w:rsid w:val="001D5845"/>
    <w:rsid w:val="001D5C2F"/>
    <w:rsid w:val="001D5F95"/>
    <w:rsid w:val="001D69D5"/>
    <w:rsid w:val="001D6B17"/>
    <w:rsid w:val="001D764F"/>
    <w:rsid w:val="001D7B11"/>
    <w:rsid w:val="001E1271"/>
    <w:rsid w:val="001E1516"/>
    <w:rsid w:val="001E16AE"/>
    <w:rsid w:val="001E2B96"/>
    <w:rsid w:val="001E32E4"/>
    <w:rsid w:val="001E36D1"/>
    <w:rsid w:val="001E3C05"/>
    <w:rsid w:val="001E4426"/>
    <w:rsid w:val="001E4A9E"/>
    <w:rsid w:val="001E4C23"/>
    <w:rsid w:val="001E4CFC"/>
    <w:rsid w:val="001E530C"/>
    <w:rsid w:val="001E58FC"/>
    <w:rsid w:val="001E5AAE"/>
    <w:rsid w:val="001E5F82"/>
    <w:rsid w:val="001E6061"/>
    <w:rsid w:val="001E6747"/>
    <w:rsid w:val="001E7BE5"/>
    <w:rsid w:val="001E7F80"/>
    <w:rsid w:val="001F066C"/>
    <w:rsid w:val="001F0E7F"/>
    <w:rsid w:val="001F1026"/>
    <w:rsid w:val="001F1091"/>
    <w:rsid w:val="001F259C"/>
    <w:rsid w:val="001F2633"/>
    <w:rsid w:val="001F26F4"/>
    <w:rsid w:val="001F27CA"/>
    <w:rsid w:val="001F2B52"/>
    <w:rsid w:val="001F3ED1"/>
    <w:rsid w:val="001F4822"/>
    <w:rsid w:val="001F52F1"/>
    <w:rsid w:val="001F553B"/>
    <w:rsid w:val="001F6BB7"/>
    <w:rsid w:val="001F6CF5"/>
    <w:rsid w:val="001F6F2B"/>
    <w:rsid w:val="00200050"/>
    <w:rsid w:val="00200302"/>
    <w:rsid w:val="00200AB5"/>
    <w:rsid w:val="00200CBC"/>
    <w:rsid w:val="00201AF2"/>
    <w:rsid w:val="002030C2"/>
    <w:rsid w:val="00203A9D"/>
    <w:rsid w:val="00203DC6"/>
    <w:rsid w:val="00203F88"/>
    <w:rsid w:val="00204670"/>
    <w:rsid w:val="002047FB"/>
    <w:rsid w:val="00204C39"/>
    <w:rsid w:val="00204FAD"/>
    <w:rsid w:val="002050A4"/>
    <w:rsid w:val="0020628E"/>
    <w:rsid w:val="002067D7"/>
    <w:rsid w:val="00206871"/>
    <w:rsid w:val="0020689F"/>
    <w:rsid w:val="00206ABE"/>
    <w:rsid w:val="00206EB4"/>
    <w:rsid w:val="00207E7E"/>
    <w:rsid w:val="002104D7"/>
    <w:rsid w:val="00211001"/>
    <w:rsid w:val="0021104A"/>
    <w:rsid w:val="002116A9"/>
    <w:rsid w:val="00211765"/>
    <w:rsid w:val="0021260A"/>
    <w:rsid w:val="00212A1F"/>
    <w:rsid w:val="00212EFC"/>
    <w:rsid w:val="0021325D"/>
    <w:rsid w:val="002132B9"/>
    <w:rsid w:val="002132EE"/>
    <w:rsid w:val="002132F4"/>
    <w:rsid w:val="00213CC9"/>
    <w:rsid w:val="002140E8"/>
    <w:rsid w:val="002151A0"/>
    <w:rsid w:val="002159AF"/>
    <w:rsid w:val="00216992"/>
    <w:rsid w:val="00216AA5"/>
    <w:rsid w:val="00216BBD"/>
    <w:rsid w:val="00216F57"/>
    <w:rsid w:val="0021702A"/>
    <w:rsid w:val="002179BC"/>
    <w:rsid w:val="002204BE"/>
    <w:rsid w:val="00220B11"/>
    <w:rsid w:val="00220E46"/>
    <w:rsid w:val="00221208"/>
    <w:rsid w:val="002212D9"/>
    <w:rsid w:val="002215F3"/>
    <w:rsid w:val="00222A27"/>
    <w:rsid w:val="0022388E"/>
    <w:rsid w:val="002238FB"/>
    <w:rsid w:val="00223A1B"/>
    <w:rsid w:val="00223E88"/>
    <w:rsid w:val="0022426A"/>
    <w:rsid w:val="002245B4"/>
    <w:rsid w:val="00224FEF"/>
    <w:rsid w:val="00225723"/>
    <w:rsid w:val="00225AE9"/>
    <w:rsid w:val="00225FE8"/>
    <w:rsid w:val="002271A0"/>
    <w:rsid w:val="002271FC"/>
    <w:rsid w:val="002272CA"/>
    <w:rsid w:val="0022737C"/>
    <w:rsid w:val="0023032B"/>
    <w:rsid w:val="00230C36"/>
    <w:rsid w:val="0023146F"/>
    <w:rsid w:val="00231517"/>
    <w:rsid w:val="002316CC"/>
    <w:rsid w:val="00231749"/>
    <w:rsid w:val="00232D54"/>
    <w:rsid w:val="002334F1"/>
    <w:rsid w:val="002336E9"/>
    <w:rsid w:val="00233E01"/>
    <w:rsid w:val="002341ED"/>
    <w:rsid w:val="002349F5"/>
    <w:rsid w:val="00234BC5"/>
    <w:rsid w:val="0023502F"/>
    <w:rsid w:val="002354E7"/>
    <w:rsid w:val="00235990"/>
    <w:rsid w:val="00235D28"/>
    <w:rsid w:val="00236319"/>
    <w:rsid w:val="00236B73"/>
    <w:rsid w:val="00236BF9"/>
    <w:rsid w:val="0023708A"/>
    <w:rsid w:val="002373AA"/>
    <w:rsid w:val="00237A88"/>
    <w:rsid w:val="00237EBE"/>
    <w:rsid w:val="0024070C"/>
    <w:rsid w:val="00240A25"/>
    <w:rsid w:val="0024104B"/>
    <w:rsid w:val="00241330"/>
    <w:rsid w:val="0024157F"/>
    <w:rsid w:val="00241628"/>
    <w:rsid w:val="00241EE6"/>
    <w:rsid w:val="002422E6"/>
    <w:rsid w:val="002427BF"/>
    <w:rsid w:val="00242A09"/>
    <w:rsid w:val="002439F1"/>
    <w:rsid w:val="0024431E"/>
    <w:rsid w:val="002444A5"/>
    <w:rsid w:val="00244C5C"/>
    <w:rsid w:val="00244D89"/>
    <w:rsid w:val="00245F03"/>
    <w:rsid w:val="00246A2C"/>
    <w:rsid w:val="00246A39"/>
    <w:rsid w:val="00246A48"/>
    <w:rsid w:val="002476B9"/>
    <w:rsid w:val="00247AE4"/>
    <w:rsid w:val="00247E82"/>
    <w:rsid w:val="0025032E"/>
    <w:rsid w:val="00250E30"/>
    <w:rsid w:val="00251287"/>
    <w:rsid w:val="00251870"/>
    <w:rsid w:val="002523C9"/>
    <w:rsid w:val="0025249D"/>
    <w:rsid w:val="00252904"/>
    <w:rsid w:val="002529D3"/>
    <w:rsid w:val="00252D3A"/>
    <w:rsid w:val="00253080"/>
    <w:rsid w:val="0025323F"/>
    <w:rsid w:val="00253739"/>
    <w:rsid w:val="00253C99"/>
    <w:rsid w:val="002540EF"/>
    <w:rsid w:val="002545DF"/>
    <w:rsid w:val="00254CE5"/>
    <w:rsid w:val="0025603A"/>
    <w:rsid w:val="00256872"/>
    <w:rsid w:val="00256F27"/>
    <w:rsid w:val="002571C2"/>
    <w:rsid w:val="002572D7"/>
    <w:rsid w:val="00260360"/>
    <w:rsid w:val="00260AD6"/>
    <w:rsid w:val="00260CDB"/>
    <w:rsid w:val="002614C8"/>
    <w:rsid w:val="00262180"/>
    <w:rsid w:val="002624E2"/>
    <w:rsid w:val="002625DD"/>
    <w:rsid w:val="002628CC"/>
    <w:rsid w:val="00262B66"/>
    <w:rsid w:val="00262C55"/>
    <w:rsid w:val="00262CBD"/>
    <w:rsid w:val="00262E82"/>
    <w:rsid w:val="00263480"/>
    <w:rsid w:val="00263AED"/>
    <w:rsid w:val="00264075"/>
    <w:rsid w:val="00264BF1"/>
    <w:rsid w:val="002650F1"/>
    <w:rsid w:val="00265D5C"/>
    <w:rsid w:val="002664D9"/>
    <w:rsid w:val="00266530"/>
    <w:rsid w:val="0026685B"/>
    <w:rsid w:val="002673C8"/>
    <w:rsid w:val="002679FF"/>
    <w:rsid w:val="00267D26"/>
    <w:rsid w:val="00267E48"/>
    <w:rsid w:val="00267F71"/>
    <w:rsid w:val="00270A54"/>
    <w:rsid w:val="00270D17"/>
    <w:rsid w:val="002714A1"/>
    <w:rsid w:val="00271852"/>
    <w:rsid w:val="0027235A"/>
    <w:rsid w:val="0027235C"/>
    <w:rsid w:val="0027249E"/>
    <w:rsid w:val="00272CB2"/>
    <w:rsid w:val="002730CA"/>
    <w:rsid w:val="00273F88"/>
    <w:rsid w:val="00274017"/>
    <w:rsid w:val="002741A4"/>
    <w:rsid w:val="00274313"/>
    <w:rsid w:val="00274754"/>
    <w:rsid w:val="00274ACB"/>
    <w:rsid w:val="00274D00"/>
    <w:rsid w:val="00275C0B"/>
    <w:rsid w:val="00275C50"/>
    <w:rsid w:val="002801B8"/>
    <w:rsid w:val="00280575"/>
    <w:rsid w:val="002819BB"/>
    <w:rsid w:val="002826D1"/>
    <w:rsid w:val="00282DFE"/>
    <w:rsid w:val="00283121"/>
    <w:rsid w:val="002832BC"/>
    <w:rsid w:val="00283FF9"/>
    <w:rsid w:val="002848E0"/>
    <w:rsid w:val="00284CC8"/>
    <w:rsid w:val="00284ECC"/>
    <w:rsid w:val="00285779"/>
    <w:rsid w:val="00285BE6"/>
    <w:rsid w:val="0028658A"/>
    <w:rsid w:val="00286A3B"/>
    <w:rsid w:val="00286A8B"/>
    <w:rsid w:val="00287028"/>
    <w:rsid w:val="00287481"/>
    <w:rsid w:val="002877EB"/>
    <w:rsid w:val="0028789F"/>
    <w:rsid w:val="00287D23"/>
    <w:rsid w:val="00287F3C"/>
    <w:rsid w:val="0029086F"/>
    <w:rsid w:val="00290B92"/>
    <w:rsid w:val="00291464"/>
    <w:rsid w:val="002918BD"/>
    <w:rsid w:val="002919CA"/>
    <w:rsid w:val="0029243F"/>
    <w:rsid w:val="00292B8C"/>
    <w:rsid w:val="0029339D"/>
    <w:rsid w:val="00293806"/>
    <w:rsid w:val="00293B9E"/>
    <w:rsid w:val="00293D10"/>
    <w:rsid w:val="002941FF"/>
    <w:rsid w:val="002942AD"/>
    <w:rsid w:val="00294767"/>
    <w:rsid w:val="00294D8F"/>
    <w:rsid w:val="002954E8"/>
    <w:rsid w:val="00295AA8"/>
    <w:rsid w:val="00295F23"/>
    <w:rsid w:val="002964B5"/>
    <w:rsid w:val="00296577"/>
    <w:rsid w:val="002965A1"/>
    <w:rsid w:val="00296ACA"/>
    <w:rsid w:val="00297999"/>
    <w:rsid w:val="002979FA"/>
    <w:rsid w:val="002A01FF"/>
    <w:rsid w:val="002A0A4D"/>
    <w:rsid w:val="002A0E98"/>
    <w:rsid w:val="002A1889"/>
    <w:rsid w:val="002A19CE"/>
    <w:rsid w:val="002A1EE7"/>
    <w:rsid w:val="002A25FD"/>
    <w:rsid w:val="002A2A32"/>
    <w:rsid w:val="002A343B"/>
    <w:rsid w:val="002A4B46"/>
    <w:rsid w:val="002A51E5"/>
    <w:rsid w:val="002A5EFB"/>
    <w:rsid w:val="002A637B"/>
    <w:rsid w:val="002A6EF9"/>
    <w:rsid w:val="002A70E5"/>
    <w:rsid w:val="002A78B3"/>
    <w:rsid w:val="002B0AE0"/>
    <w:rsid w:val="002B0DD3"/>
    <w:rsid w:val="002B1608"/>
    <w:rsid w:val="002B17DB"/>
    <w:rsid w:val="002B1EA4"/>
    <w:rsid w:val="002B21C6"/>
    <w:rsid w:val="002B242E"/>
    <w:rsid w:val="002B24AD"/>
    <w:rsid w:val="002B276D"/>
    <w:rsid w:val="002B2D61"/>
    <w:rsid w:val="002B3432"/>
    <w:rsid w:val="002B363B"/>
    <w:rsid w:val="002B3658"/>
    <w:rsid w:val="002B40E8"/>
    <w:rsid w:val="002B43A9"/>
    <w:rsid w:val="002B45B1"/>
    <w:rsid w:val="002B55E6"/>
    <w:rsid w:val="002B58A4"/>
    <w:rsid w:val="002B5921"/>
    <w:rsid w:val="002B61E5"/>
    <w:rsid w:val="002B641C"/>
    <w:rsid w:val="002B6778"/>
    <w:rsid w:val="002B67EF"/>
    <w:rsid w:val="002B6A13"/>
    <w:rsid w:val="002B6B83"/>
    <w:rsid w:val="002B700F"/>
    <w:rsid w:val="002B718B"/>
    <w:rsid w:val="002B7FAF"/>
    <w:rsid w:val="002C01BA"/>
    <w:rsid w:val="002C0486"/>
    <w:rsid w:val="002C051C"/>
    <w:rsid w:val="002C170E"/>
    <w:rsid w:val="002C25A1"/>
    <w:rsid w:val="002C28B9"/>
    <w:rsid w:val="002C42A4"/>
    <w:rsid w:val="002C4331"/>
    <w:rsid w:val="002C43B7"/>
    <w:rsid w:val="002C4502"/>
    <w:rsid w:val="002C4A51"/>
    <w:rsid w:val="002C50CD"/>
    <w:rsid w:val="002C61D3"/>
    <w:rsid w:val="002C6EAB"/>
    <w:rsid w:val="002C770D"/>
    <w:rsid w:val="002C7738"/>
    <w:rsid w:val="002C797F"/>
    <w:rsid w:val="002C79D0"/>
    <w:rsid w:val="002C7AD4"/>
    <w:rsid w:val="002C7BDD"/>
    <w:rsid w:val="002D084D"/>
    <w:rsid w:val="002D1230"/>
    <w:rsid w:val="002D129D"/>
    <w:rsid w:val="002D1655"/>
    <w:rsid w:val="002D1A94"/>
    <w:rsid w:val="002D1BA1"/>
    <w:rsid w:val="002D1F9C"/>
    <w:rsid w:val="002D2DC8"/>
    <w:rsid w:val="002D3349"/>
    <w:rsid w:val="002D3F97"/>
    <w:rsid w:val="002D43A7"/>
    <w:rsid w:val="002D518A"/>
    <w:rsid w:val="002D5422"/>
    <w:rsid w:val="002D5884"/>
    <w:rsid w:val="002D5D55"/>
    <w:rsid w:val="002D5D89"/>
    <w:rsid w:val="002D609F"/>
    <w:rsid w:val="002D624D"/>
    <w:rsid w:val="002D7DC9"/>
    <w:rsid w:val="002E029C"/>
    <w:rsid w:val="002E0871"/>
    <w:rsid w:val="002E0DD5"/>
    <w:rsid w:val="002E155F"/>
    <w:rsid w:val="002E1A79"/>
    <w:rsid w:val="002E1D22"/>
    <w:rsid w:val="002E2A0A"/>
    <w:rsid w:val="002E2ACA"/>
    <w:rsid w:val="002E2EEE"/>
    <w:rsid w:val="002E3535"/>
    <w:rsid w:val="002E3813"/>
    <w:rsid w:val="002E40B0"/>
    <w:rsid w:val="002E4750"/>
    <w:rsid w:val="002E4AF2"/>
    <w:rsid w:val="002E4AFF"/>
    <w:rsid w:val="002E5099"/>
    <w:rsid w:val="002E510E"/>
    <w:rsid w:val="002E538E"/>
    <w:rsid w:val="002E54CB"/>
    <w:rsid w:val="002E56FA"/>
    <w:rsid w:val="002E5B2B"/>
    <w:rsid w:val="002E5D65"/>
    <w:rsid w:val="002E65A0"/>
    <w:rsid w:val="002E68B2"/>
    <w:rsid w:val="002E70A3"/>
    <w:rsid w:val="002E7B9A"/>
    <w:rsid w:val="002E7CA4"/>
    <w:rsid w:val="002F0209"/>
    <w:rsid w:val="002F0420"/>
    <w:rsid w:val="002F06B5"/>
    <w:rsid w:val="002F0802"/>
    <w:rsid w:val="002F1523"/>
    <w:rsid w:val="002F16B7"/>
    <w:rsid w:val="002F16DF"/>
    <w:rsid w:val="002F1B1F"/>
    <w:rsid w:val="002F2AD0"/>
    <w:rsid w:val="002F2C8D"/>
    <w:rsid w:val="002F3177"/>
    <w:rsid w:val="002F36F0"/>
    <w:rsid w:val="002F4587"/>
    <w:rsid w:val="002F5D66"/>
    <w:rsid w:val="002F5F1B"/>
    <w:rsid w:val="002F6067"/>
    <w:rsid w:val="002F6C88"/>
    <w:rsid w:val="002F6F4A"/>
    <w:rsid w:val="002F70D7"/>
    <w:rsid w:val="002F7B6E"/>
    <w:rsid w:val="002F7BD8"/>
    <w:rsid w:val="00300345"/>
    <w:rsid w:val="00300F60"/>
    <w:rsid w:val="00301D50"/>
    <w:rsid w:val="0030210B"/>
    <w:rsid w:val="00302CB0"/>
    <w:rsid w:val="00302DF2"/>
    <w:rsid w:val="003032CE"/>
    <w:rsid w:val="00303CC5"/>
    <w:rsid w:val="003044E2"/>
    <w:rsid w:val="00305143"/>
    <w:rsid w:val="003058DF"/>
    <w:rsid w:val="00305925"/>
    <w:rsid w:val="00305FDE"/>
    <w:rsid w:val="003064B9"/>
    <w:rsid w:val="003065EF"/>
    <w:rsid w:val="0030671D"/>
    <w:rsid w:val="00306ADC"/>
    <w:rsid w:val="00306CA8"/>
    <w:rsid w:val="00306CF5"/>
    <w:rsid w:val="003073F0"/>
    <w:rsid w:val="00307843"/>
    <w:rsid w:val="00310CF3"/>
    <w:rsid w:val="00310FE3"/>
    <w:rsid w:val="00311CD5"/>
    <w:rsid w:val="00311CF2"/>
    <w:rsid w:val="00312372"/>
    <w:rsid w:val="00312769"/>
    <w:rsid w:val="003131EB"/>
    <w:rsid w:val="003132EB"/>
    <w:rsid w:val="003137A8"/>
    <w:rsid w:val="00313B7E"/>
    <w:rsid w:val="00313E56"/>
    <w:rsid w:val="00313F10"/>
    <w:rsid w:val="0031406B"/>
    <w:rsid w:val="00314455"/>
    <w:rsid w:val="00314628"/>
    <w:rsid w:val="0031556D"/>
    <w:rsid w:val="0031628A"/>
    <w:rsid w:val="00316EDA"/>
    <w:rsid w:val="00317249"/>
    <w:rsid w:val="003175FB"/>
    <w:rsid w:val="00317E26"/>
    <w:rsid w:val="00317EA1"/>
    <w:rsid w:val="00317FC2"/>
    <w:rsid w:val="003201D6"/>
    <w:rsid w:val="00320FB0"/>
    <w:rsid w:val="0032102A"/>
    <w:rsid w:val="00321C3F"/>
    <w:rsid w:val="00322313"/>
    <w:rsid w:val="00322843"/>
    <w:rsid w:val="00322CDC"/>
    <w:rsid w:val="00323073"/>
    <w:rsid w:val="00323893"/>
    <w:rsid w:val="00323A7F"/>
    <w:rsid w:val="0032479C"/>
    <w:rsid w:val="00325352"/>
    <w:rsid w:val="00325404"/>
    <w:rsid w:val="0032543A"/>
    <w:rsid w:val="003257AF"/>
    <w:rsid w:val="00325925"/>
    <w:rsid w:val="00325D3D"/>
    <w:rsid w:val="00325F71"/>
    <w:rsid w:val="003263A8"/>
    <w:rsid w:val="00326B47"/>
    <w:rsid w:val="00326F40"/>
    <w:rsid w:val="0032710B"/>
    <w:rsid w:val="00327233"/>
    <w:rsid w:val="00327A91"/>
    <w:rsid w:val="00327A96"/>
    <w:rsid w:val="00327C5B"/>
    <w:rsid w:val="00330ECA"/>
    <w:rsid w:val="00331A69"/>
    <w:rsid w:val="00331EBC"/>
    <w:rsid w:val="00332AF3"/>
    <w:rsid w:val="003335DC"/>
    <w:rsid w:val="00334246"/>
    <w:rsid w:val="003352D6"/>
    <w:rsid w:val="0033553A"/>
    <w:rsid w:val="0033577C"/>
    <w:rsid w:val="00335EF8"/>
    <w:rsid w:val="0033604A"/>
    <w:rsid w:val="00337BA4"/>
    <w:rsid w:val="00337C8B"/>
    <w:rsid w:val="003400B0"/>
    <w:rsid w:val="0034032F"/>
    <w:rsid w:val="00341601"/>
    <w:rsid w:val="0034205D"/>
    <w:rsid w:val="003425AD"/>
    <w:rsid w:val="00342C31"/>
    <w:rsid w:val="00342DA1"/>
    <w:rsid w:val="00342DA3"/>
    <w:rsid w:val="003436D8"/>
    <w:rsid w:val="003438D8"/>
    <w:rsid w:val="00344309"/>
    <w:rsid w:val="003443FB"/>
    <w:rsid w:val="00344673"/>
    <w:rsid w:val="003448F8"/>
    <w:rsid w:val="003454A3"/>
    <w:rsid w:val="003454DB"/>
    <w:rsid w:val="00345A16"/>
    <w:rsid w:val="00346DCA"/>
    <w:rsid w:val="00346ECE"/>
    <w:rsid w:val="00346F26"/>
    <w:rsid w:val="003474AB"/>
    <w:rsid w:val="00347662"/>
    <w:rsid w:val="0034799B"/>
    <w:rsid w:val="00350780"/>
    <w:rsid w:val="0035080C"/>
    <w:rsid w:val="00350892"/>
    <w:rsid w:val="003509FC"/>
    <w:rsid w:val="00350B57"/>
    <w:rsid w:val="003512D5"/>
    <w:rsid w:val="00351685"/>
    <w:rsid w:val="003519F3"/>
    <w:rsid w:val="00352315"/>
    <w:rsid w:val="00352470"/>
    <w:rsid w:val="00353212"/>
    <w:rsid w:val="00353938"/>
    <w:rsid w:val="0035405D"/>
    <w:rsid w:val="003543C4"/>
    <w:rsid w:val="00354BAA"/>
    <w:rsid w:val="00355C4C"/>
    <w:rsid w:val="0035602F"/>
    <w:rsid w:val="0035621D"/>
    <w:rsid w:val="003567B7"/>
    <w:rsid w:val="00356C23"/>
    <w:rsid w:val="00356ED4"/>
    <w:rsid w:val="003570DA"/>
    <w:rsid w:val="0035741D"/>
    <w:rsid w:val="00357518"/>
    <w:rsid w:val="00360225"/>
    <w:rsid w:val="0036037F"/>
    <w:rsid w:val="00360893"/>
    <w:rsid w:val="003608EC"/>
    <w:rsid w:val="00360E3C"/>
    <w:rsid w:val="00361730"/>
    <w:rsid w:val="00361749"/>
    <w:rsid w:val="0036246B"/>
    <w:rsid w:val="00362649"/>
    <w:rsid w:val="00362AFD"/>
    <w:rsid w:val="00362F15"/>
    <w:rsid w:val="00363480"/>
    <w:rsid w:val="00363C71"/>
    <w:rsid w:val="00363D81"/>
    <w:rsid w:val="003645A0"/>
    <w:rsid w:val="00364637"/>
    <w:rsid w:val="0036496B"/>
    <w:rsid w:val="00364F12"/>
    <w:rsid w:val="003652B7"/>
    <w:rsid w:val="00365CEC"/>
    <w:rsid w:val="003660E2"/>
    <w:rsid w:val="003667B3"/>
    <w:rsid w:val="00366E80"/>
    <w:rsid w:val="003670E2"/>
    <w:rsid w:val="00367AFA"/>
    <w:rsid w:val="00367F17"/>
    <w:rsid w:val="003701FC"/>
    <w:rsid w:val="00370814"/>
    <w:rsid w:val="00370967"/>
    <w:rsid w:val="00370CF4"/>
    <w:rsid w:val="00371260"/>
    <w:rsid w:val="003724C0"/>
    <w:rsid w:val="003729D1"/>
    <w:rsid w:val="0037377E"/>
    <w:rsid w:val="003743A3"/>
    <w:rsid w:val="0037459A"/>
    <w:rsid w:val="00374C9C"/>
    <w:rsid w:val="00374F90"/>
    <w:rsid w:val="003751A5"/>
    <w:rsid w:val="00375834"/>
    <w:rsid w:val="00376429"/>
    <w:rsid w:val="00377110"/>
    <w:rsid w:val="00380353"/>
    <w:rsid w:val="003807C4"/>
    <w:rsid w:val="00380807"/>
    <w:rsid w:val="00380B87"/>
    <w:rsid w:val="00381886"/>
    <w:rsid w:val="003818BE"/>
    <w:rsid w:val="003833D2"/>
    <w:rsid w:val="00383980"/>
    <w:rsid w:val="00383ABB"/>
    <w:rsid w:val="00383CDE"/>
    <w:rsid w:val="00383F34"/>
    <w:rsid w:val="0038418A"/>
    <w:rsid w:val="00384C17"/>
    <w:rsid w:val="00384CC6"/>
    <w:rsid w:val="00385BC0"/>
    <w:rsid w:val="00386F65"/>
    <w:rsid w:val="00387402"/>
    <w:rsid w:val="00387E02"/>
    <w:rsid w:val="00387FDC"/>
    <w:rsid w:val="00390306"/>
    <w:rsid w:val="00390AE8"/>
    <w:rsid w:val="00390C17"/>
    <w:rsid w:val="00390D38"/>
    <w:rsid w:val="00390F2A"/>
    <w:rsid w:val="003917AD"/>
    <w:rsid w:val="00392735"/>
    <w:rsid w:val="00392742"/>
    <w:rsid w:val="0039303F"/>
    <w:rsid w:val="003930B3"/>
    <w:rsid w:val="0039340A"/>
    <w:rsid w:val="00394048"/>
    <w:rsid w:val="003940E3"/>
    <w:rsid w:val="00394177"/>
    <w:rsid w:val="00394CD8"/>
    <w:rsid w:val="00395C65"/>
    <w:rsid w:val="00396419"/>
    <w:rsid w:val="00396604"/>
    <w:rsid w:val="003972C1"/>
    <w:rsid w:val="003976BF"/>
    <w:rsid w:val="00397B3F"/>
    <w:rsid w:val="00397BEF"/>
    <w:rsid w:val="003A00C2"/>
    <w:rsid w:val="003A0165"/>
    <w:rsid w:val="003A0218"/>
    <w:rsid w:val="003A07D7"/>
    <w:rsid w:val="003A0C1A"/>
    <w:rsid w:val="003A10A9"/>
    <w:rsid w:val="003A139D"/>
    <w:rsid w:val="003A20FD"/>
    <w:rsid w:val="003A2584"/>
    <w:rsid w:val="003A2BAD"/>
    <w:rsid w:val="003A2E97"/>
    <w:rsid w:val="003A3C3F"/>
    <w:rsid w:val="003A429F"/>
    <w:rsid w:val="003A4B44"/>
    <w:rsid w:val="003A51AA"/>
    <w:rsid w:val="003A566E"/>
    <w:rsid w:val="003A5C1F"/>
    <w:rsid w:val="003A651D"/>
    <w:rsid w:val="003A68DF"/>
    <w:rsid w:val="003A695E"/>
    <w:rsid w:val="003A6B2C"/>
    <w:rsid w:val="003A6CA5"/>
    <w:rsid w:val="003A6F6D"/>
    <w:rsid w:val="003B015F"/>
    <w:rsid w:val="003B07EF"/>
    <w:rsid w:val="003B0D25"/>
    <w:rsid w:val="003B0DD4"/>
    <w:rsid w:val="003B125E"/>
    <w:rsid w:val="003B2104"/>
    <w:rsid w:val="003B2496"/>
    <w:rsid w:val="003B25FD"/>
    <w:rsid w:val="003B2ED2"/>
    <w:rsid w:val="003B2F68"/>
    <w:rsid w:val="003B3462"/>
    <w:rsid w:val="003B4237"/>
    <w:rsid w:val="003B43ED"/>
    <w:rsid w:val="003B4ADA"/>
    <w:rsid w:val="003B654D"/>
    <w:rsid w:val="003B6996"/>
    <w:rsid w:val="003B6BF8"/>
    <w:rsid w:val="003B6DC3"/>
    <w:rsid w:val="003C0298"/>
    <w:rsid w:val="003C113D"/>
    <w:rsid w:val="003C1150"/>
    <w:rsid w:val="003C1446"/>
    <w:rsid w:val="003C1EC8"/>
    <w:rsid w:val="003C1FF7"/>
    <w:rsid w:val="003C22B2"/>
    <w:rsid w:val="003C28BD"/>
    <w:rsid w:val="003C28EA"/>
    <w:rsid w:val="003C2C61"/>
    <w:rsid w:val="003C2D7A"/>
    <w:rsid w:val="003C33B5"/>
    <w:rsid w:val="003C36E5"/>
    <w:rsid w:val="003C3907"/>
    <w:rsid w:val="003C3A52"/>
    <w:rsid w:val="003C4105"/>
    <w:rsid w:val="003C42FB"/>
    <w:rsid w:val="003C4579"/>
    <w:rsid w:val="003C46B0"/>
    <w:rsid w:val="003C4CA9"/>
    <w:rsid w:val="003C5403"/>
    <w:rsid w:val="003C5791"/>
    <w:rsid w:val="003C5B47"/>
    <w:rsid w:val="003C6B65"/>
    <w:rsid w:val="003C703C"/>
    <w:rsid w:val="003C74A1"/>
    <w:rsid w:val="003C7739"/>
    <w:rsid w:val="003D0AB0"/>
    <w:rsid w:val="003D0E61"/>
    <w:rsid w:val="003D1217"/>
    <w:rsid w:val="003D154E"/>
    <w:rsid w:val="003D181D"/>
    <w:rsid w:val="003D1FF9"/>
    <w:rsid w:val="003D23BD"/>
    <w:rsid w:val="003D259C"/>
    <w:rsid w:val="003D26D6"/>
    <w:rsid w:val="003D2A19"/>
    <w:rsid w:val="003D3345"/>
    <w:rsid w:val="003D41F0"/>
    <w:rsid w:val="003D44AB"/>
    <w:rsid w:val="003D4F0A"/>
    <w:rsid w:val="003D4F7B"/>
    <w:rsid w:val="003D6438"/>
    <w:rsid w:val="003D643F"/>
    <w:rsid w:val="003D6AC7"/>
    <w:rsid w:val="003D77FF"/>
    <w:rsid w:val="003D78F4"/>
    <w:rsid w:val="003E0968"/>
    <w:rsid w:val="003E110F"/>
    <w:rsid w:val="003E1230"/>
    <w:rsid w:val="003E15DE"/>
    <w:rsid w:val="003E18F2"/>
    <w:rsid w:val="003E1ACC"/>
    <w:rsid w:val="003E1E7F"/>
    <w:rsid w:val="003E2A36"/>
    <w:rsid w:val="003E2DB6"/>
    <w:rsid w:val="003E3283"/>
    <w:rsid w:val="003E3D48"/>
    <w:rsid w:val="003E4507"/>
    <w:rsid w:val="003E4765"/>
    <w:rsid w:val="003E4BA7"/>
    <w:rsid w:val="003E4C4C"/>
    <w:rsid w:val="003E4FD1"/>
    <w:rsid w:val="003E5A86"/>
    <w:rsid w:val="003E5E1E"/>
    <w:rsid w:val="003E6151"/>
    <w:rsid w:val="003E6186"/>
    <w:rsid w:val="003E62CF"/>
    <w:rsid w:val="003E720B"/>
    <w:rsid w:val="003E77F6"/>
    <w:rsid w:val="003E7C44"/>
    <w:rsid w:val="003E7CB5"/>
    <w:rsid w:val="003E7FC0"/>
    <w:rsid w:val="003F0573"/>
    <w:rsid w:val="003F099F"/>
    <w:rsid w:val="003F0A31"/>
    <w:rsid w:val="003F1660"/>
    <w:rsid w:val="003F1753"/>
    <w:rsid w:val="003F1AF8"/>
    <w:rsid w:val="003F231B"/>
    <w:rsid w:val="003F2C79"/>
    <w:rsid w:val="003F2E45"/>
    <w:rsid w:val="003F314E"/>
    <w:rsid w:val="003F33FE"/>
    <w:rsid w:val="003F3DD0"/>
    <w:rsid w:val="003F4FB2"/>
    <w:rsid w:val="003F5614"/>
    <w:rsid w:val="003F59B4"/>
    <w:rsid w:val="003F5CB2"/>
    <w:rsid w:val="003F6C0B"/>
    <w:rsid w:val="003F7136"/>
    <w:rsid w:val="003F7205"/>
    <w:rsid w:val="003F7313"/>
    <w:rsid w:val="00400680"/>
    <w:rsid w:val="00400CC1"/>
    <w:rsid w:val="004012D5"/>
    <w:rsid w:val="00401D5C"/>
    <w:rsid w:val="004034F8"/>
    <w:rsid w:val="00403666"/>
    <w:rsid w:val="00403E35"/>
    <w:rsid w:val="004049B5"/>
    <w:rsid w:val="00404CEF"/>
    <w:rsid w:val="004050D1"/>
    <w:rsid w:val="004053DD"/>
    <w:rsid w:val="00405601"/>
    <w:rsid w:val="00405FB1"/>
    <w:rsid w:val="00406FFC"/>
    <w:rsid w:val="004074A7"/>
    <w:rsid w:val="00407C87"/>
    <w:rsid w:val="00410037"/>
    <w:rsid w:val="004102A7"/>
    <w:rsid w:val="004112DE"/>
    <w:rsid w:val="00411334"/>
    <w:rsid w:val="00411D54"/>
    <w:rsid w:val="00411F85"/>
    <w:rsid w:val="00412F6B"/>
    <w:rsid w:val="00413D56"/>
    <w:rsid w:val="004145E3"/>
    <w:rsid w:val="0041498D"/>
    <w:rsid w:val="00414A4E"/>
    <w:rsid w:val="0041513C"/>
    <w:rsid w:val="004158F4"/>
    <w:rsid w:val="004164BF"/>
    <w:rsid w:val="00416769"/>
    <w:rsid w:val="00417133"/>
    <w:rsid w:val="00417490"/>
    <w:rsid w:val="00417580"/>
    <w:rsid w:val="0041795D"/>
    <w:rsid w:val="00417D95"/>
    <w:rsid w:val="00417DD6"/>
    <w:rsid w:val="00420248"/>
    <w:rsid w:val="00420551"/>
    <w:rsid w:val="00420EF2"/>
    <w:rsid w:val="00421921"/>
    <w:rsid w:val="00423728"/>
    <w:rsid w:val="00424702"/>
    <w:rsid w:val="00424894"/>
    <w:rsid w:val="004248E2"/>
    <w:rsid w:val="00425226"/>
    <w:rsid w:val="00425B22"/>
    <w:rsid w:val="0042641E"/>
    <w:rsid w:val="0042756D"/>
    <w:rsid w:val="00427CDF"/>
    <w:rsid w:val="00427F37"/>
    <w:rsid w:val="0043051C"/>
    <w:rsid w:val="00430C8D"/>
    <w:rsid w:val="00430CD0"/>
    <w:rsid w:val="00431029"/>
    <w:rsid w:val="00431360"/>
    <w:rsid w:val="00431A27"/>
    <w:rsid w:val="00432627"/>
    <w:rsid w:val="00432662"/>
    <w:rsid w:val="00432A0D"/>
    <w:rsid w:val="004339C2"/>
    <w:rsid w:val="00433AB8"/>
    <w:rsid w:val="00433C44"/>
    <w:rsid w:val="004343F8"/>
    <w:rsid w:val="004345EB"/>
    <w:rsid w:val="00434E18"/>
    <w:rsid w:val="0043546E"/>
    <w:rsid w:val="00435556"/>
    <w:rsid w:val="004357F3"/>
    <w:rsid w:val="004358B8"/>
    <w:rsid w:val="00435B17"/>
    <w:rsid w:val="00435B3D"/>
    <w:rsid w:val="004362DA"/>
    <w:rsid w:val="0043646B"/>
    <w:rsid w:val="00436BF7"/>
    <w:rsid w:val="00436CC5"/>
    <w:rsid w:val="0043745F"/>
    <w:rsid w:val="00437855"/>
    <w:rsid w:val="00440130"/>
    <w:rsid w:val="004408E9"/>
    <w:rsid w:val="004409A0"/>
    <w:rsid w:val="00440A04"/>
    <w:rsid w:val="00440DE1"/>
    <w:rsid w:val="004417C7"/>
    <w:rsid w:val="0044193D"/>
    <w:rsid w:val="004420A2"/>
    <w:rsid w:val="0044249D"/>
    <w:rsid w:val="004424A7"/>
    <w:rsid w:val="00442700"/>
    <w:rsid w:val="00443136"/>
    <w:rsid w:val="004437B2"/>
    <w:rsid w:val="004441BD"/>
    <w:rsid w:val="0044437B"/>
    <w:rsid w:val="00444F58"/>
    <w:rsid w:val="00444FC9"/>
    <w:rsid w:val="00445573"/>
    <w:rsid w:val="00445B62"/>
    <w:rsid w:val="00445E25"/>
    <w:rsid w:val="0044622F"/>
    <w:rsid w:val="00446A69"/>
    <w:rsid w:val="00446CF5"/>
    <w:rsid w:val="00446DDF"/>
    <w:rsid w:val="00447024"/>
    <w:rsid w:val="004474FF"/>
    <w:rsid w:val="0044789F"/>
    <w:rsid w:val="004479F8"/>
    <w:rsid w:val="00447A8E"/>
    <w:rsid w:val="004504AE"/>
    <w:rsid w:val="00450CDE"/>
    <w:rsid w:val="0045132C"/>
    <w:rsid w:val="00451A44"/>
    <w:rsid w:val="00451BC4"/>
    <w:rsid w:val="00451D3C"/>
    <w:rsid w:val="004529A7"/>
    <w:rsid w:val="00452EBF"/>
    <w:rsid w:val="00452F50"/>
    <w:rsid w:val="00453C3D"/>
    <w:rsid w:val="00454394"/>
    <w:rsid w:val="00454A35"/>
    <w:rsid w:val="00455AFC"/>
    <w:rsid w:val="004560C5"/>
    <w:rsid w:val="004562CB"/>
    <w:rsid w:val="00456474"/>
    <w:rsid w:val="00456F87"/>
    <w:rsid w:val="004573F9"/>
    <w:rsid w:val="00457A07"/>
    <w:rsid w:val="00460041"/>
    <w:rsid w:val="004604EE"/>
    <w:rsid w:val="00460682"/>
    <w:rsid w:val="00460AF0"/>
    <w:rsid w:val="00460DD9"/>
    <w:rsid w:val="00460DDF"/>
    <w:rsid w:val="004613D4"/>
    <w:rsid w:val="004615EA"/>
    <w:rsid w:val="00461CBD"/>
    <w:rsid w:val="00462421"/>
    <w:rsid w:val="00462B2E"/>
    <w:rsid w:val="00462DE9"/>
    <w:rsid w:val="00463ACD"/>
    <w:rsid w:val="00464167"/>
    <w:rsid w:val="00464E44"/>
    <w:rsid w:val="004654F5"/>
    <w:rsid w:val="0046586A"/>
    <w:rsid w:val="00465A12"/>
    <w:rsid w:val="00466DBB"/>
    <w:rsid w:val="004671FE"/>
    <w:rsid w:val="00467605"/>
    <w:rsid w:val="004702F9"/>
    <w:rsid w:val="00470C4B"/>
    <w:rsid w:val="004712A9"/>
    <w:rsid w:val="00471560"/>
    <w:rsid w:val="0047192F"/>
    <w:rsid w:val="00471FD1"/>
    <w:rsid w:val="004721D5"/>
    <w:rsid w:val="0047221F"/>
    <w:rsid w:val="00472B11"/>
    <w:rsid w:val="00473411"/>
    <w:rsid w:val="00473D52"/>
    <w:rsid w:val="004740BF"/>
    <w:rsid w:val="004745AF"/>
    <w:rsid w:val="00474712"/>
    <w:rsid w:val="00474AEA"/>
    <w:rsid w:val="00474EC3"/>
    <w:rsid w:val="00474F40"/>
    <w:rsid w:val="0047536B"/>
    <w:rsid w:val="004754EE"/>
    <w:rsid w:val="00475D49"/>
    <w:rsid w:val="0047644C"/>
    <w:rsid w:val="00476C7E"/>
    <w:rsid w:val="00477068"/>
    <w:rsid w:val="004804EE"/>
    <w:rsid w:val="00480E54"/>
    <w:rsid w:val="00481470"/>
    <w:rsid w:val="004818FD"/>
    <w:rsid w:val="00481EC2"/>
    <w:rsid w:val="004824D1"/>
    <w:rsid w:val="00483374"/>
    <w:rsid w:val="0048363D"/>
    <w:rsid w:val="00483789"/>
    <w:rsid w:val="004849C7"/>
    <w:rsid w:val="00484A1F"/>
    <w:rsid w:val="00484A3B"/>
    <w:rsid w:val="00485C55"/>
    <w:rsid w:val="00485DE2"/>
    <w:rsid w:val="004862CD"/>
    <w:rsid w:val="00486A77"/>
    <w:rsid w:val="004879E5"/>
    <w:rsid w:val="00490834"/>
    <w:rsid w:val="00490C30"/>
    <w:rsid w:val="004910C1"/>
    <w:rsid w:val="00491752"/>
    <w:rsid w:val="00491871"/>
    <w:rsid w:val="00492012"/>
    <w:rsid w:val="004930B2"/>
    <w:rsid w:val="00493A8E"/>
    <w:rsid w:val="004944CA"/>
    <w:rsid w:val="00495993"/>
    <w:rsid w:val="00495E04"/>
    <w:rsid w:val="00496080"/>
    <w:rsid w:val="00496DCD"/>
    <w:rsid w:val="00496F0B"/>
    <w:rsid w:val="00497B66"/>
    <w:rsid w:val="00497C01"/>
    <w:rsid w:val="004A05E4"/>
    <w:rsid w:val="004A0D7E"/>
    <w:rsid w:val="004A0E67"/>
    <w:rsid w:val="004A29F0"/>
    <w:rsid w:val="004A3021"/>
    <w:rsid w:val="004A3471"/>
    <w:rsid w:val="004A379A"/>
    <w:rsid w:val="004A39B6"/>
    <w:rsid w:val="004A4168"/>
    <w:rsid w:val="004A418D"/>
    <w:rsid w:val="004A45C6"/>
    <w:rsid w:val="004A4637"/>
    <w:rsid w:val="004A46E6"/>
    <w:rsid w:val="004A4801"/>
    <w:rsid w:val="004A4C0E"/>
    <w:rsid w:val="004A5220"/>
    <w:rsid w:val="004A558C"/>
    <w:rsid w:val="004A5B92"/>
    <w:rsid w:val="004A5E75"/>
    <w:rsid w:val="004A6AC6"/>
    <w:rsid w:val="004A7780"/>
    <w:rsid w:val="004B0896"/>
    <w:rsid w:val="004B197E"/>
    <w:rsid w:val="004B1CAE"/>
    <w:rsid w:val="004B246F"/>
    <w:rsid w:val="004B25A5"/>
    <w:rsid w:val="004B281C"/>
    <w:rsid w:val="004B313A"/>
    <w:rsid w:val="004B38D9"/>
    <w:rsid w:val="004B4067"/>
    <w:rsid w:val="004B4704"/>
    <w:rsid w:val="004B47DB"/>
    <w:rsid w:val="004B533B"/>
    <w:rsid w:val="004B5379"/>
    <w:rsid w:val="004B5857"/>
    <w:rsid w:val="004B5F8A"/>
    <w:rsid w:val="004B6571"/>
    <w:rsid w:val="004B706E"/>
    <w:rsid w:val="004B736A"/>
    <w:rsid w:val="004B786A"/>
    <w:rsid w:val="004C0D10"/>
    <w:rsid w:val="004C1AA6"/>
    <w:rsid w:val="004C1E57"/>
    <w:rsid w:val="004C253D"/>
    <w:rsid w:val="004C2553"/>
    <w:rsid w:val="004C26FF"/>
    <w:rsid w:val="004C2832"/>
    <w:rsid w:val="004C2A5B"/>
    <w:rsid w:val="004C3122"/>
    <w:rsid w:val="004C3BB9"/>
    <w:rsid w:val="004C408A"/>
    <w:rsid w:val="004C4600"/>
    <w:rsid w:val="004C4CD0"/>
    <w:rsid w:val="004C4D0C"/>
    <w:rsid w:val="004C5B7E"/>
    <w:rsid w:val="004C5EA7"/>
    <w:rsid w:val="004C6C88"/>
    <w:rsid w:val="004D03D0"/>
    <w:rsid w:val="004D09A0"/>
    <w:rsid w:val="004D0CF9"/>
    <w:rsid w:val="004D19B5"/>
    <w:rsid w:val="004D214E"/>
    <w:rsid w:val="004D254F"/>
    <w:rsid w:val="004D2579"/>
    <w:rsid w:val="004D2BBE"/>
    <w:rsid w:val="004D32CC"/>
    <w:rsid w:val="004D35A3"/>
    <w:rsid w:val="004D3B9F"/>
    <w:rsid w:val="004D3EF3"/>
    <w:rsid w:val="004D45D3"/>
    <w:rsid w:val="004D4CE8"/>
    <w:rsid w:val="004D549F"/>
    <w:rsid w:val="004D6F21"/>
    <w:rsid w:val="004D7C57"/>
    <w:rsid w:val="004E0982"/>
    <w:rsid w:val="004E0D68"/>
    <w:rsid w:val="004E0DFD"/>
    <w:rsid w:val="004E0F4A"/>
    <w:rsid w:val="004E1B49"/>
    <w:rsid w:val="004E2231"/>
    <w:rsid w:val="004E4D7B"/>
    <w:rsid w:val="004E4F3D"/>
    <w:rsid w:val="004E4F3F"/>
    <w:rsid w:val="004E4F84"/>
    <w:rsid w:val="004E5006"/>
    <w:rsid w:val="004E64BD"/>
    <w:rsid w:val="004E6DC3"/>
    <w:rsid w:val="004E7422"/>
    <w:rsid w:val="004E7590"/>
    <w:rsid w:val="004E75E0"/>
    <w:rsid w:val="004E7605"/>
    <w:rsid w:val="004E794B"/>
    <w:rsid w:val="004F0334"/>
    <w:rsid w:val="004F0860"/>
    <w:rsid w:val="004F0B17"/>
    <w:rsid w:val="004F11FD"/>
    <w:rsid w:val="004F1467"/>
    <w:rsid w:val="004F1C1D"/>
    <w:rsid w:val="004F26FA"/>
    <w:rsid w:val="004F2F66"/>
    <w:rsid w:val="004F30A9"/>
    <w:rsid w:val="004F3515"/>
    <w:rsid w:val="004F573A"/>
    <w:rsid w:val="004F6BA7"/>
    <w:rsid w:val="0050037C"/>
    <w:rsid w:val="0050132E"/>
    <w:rsid w:val="005014CC"/>
    <w:rsid w:val="00501904"/>
    <w:rsid w:val="00503158"/>
    <w:rsid w:val="0050378F"/>
    <w:rsid w:val="00504246"/>
    <w:rsid w:val="00504493"/>
    <w:rsid w:val="00505123"/>
    <w:rsid w:val="0050544D"/>
    <w:rsid w:val="00505598"/>
    <w:rsid w:val="0050573F"/>
    <w:rsid w:val="005067F4"/>
    <w:rsid w:val="00506A2E"/>
    <w:rsid w:val="00506A91"/>
    <w:rsid w:val="00507593"/>
    <w:rsid w:val="005077D8"/>
    <w:rsid w:val="00507DE7"/>
    <w:rsid w:val="00507EF6"/>
    <w:rsid w:val="005100B9"/>
    <w:rsid w:val="00510468"/>
    <w:rsid w:val="005108FA"/>
    <w:rsid w:val="00510EEB"/>
    <w:rsid w:val="00511632"/>
    <w:rsid w:val="00511766"/>
    <w:rsid w:val="0051177A"/>
    <w:rsid w:val="005119AC"/>
    <w:rsid w:val="00511AEB"/>
    <w:rsid w:val="0051200B"/>
    <w:rsid w:val="00512C92"/>
    <w:rsid w:val="005134EB"/>
    <w:rsid w:val="005138F2"/>
    <w:rsid w:val="00513974"/>
    <w:rsid w:val="005142EB"/>
    <w:rsid w:val="00514843"/>
    <w:rsid w:val="00514B54"/>
    <w:rsid w:val="00515383"/>
    <w:rsid w:val="005160BD"/>
    <w:rsid w:val="0051639D"/>
    <w:rsid w:val="005170A7"/>
    <w:rsid w:val="0051726A"/>
    <w:rsid w:val="00517294"/>
    <w:rsid w:val="00517490"/>
    <w:rsid w:val="00517E53"/>
    <w:rsid w:val="005206D8"/>
    <w:rsid w:val="00520B4A"/>
    <w:rsid w:val="00520C27"/>
    <w:rsid w:val="00520C47"/>
    <w:rsid w:val="00520FB1"/>
    <w:rsid w:val="00521114"/>
    <w:rsid w:val="0052159B"/>
    <w:rsid w:val="0052169D"/>
    <w:rsid w:val="00521FC1"/>
    <w:rsid w:val="005226D7"/>
    <w:rsid w:val="00522D2C"/>
    <w:rsid w:val="005247FF"/>
    <w:rsid w:val="00524ECC"/>
    <w:rsid w:val="00524FBA"/>
    <w:rsid w:val="0052577A"/>
    <w:rsid w:val="005258B9"/>
    <w:rsid w:val="005261DF"/>
    <w:rsid w:val="00526C8B"/>
    <w:rsid w:val="00526CB2"/>
    <w:rsid w:val="00526E10"/>
    <w:rsid w:val="005271FA"/>
    <w:rsid w:val="00527B06"/>
    <w:rsid w:val="00527BC2"/>
    <w:rsid w:val="005300A6"/>
    <w:rsid w:val="005300D0"/>
    <w:rsid w:val="00531205"/>
    <w:rsid w:val="005312A5"/>
    <w:rsid w:val="005313E2"/>
    <w:rsid w:val="00531F7A"/>
    <w:rsid w:val="00533A33"/>
    <w:rsid w:val="00534366"/>
    <w:rsid w:val="005348D0"/>
    <w:rsid w:val="00534903"/>
    <w:rsid w:val="005350CF"/>
    <w:rsid w:val="005352A3"/>
    <w:rsid w:val="005358E4"/>
    <w:rsid w:val="00535B54"/>
    <w:rsid w:val="005361C2"/>
    <w:rsid w:val="00537A4D"/>
    <w:rsid w:val="00540D9C"/>
    <w:rsid w:val="00541647"/>
    <w:rsid w:val="00541CEC"/>
    <w:rsid w:val="00542633"/>
    <w:rsid w:val="00542AD3"/>
    <w:rsid w:val="0054336D"/>
    <w:rsid w:val="00543598"/>
    <w:rsid w:val="005437F6"/>
    <w:rsid w:val="00544301"/>
    <w:rsid w:val="00544322"/>
    <w:rsid w:val="00544560"/>
    <w:rsid w:val="00544EC9"/>
    <w:rsid w:val="00545D38"/>
    <w:rsid w:val="00545E21"/>
    <w:rsid w:val="00546B88"/>
    <w:rsid w:val="00546C62"/>
    <w:rsid w:val="00546C8E"/>
    <w:rsid w:val="005472E5"/>
    <w:rsid w:val="0054736E"/>
    <w:rsid w:val="00547519"/>
    <w:rsid w:val="00547CFA"/>
    <w:rsid w:val="0055029E"/>
    <w:rsid w:val="0055069D"/>
    <w:rsid w:val="00550703"/>
    <w:rsid w:val="005508CA"/>
    <w:rsid w:val="00550CA3"/>
    <w:rsid w:val="00550F60"/>
    <w:rsid w:val="0055147D"/>
    <w:rsid w:val="00551A35"/>
    <w:rsid w:val="00551A99"/>
    <w:rsid w:val="005521E0"/>
    <w:rsid w:val="005522BA"/>
    <w:rsid w:val="00552301"/>
    <w:rsid w:val="00552E0C"/>
    <w:rsid w:val="00553569"/>
    <w:rsid w:val="005540A0"/>
    <w:rsid w:val="0055418F"/>
    <w:rsid w:val="0055444B"/>
    <w:rsid w:val="00554EE7"/>
    <w:rsid w:val="00555569"/>
    <w:rsid w:val="00556239"/>
    <w:rsid w:val="005568DE"/>
    <w:rsid w:val="00557321"/>
    <w:rsid w:val="00557E46"/>
    <w:rsid w:val="00557EC7"/>
    <w:rsid w:val="00560157"/>
    <w:rsid w:val="00560554"/>
    <w:rsid w:val="005620D6"/>
    <w:rsid w:val="005626CB"/>
    <w:rsid w:val="005627A0"/>
    <w:rsid w:val="005630ED"/>
    <w:rsid w:val="005634EF"/>
    <w:rsid w:val="00563ADD"/>
    <w:rsid w:val="00563C90"/>
    <w:rsid w:val="00563F35"/>
    <w:rsid w:val="00564657"/>
    <w:rsid w:val="005649F7"/>
    <w:rsid w:val="00564DBF"/>
    <w:rsid w:val="005662EF"/>
    <w:rsid w:val="005663C9"/>
    <w:rsid w:val="005664D1"/>
    <w:rsid w:val="00566FDF"/>
    <w:rsid w:val="00567374"/>
    <w:rsid w:val="00567604"/>
    <w:rsid w:val="00567AB5"/>
    <w:rsid w:val="00567DCE"/>
    <w:rsid w:val="0057023B"/>
    <w:rsid w:val="005703D1"/>
    <w:rsid w:val="005706AD"/>
    <w:rsid w:val="005707F6"/>
    <w:rsid w:val="00570FE0"/>
    <w:rsid w:val="00571330"/>
    <w:rsid w:val="005719A4"/>
    <w:rsid w:val="005719C4"/>
    <w:rsid w:val="00571BDC"/>
    <w:rsid w:val="0057258A"/>
    <w:rsid w:val="005726DD"/>
    <w:rsid w:val="00572C0B"/>
    <w:rsid w:val="0057323B"/>
    <w:rsid w:val="00573835"/>
    <w:rsid w:val="005749D5"/>
    <w:rsid w:val="00574D58"/>
    <w:rsid w:val="00575644"/>
    <w:rsid w:val="005756B5"/>
    <w:rsid w:val="005757F0"/>
    <w:rsid w:val="00575A38"/>
    <w:rsid w:val="00575D2C"/>
    <w:rsid w:val="00576A50"/>
    <w:rsid w:val="00576F1D"/>
    <w:rsid w:val="00576F61"/>
    <w:rsid w:val="00577049"/>
    <w:rsid w:val="00577066"/>
    <w:rsid w:val="0057724D"/>
    <w:rsid w:val="00577E6F"/>
    <w:rsid w:val="00580CDE"/>
    <w:rsid w:val="0058264F"/>
    <w:rsid w:val="005826D3"/>
    <w:rsid w:val="005828FA"/>
    <w:rsid w:val="005841E1"/>
    <w:rsid w:val="00584D93"/>
    <w:rsid w:val="00584E7D"/>
    <w:rsid w:val="005850CD"/>
    <w:rsid w:val="00585954"/>
    <w:rsid w:val="00585AE2"/>
    <w:rsid w:val="00586FCA"/>
    <w:rsid w:val="0058719C"/>
    <w:rsid w:val="005871CD"/>
    <w:rsid w:val="0058764D"/>
    <w:rsid w:val="00590015"/>
    <w:rsid w:val="0059038C"/>
    <w:rsid w:val="005904F1"/>
    <w:rsid w:val="00590787"/>
    <w:rsid w:val="00591F37"/>
    <w:rsid w:val="00592327"/>
    <w:rsid w:val="0059249C"/>
    <w:rsid w:val="00592FA7"/>
    <w:rsid w:val="00593989"/>
    <w:rsid w:val="00593ADB"/>
    <w:rsid w:val="00594CD2"/>
    <w:rsid w:val="0059513A"/>
    <w:rsid w:val="0059577E"/>
    <w:rsid w:val="00595FFB"/>
    <w:rsid w:val="00596018"/>
    <w:rsid w:val="00596BB9"/>
    <w:rsid w:val="00596C7C"/>
    <w:rsid w:val="00596CB6"/>
    <w:rsid w:val="00596D56"/>
    <w:rsid w:val="00596D6F"/>
    <w:rsid w:val="00597324"/>
    <w:rsid w:val="0059753D"/>
    <w:rsid w:val="005A097C"/>
    <w:rsid w:val="005A0A46"/>
    <w:rsid w:val="005A0A7F"/>
    <w:rsid w:val="005A0BC8"/>
    <w:rsid w:val="005A20F6"/>
    <w:rsid w:val="005A31C5"/>
    <w:rsid w:val="005A32D7"/>
    <w:rsid w:val="005A35BA"/>
    <w:rsid w:val="005A48FD"/>
    <w:rsid w:val="005A4B2F"/>
    <w:rsid w:val="005A57AF"/>
    <w:rsid w:val="005A5B21"/>
    <w:rsid w:val="005A6869"/>
    <w:rsid w:val="005A69B8"/>
    <w:rsid w:val="005A738D"/>
    <w:rsid w:val="005B0076"/>
    <w:rsid w:val="005B036A"/>
    <w:rsid w:val="005B06B5"/>
    <w:rsid w:val="005B0FE7"/>
    <w:rsid w:val="005B1343"/>
    <w:rsid w:val="005B14C8"/>
    <w:rsid w:val="005B17AB"/>
    <w:rsid w:val="005B1C95"/>
    <w:rsid w:val="005B2754"/>
    <w:rsid w:val="005B2AF7"/>
    <w:rsid w:val="005B2C28"/>
    <w:rsid w:val="005B2E64"/>
    <w:rsid w:val="005B320F"/>
    <w:rsid w:val="005B3793"/>
    <w:rsid w:val="005B4D65"/>
    <w:rsid w:val="005B5EB3"/>
    <w:rsid w:val="005B6723"/>
    <w:rsid w:val="005B6A3C"/>
    <w:rsid w:val="005B6DAC"/>
    <w:rsid w:val="005B70CF"/>
    <w:rsid w:val="005B7E8C"/>
    <w:rsid w:val="005C0090"/>
    <w:rsid w:val="005C0658"/>
    <w:rsid w:val="005C07B4"/>
    <w:rsid w:val="005C0CC8"/>
    <w:rsid w:val="005C0E83"/>
    <w:rsid w:val="005C14B1"/>
    <w:rsid w:val="005C16B3"/>
    <w:rsid w:val="005C22E5"/>
    <w:rsid w:val="005C3153"/>
    <w:rsid w:val="005C380D"/>
    <w:rsid w:val="005C3AD7"/>
    <w:rsid w:val="005C3B00"/>
    <w:rsid w:val="005C5976"/>
    <w:rsid w:val="005C5F6F"/>
    <w:rsid w:val="005C622E"/>
    <w:rsid w:val="005C6996"/>
    <w:rsid w:val="005C6E83"/>
    <w:rsid w:val="005C73C1"/>
    <w:rsid w:val="005C7E11"/>
    <w:rsid w:val="005C7EE7"/>
    <w:rsid w:val="005D0EB8"/>
    <w:rsid w:val="005D0F54"/>
    <w:rsid w:val="005D149B"/>
    <w:rsid w:val="005D1701"/>
    <w:rsid w:val="005D1B67"/>
    <w:rsid w:val="005D1E71"/>
    <w:rsid w:val="005D2020"/>
    <w:rsid w:val="005D20B7"/>
    <w:rsid w:val="005D211B"/>
    <w:rsid w:val="005D315A"/>
    <w:rsid w:val="005D3451"/>
    <w:rsid w:val="005D35FD"/>
    <w:rsid w:val="005D3AD1"/>
    <w:rsid w:val="005D3C24"/>
    <w:rsid w:val="005D3DE0"/>
    <w:rsid w:val="005D3E00"/>
    <w:rsid w:val="005D3ECC"/>
    <w:rsid w:val="005D487C"/>
    <w:rsid w:val="005D4D74"/>
    <w:rsid w:val="005D4FDE"/>
    <w:rsid w:val="005D50CD"/>
    <w:rsid w:val="005D521E"/>
    <w:rsid w:val="005D5F42"/>
    <w:rsid w:val="005D744E"/>
    <w:rsid w:val="005D76FB"/>
    <w:rsid w:val="005D77A9"/>
    <w:rsid w:val="005D79F1"/>
    <w:rsid w:val="005D7ABF"/>
    <w:rsid w:val="005E0388"/>
    <w:rsid w:val="005E0454"/>
    <w:rsid w:val="005E063B"/>
    <w:rsid w:val="005E0EB4"/>
    <w:rsid w:val="005E100F"/>
    <w:rsid w:val="005E1018"/>
    <w:rsid w:val="005E1085"/>
    <w:rsid w:val="005E110B"/>
    <w:rsid w:val="005E12B1"/>
    <w:rsid w:val="005E1337"/>
    <w:rsid w:val="005E1559"/>
    <w:rsid w:val="005E1931"/>
    <w:rsid w:val="005E25BE"/>
    <w:rsid w:val="005E2622"/>
    <w:rsid w:val="005E2C82"/>
    <w:rsid w:val="005E2DD2"/>
    <w:rsid w:val="005E33F5"/>
    <w:rsid w:val="005E3A13"/>
    <w:rsid w:val="005E41E6"/>
    <w:rsid w:val="005E4287"/>
    <w:rsid w:val="005E43F1"/>
    <w:rsid w:val="005E46C8"/>
    <w:rsid w:val="005E4737"/>
    <w:rsid w:val="005E4B19"/>
    <w:rsid w:val="005E4B40"/>
    <w:rsid w:val="005E4F70"/>
    <w:rsid w:val="005E589A"/>
    <w:rsid w:val="005E671D"/>
    <w:rsid w:val="005E6AFA"/>
    <w:rsid w:val="005E6CB5"/>
    <w:rsid w:val="005E7296"/>
    <w:rsid w:val="005E7313"/>
    <w:rsid w:val="005E7B54"/>
    <w:rsid w:val="005E7BF1"/>
    <w:rsid w:val="005F00AA"/>
    <w:rsid w:val="005F088C"/>
    <w:rsid w:val="005F0A75"/>
    <w:rsid w:val="005F1291"/>
    <w:rsid w:val="005F140B"/>
    <w:rsid w:val="005F1C23"/>
    <w:rsid w:val="005F2750"/>
    <w:rsid w:val="005F2E82"/>
    <w:rsid w:val="005F2E91"/>
    <w:rsid w:val="005F3507"/>
    <w:rsid w:val="005F44FE"/>
    <w:rsid w:val="005F4889"/>
    <w:rsid w:val="005F4E9D"/>
    <w:rsid w:val="005F4F85"/>
    <w:rsid w:val="005F5263"/>
    <w:rsid w:val="005F578D"/>
    <w:rsid w:val="005F5C7F"/>
    <w:rsid w:val="005F6AC0"/>
    <w:rsid w:val="005F6B30"/>
    <w:rsid w:val="005F702E"/>
    <w:rsid w:val="005F724A"/>
    <w:rsid w:val="005F7929"/>
    <w:rsid w:val="005F7B9E"/>
    <w:rsid w:val="006008C1"/>
    <w:rsid w:val="006014DA"/>
    <w:rsid w:val="006015CF"/>
    <w:rsid w:val="006016B4"/>
    <w:rsid w:val="00601CA6"/>
    <w:rsid w:val="00601CC1"/>
    <w:rsid w:val="00601FF6"/>
    <w:rsid w:val="00602760"/>
    <w:rsid w:val="006029E4"/>
    <w:rsid w:val="00602E4C"/>
    <w:rsid w:val="00604278"/>
    <w:rsid w:val="00604405"/>
    <w:rsid w:val="00604848"/>
    <w:rsid w:val="006050EB"/>
    <w:rsid w:val="00606204"/>
    <w:rsid w:val="00606239"/>
    <w:rsid w:val="0060646F"/>
    <w:rsid w:val="00606835"/>
    <w:rsid w:val="00606E2E"/>
    <w:rsid w:val="00607E46"/>
    <w:rsid w:val="00610A1D"/>
    <w:rsid w:val="00610E71"/>
    <w:rsid w:val="00611A48"/>
    <w:rsid w:val="00611C4C"/>
    <w:rsid w:val="00611CC3"/>
    <w:rsid w:val="0061242F"/>
    <w:rsid w:val="006126C8"/>
    <w:rsid w:val="0061388E"/>
    <w:rsid w:val="00613B37"/>
    <w:rsid w:val="00613F0D"/>
    <w:rsid w:val="006141F9"/>
    <w:rsid w:val="006143F2"/>
    <w:rsid w:val="00614FC0"/>
    <w:rsid w:val="00614FE7"/>
    <w:rsid w:val="0061662F"/>
    <w:rsid w:val="00616807"/>
    <w:rsid w:val="00616BE3"/>
    <w:rsid w:val="006174E9"/>
    <w:rsid w:val="0061773F"/>
    <w:rsid w:val="00617BB8"/>
    <w:rsid w:val="00620313"/>
    <w:rsid w:val="00620597"/>
    <w:rsid w:val="00621123"/>
    <w:rsid w:val="00621429"/>
    <w:rsid w:val="00621578"/>
    <w:rsid w:val="00621797"/>
    <w:rsid w:val="0062186D"/>
    <w:rsid w:val="00621CBD"/>
    <w:rsid w:val="00622716"/>
    <w:rsid w:val="00622CB9"/>
    <w:rsid w:val="00623113"/>
    <w:rsid w:val="00623402"/>
    <w:rsid w:val="00623755"/>
    <w:rsid w:val="00623846"/>
    <w:rsid w:val="006239FB"/>
    <w:rsid w:val="00623FAF"/>
    <w:rsid w:val="006245A3"/>
    <w:rsid w:val="00624D8A"/>
    <w:rsid w:val="006256D0"/>
    <w:rsid w:val="00625D20"/>
    <w:rsid w:val="0062608C"/>
    <w:rsid w:val="006264D9"/>
    <w:rsid w:val="0062665E"/>
    <w:rsid w:val="00626934"/>
    <w:rsid w:val="00626A28"/>
    <w:rsid w:val="00626FE1"/>
    <w:rsid w:val="00630A0A"/>
    <w:rsid w:val="00630C98"/>
    <w:rsid w:val="006313CF"/>
    <w:rsid w:val="00631D76"/>
    <w:rsid w:val="0063216F"/>
    <w:rsid w:val="0063259B"/>
    <w:rsid w:val="00632960"/>
    <w:rsid w:val="00632FD8"/>
    <w:rsid w:val="00633509"/>
    <w:rsid w:val="00633FAD"/>
    <w:rsid w:val="00634704"/>
    <w:rsid w:val="006351E3"/>
    <w:rsid w:val="006356CB"/>
    <w:rsid w:val="006357EA"/>
    <w:rsid w:val="00635945"/>
    <w:rsid w:val="00635A58"/>
    <w:rsid w:val="00636A6D"/>
    <w:rsid w:val="00636B36"/>
    <w:rsid w:val="006370C9"/>
    <w:rsid w:val="006372A1"/>
    <w:rsid w:val="00640255"/>
    <w:rsid w:val="00640BCA"/>
    <w:rsid w:val="00640C0A"/>
    <w:rsid w:val="00640E20"/>
    <w:rsid w:val="00640EA1"/>
    <w:rsid w:val="00641861"/>
    <w:rsid w:val="006418FA"/>
    <w:rsid w:val="00642761"/>
    <w:rsid w:val="00642789"/>
    <w:rsid w:val="006431C6"/>
    <w:rsid w:val="0064320B"/>
    <w:rsid w:val="00643F9B"/>
    <w:rsid w:val="006455C1"/>
    <w:rsid w:val="00645664"/>
    <w:rsid w:val="00645F38"/>
    <w:rsid w:val="006465B1"/>
    <w:rsid w:val="006478A2"/>
    <w:rsid w:val="00647B5B"/>
    <w:rsid w:val="00651B2E"/>
    <w:rsid w:val="00652128"/>
    <w:rsid w:val="006533FA"/>
    <w:rsid w:val="00653B00"/>
    <w:rsid w:val="00653C82"/>
    <w:rsid w:val="00654082"/>
    <w:rsid w:val="006553C1"/>
    <w:rsid w:val="006564AA"/>
    <w:rsid w:val="00657A9D"/>
    <w:rsid w:val="00657FA7"/>
    <w:rsid w:val="006604C4"/>
    <w:rsid w:val="00660A6C"/>
    <w:rsid w:val="00661AC6"/>
    <w:rsid w:val="00661BBC"/>
    <w:rsid w:val="00662432"/>
    <w:rsid w:val="00662541"/>
    <w:rsid w:val="00662CE5"/>
    <w:rsid w:val="00663424"/>
    <w:rsid w:val="00663A82"/>
    <w:rsid w:val="00663AF7"/>
    <w:rsid w:val="00663D8A"/>
    <w:rsid w:val="00664C4A"/>
    <w:rsid w:val="00664E44"/>
    <w:rsid w:val="00665183"/>
    <w:rsid w:val="0066520C"/>
    <w:rsid w:val="006654C8"/>
    <w:rsid w:val="006660B7"/>
    <w:rsid w:val="006670F2"/>
    <w:rsid w:val="00667207"/>
    <w:rsid w:val="00667AC6"/>
    <w:rsid w:val="00667F22"/>
    <w:rsid w:val="00670EF2"/>
    <w:rsid w:val="00671384"/>
    <w:rsid w:val="006714AF"/>
    <w:rsid w:val="006717A2"/>
    <w:rsid w:val="006723A4"/>
    <w:rsid w:val="006727CB"/>
    <w:rsid w:val="00672991"/>
    <w:rsid w:val="00672D47"/>
    <w:rsid w:val="00672DFD"/>
    <w:rsid w:val="00673B81"/>
    <w:rsid w:val="00673EAF"/>
    <w:rsid w:val="00674252"/>
    <w:rsid w:val="006743DD"/>
    <w:rsid w:val="00675194"/>
    <w:rsid w:val="00675336"/>
    <w:rsid w:val="00675D40"/>
    <w:rsid w:val="00675E32"/>
    <w:rsid w:val="006764FA"/>
    <w:rsid w:val="00676991"/>
    <w:rsid w:val="00676B91"/>
    <w:rsid w:val="00676D1C"/>
    <w:rsid w:val="0067709D"/>
    <w:rsid w:val="00677C0E"/>
    <w:rsid w:val="00680E7C"/>
    <w:rsid w:val="00681F9B"/>
    <w:rsid w:val="0068231B"/>
    <w:rsid w:val="00682EA6"/>
    <w:rsid w:val="00683D5F"/>
    <w:rsid w:val="00684209"/>
    <w:rsid w:val="00684A0F"/>
    <w:rsid w:val="006851C2"/>
    <w:rsid w:val="00685287"/>
    <w:rsid w:val="00685CEA"/>
    <w:rsid w:val="00685E71"/>
    <w:rsid w:val="00686238"/>
    <w:rsid w:val="00686437"/>
    <w:rsid w:val="006866B5"/>
    <w:rsid w:val="00686751"/>
    <w:rsid w:val="00691074"/>
    <w:rsid w:val="006915E7"/>
    <w:rsid w:val="00691A60"/>
    <w:rsid w:val="00691F70"/>
    <w:rsid w:val="00692733"/>
    <w:rsid w:val="006934B0"/>
    <w:rsid w:val="00693AC9"/>
    <w:rsid w:val="00693B95"/>
    <w:rsid w:val="00694E53"/>
    <w:rsid w:val="00695B05"/>
    <w:rsid w:val="00695BA3"/>
    <w:rsid w:val="00695D34"/>
    <w:rsid w:val="00696628"/>
    <w:rsid w:val="006A05D2"/>
    <w:rsid w:val="006A08C4"/>
    <w:rsid w:val="006A1095"/>
    <w:rsid w:val="006A114A"/>
    <w:rsid w:val="006A18E7"/>
    <w:rsid w:val="006A1A48"/>
    <w:rsid w:val="006A2340"/>
    <w:rsid w:val="006A27AA"/>
    <w:rsid w:val="006A27D3"/>
    <w:rsid w:val="006A3C5E"/>
    <w:rsid w:val="006A4829"/>
    <w:rsid w:val="006A6C87"/>
    <w:rsid w:val="006A6CE0"/>
    <w:rsid w:val="006A7334"/>
    <w:rsid w:val="006A7E8B"/>
    <w:rsid w:val="006B0B71"/>
    <w:rsid w:val="006B0D64"/>
    <w:rsid w:val="006B0DE2"/>
    <w:rsid w:val="006B1159"/>
    <w:rsid w:val="006B14DD"/>
    <w:rsid w:val="006B2875"/>
    <w:rsid w:val="006B296C"/>
    <w:rsid w:val="006B2A16"/>
    <w:rsid w:val="006B2BA5"/>
    <w:rsid w:val="006B2DE0"/>
    <w:rsid w:val="006B2EB9"/>
    <w:rsid w:val="006B3513"/>
    <w:rsid w:val="006B360B"/>
    <w:rsid w:val="006B381E"/>
    <w:rsid w:val="006B3AB8"/>
    <w:rsid w:val="006B51BA"/>
    <w:rsid w:val="006B5553"/>
    <w:rsid w:val="006B56CD"/>
    <w:rsid w:val="006B5772"/>
    <w:rsid w:val="006B61D1"/>
    <w:rsid w:val="006B7C6D"/>
    <w:rsid w:val="006B7F97"/>
    <w:rsid w:val="006C0398"/>
    <w:rsid w:val="006C0753"/>
    <w:rsid w:val="006C1C45"/>
    <w:rsid w:val="006C1D2E"/>
    <w:rsid w:val="006C1D2F"/>
    <w:rsid w:val="006C1DBF"/>
    <w:rsid w:val="006C223F"/>
    <w:rsid w:val="006C26D3"/>
    <w:rsid w:val="006C2AF7"/>
    <w:rsid w:val="006C2BF5"/>
    <w:rsid w:val="006C2D9C"/>
    <w:rsid w:val="006C2F82"/>
    <w:rsid w:val="006C33F4"/>
    <w:rsid w:val="006C3D5D"/>
    <w:rsid w:val="006C44DB"/>
    <w:rsid w:val="006C50E4"/>
    <w:rsid w:val="006C5D4D"/>
    <w:rsid w:val="006C6353"/>
    <w:rsid w:val="006C687E"/>
    <w:rsid w:val="006C6D8F"/>
    <w:rsid w:val="006C715D"/>
    <w:rsid w:val="006C71C8"/>
    <w:rsid w:val="006C7978"/>
    <w:rsid w:val="006C7B91"/>
    <w:rsid w:val="006C7FE3"/>
    <w:rsid w:val="006D006A"/>
    <w:rsid w:val="006D07F0"/>
    <w:rsid w:val="006D0FB8"/>
    <w:rsid w:val="006D1A39"/>
    <w:rsid w:val="006D2594"/>
    <w:rsid w:val="006D2D8A"/>
    <w:rsid w:val="006D2F6C"/>
    <w:rsid w:val="006D3098"/>
    <w:rsid w:val="006D33B9"/>
    <w:rsid w:val="006D349F"/>
    <w:rsid w:val="006D3C3B"/>
    <w:rsid w:val="006D4F98"/>
    <w:rsid w:val="006D5095"/>
    <w:rsid w:val="006D5C03"/>
    <w:rsid w:val="006D5DB4"/>
    <w:rsid w:val="006D6434"/>
    <w:rsid w:val="006D6594"/>
    <w:rsid w:val="006D6609"/>
    <w:rsid w:val="006D699B"/>
    <w:rsid w:val="006D7CA9"/>
    <w:rsid w:val="006E0009"/>
    <w:rsid w:val="006E021C"/>
    <w:rsid w:val="006E10CA"/>
    <w:rsid w:val="006E118D"/>
    <w:rsid w:val="006E18A1"/>
    <w:rsid w:val="006E1F6D"/>
    <w:rsid w:val="006E26B4"/>
    <w:rsid w:val="006E2A8B"/>
    <w:rsid w:val="006E2B16"/>
    <w:rsid w:val="006E2EA6"/>
    <w:rsid w:val="006E2F8D"/>
    <w:rsid w:val="006E32B0"/>
    <w:rsid w:val="006E3649"/>
    <w:rsid w:val="006E3C47"/>
    <w:rsid w:val="006E4041"/>
    <w:rsid w:val="006E4442"/>
    <w:rsid w:val="006E4B7D"/>
    <w:rsid w:val="006E60A0"/>
    <w:rsid w:val="006E6E32"/>
    <w:rsid w:val="006E7EFD"/>
    <w:rsid w:val="006F02A5"/>
    <w:rsid w:val="006F03B5"/>
    <w:rsid w:val="006F10CD"/>
    <w:rsid w:val="006F113A"/>
    <w:rsid w:val="006F1652"/>
    <w:rsid w:val="006F180D"/>
    <w:rsid w:val="006F1843"/>
    <w:rsid w:val="006F1A91"/>
    <w:rsid w:val="006F1CCE"/>
    <w:rsid w:val="006F2DFF"/>
    <w:rsid w:val="006F316C"/>
    <w:rsid w:val="006F329A"/>
    <w:rsid w:val="006F34B7"/>
    <w:rsid w:val="006F37FC"/>
    <w:rsid w:val="006F39D2"/>
    <w:rsid w:val="006F3F4E"/>
    <w:rsid w:val="006F46B5"/>
    <w:rsid w:val="006F4A32"/>
    <w:rsid w:val="006F502D"/>
    <w:rsid w:val="006F54FE"/>
    <w:rsid w:val="006F567E"/>
    <w:rsid w:val="006F5750"/>
    <w:rsid w:val="006F59EA"/>
    <w:rsid w:val="006F5EB8"/>
    <w:rsid w:val="006F6022"/>
    <w:rsid w:val="006F603C"/>
    <w:rsid w:val="006F62D3"/>
    <w:rsid w:val="006F6859"/>
    <w:rsid w:val="006F721C"/>
    <w:rsid w:val="007003D6"/>
    <w:rsid w:val="0070097E"/>
    <w:rsid w:val="00700A3D"/>
    <w:rsid w:val="00700D3C"/>
    <w:rsid w:val="00700FFD"/>
    <w:rsid w:val="00701DA3"/>
    <w:rsid w:val="00702986"/>
    <w:rsid w:val="00702BF2"/>
    <w:rsid w:val="0070324A"/>
    <w:rsid w:val="00704882"/>
    <w:rsid w:val="007052D6"/>
    <w:rsid w:val="007054BF"/>
    <w:rsid w:val="0070561C"/>
    <w:rsid w:val="00705C08"/>
    <w:rsid w:val="00705DA1"/>
    <w:rsid w:val="00706E09"/>
    <w:rsid w:val="00706F2B"/>
    <w:rsid w:val="007071A0"/>
    <w:rsid w:val="0070725E"/>
    <w:rsid w:val="007077D3"/>
    <w:rsid w:val="00710323"/>
    <w:rsid w:val="0071040F"/>
    <w:rsid w:val="0071044E"/>
    <w:rsid w:val="0071125E"/>
    <w:rsid w:val="00711346"/>
    <w:rsid w:val="00711719"/>
    <w:rsid w:val="00711858"/>
    <w:rsid w:val="00711945"/>
    <w:rsid w:val="00711BD5"/>
    <w:rsid w:val="00711D21"/>
    <w:rsid w:val="00712CC5"/>
    <w:rsid w:val="007131BD"/>
    <w:rsid w:val="00713322"/>
    <w:rsid w:val="007136CD"/>
    <w:rsid w:val="007137F7"/>
    <w:rsid w:val="00713815"/>
    <w:rsid w:val="0071383D"/>
    <w:rsid w:val="007140E4"/>
    <w:rsid w:val="00714920"/>
    <w:rsid w:val="00714999"/>
    <w:rsid w:val="00714C3F"/>
    <w:rsid w:val="00714EF1"/>
    <w:rsid w:val="00715279"/>
    <w:rsid w:val="007165E8"/>
    <w:rsid w:val="007167F8"/>
    <w:rsid w:val="00717666"/>
    <w:rsid w:val="0071796B"/>
    <w:rsid w:val="007203AE"/>
    <w:rsid w:val="0072069C"/>
    <w:rsid w:val="0072074E"/>
    <w:rsid w:val="00720CD1"/>
    <w:rsid w:val="00720F08"/>
    <w:rsid w:val="00721121"/>
    <w:rsid w:val="00721521"/>
    <w:rsid w:val="007215C1"/>
    <w:rsid w:val="007216B4"/>
    <w:rsid w:val="00721E7D"/>
    <w:rsid w:val="007244AC"/>
    <w:rsid w:val="007247F1"/>
    <w:rsid w:val="00724AEB"/>
    <w:rsid w:val="0072512D"/>
    <w:rsid w:val="0072574A"/>
    <w:rsid w:val="007263A8"/>
    <w:rsid w:val="00726605"/>
    <w:rsid w:val="007271B6"/>
    <w:rsid w:val="00727CB4"/>
    <w:rsid w:val="007300BB"/>
    <w:rsid w:val="007304D7"/>
    <w:rsid w:val="007307FB"/>
    <w:rsid w:val="00730955"/>
    <w:rsid w:val="00731038"/>
    <w:rsid w:val="0073183B"/>
    <w:rsid w:val="00731CE1"/>
    <w:rsid w:val="00731E51"/>
    <w:rsid w:val="00731F63"/>
    <w:rsid w:val="00732937"/>
    <w:rsid w:val="007331B4"/>
    <w:rsid w:val="00733334"/>
    <w:rsid w:val="00733356"/>
    <w:rsid w:val="00733E58"/>
    <w:rsid w:val="0073405B"/>
    <w:rsid w:val="007348D8"/>
    <w:rsid w:val="00734B95"/>
    <w:rsid w:val="00734FFB"/>
    <w:rsid w:val="0073528E"/>
    <w:rsid w:val="00735B8C"/>
    <w:rsid w:val="00735E4A"/>
    <w:rsid w:val="00735FC5"/>
    <w:rsid w:val="0073651E"/>
    <w:rsid w:val="007365CE"/>
    <w:rsid w:val="00736FAD"/>
    <w:rsid w:val="00740613"/>
    <w:rsid w:val="007406A4"/>
    <w:rsid w:val="007407CA"/>
    <w:rsid w:val="007410E0"/>
    <w:rsid w:val="00741950"/>
    <w:rsid w:val="00742555"/>
    <w:rsid w:val="007433CC"/>
    <w:rsid w:val="007437B8"/>
    <w:rsid w:val="00743CD0"/>
    <w:rsid w:val="00744796"/>
    <w:rsid w:val="00744BFB"/>
    <w:rsid w:val="00745330"/>
    <w:rsid w:val="00745A59"/>
    <w:rsid w:val="0074609E"/>
    <w:rsid w:val="00746651"/>
    <w:rsid w:val="007467B3"/>
    <w:rsid w:val="00746A23"/>
    <w:rsid w:val="0074721C"/>
    <w:rsid w:val="00747744"/>
    <w:rsid w:val="00747C36"/>
    <w:rsid w:val="00747C8B"/>
    <w:rsid w:val="00750B55"/>
    <w:rsid w:val="00750B83"/>
    <w:rsid w:val="007518F3"/>
    <w:rsid w:val="00751C2D"/>
    <w:rsid w:val="007521EF"/>
    <w:rsid w:val="0075298A"/>
    <w:rsid w:val="00754AA6"/>
    <w:rsid w:val="00754C82"/>
    <w:rsid w:val="00754C84"/>
    <w:rsid w:val="007552A6"/>
    <w:rsid w:val="00756EB9"/>
    <w:rsid w:val="00757C2A"/>
    <w:rsid w:val="00757C35"/>
    <w:rsid w:val="0076189D"/>
    <w:rsid w:val="007620D4"/>
    <w:rsid w:val="00762F0E"/>
    <w:rsid w:val="0076328C"/>
    <w:rsid w:val="0076396D"/>
    <w:rsid w:val="00763EFE"/>
    <w:rsid w:val="00763F11"/>
    <w:rsid w:val="00764A07"/>
    <w:rsid w:val="00764E2C"/>
    <w:rsid w:val="007650BB"/>
    <w:rsid w:val="00765394"/>
    <w:rsid w:val="00765828"/>
    <w:rsid w:val="007661A1"/>
    <w:rsid w:val="00766A56"/>
    <w:rsid w:val="00767101"/>
    <w:rsid w:val="00767153"/>
    <w:rsid w:val="00767BB0"/>
    <w:rsid w:val="00767DE3"/>
    <w:rsid w:val="007704D6"/>
    <w:rsid w:val="00771138"/>
    <w:rsid w:val="0077125E"/>
    <w:rsid w:val="007714AC"/>
    <w:rsid w:val="007715C8"/>
    <w:rsid w:val="00772450"/>
    <w:rsid w:val="00772981"/>
    <w:rsid w:val="00772CE5"/>
    <w:rsid w:val="00774256"/>
    <w:rsid w:val="0077436F"/>
    <w:rsid w:val="00774698"/>
    <w:rsid w:val="0077481D"/>
    <w:rsid w:val="007749A7"/>
    <w:rsid w:val="00774AA4"/>
    <w:rsid w:val="00774F02"/>
    <w:rsid w:val="00775CFE"/>
    <w:rsid w:val="00776F7E"/>
    <w:rsid w:val="00777155"/>
    <w:rsid w:val="0077722A"/>
    <w:rsid w:val="007800E2"/>
    <w:rsid w:val="00780111"/>
    <w:rsid w:val="007801A5"/>
    <w:rsid w:val="007803CC"/>
    <w:rsid w:val="00780973"/>
    <w:rsid w:val="00780C7F"/>
    <w:rsid w:val="0078146C"/>
    <w:rsid w:val="00781795"/>
    <w:rsid w:val="00781AC3"/>
    <w:rsid w:val="00781BD0"/>
    <w:rsid w:val="00782024"/>
    <w:rsid w:val="007828E8"/>
    <w:rsid w:val="00782DD2"/>
    <w:rsid w:val="00782DD9"/>
    <w:rsid w:val="007841F8"/>
    <w:rsid w:val="00784EAC"/>
    <w:rsid w:val="007857E2"/>
    <w:rsid w:val="0078628F"/>
    <w:rsid w:val="00786396"/>
    <w:rsid w:val="00786877"/>
    <w:rsid w:val="00786B95"/>
    <w:rsid w:val="00786CC4"/>
    <w:rsid w:val="00790033"/>
    <w:rsid w:val="00790639"/>
    <w:rsid w:val="00792690"/>
    <w:rsid w:val="00792B32"/>
    <w:rsid w:val="00792FAC"/>
    <w:rsid w:val="00793053"/>
    <w:rsid w:val="00794459"/>
    <w:rsid w:val="00794B0F"/>
    <w:rsid w:val="007956C5"/>
    <w:rsid w:val="00795DEE"/>
    <w:rsid w:val="007971B2"/>
    <w:rsid w:val="00797FA0"/>
    <w:rsid w:val="007A0328"/>
    <w:rsid w:val="007A0395"/>
    <w:rsid w:val="007A0A2F"/>
    <w:rsid w:val="007A1407"/>
    <w:rsid w:val="007A1BB9"/>
    <w:rsid w:val="007A26F7"/>
    <w:rsid w:val="007A26FA"/>
    <w:rsid w:val="007A2C79"/>
    <w:rsid w:val="007A3447"/>
    <w:rsid w:val="007A37B7"/>
    <w:rsid w:val="007A380D"/>
    <w:rsid w:val="007A3F7B"/>
    <w:rsid w:val="007A5798"/>
    <w:rsid w:val="007A58A6"/>
    <w:rsid w:val="007A5925"/>
    <w:rsid w:val="007A701C"/>
    <w:rsid w:val="007A74BE"/>
    <w:rsid w:val="007A7CB2"/>
    <w:rsid w:val="007A7F61"/>
    <w:rsid w:val="007B0294"/>
    <w:rsid w:val="007B038F"/>
    <w:rsid w:val="007B09E8"/>
    <w:rsid w:val="007B173C"/>
    <w:rsid w:val="007B17C0"/>
    <w:rsid w:val="007B1A31"/>
    <w:rsid w:val="007B1CF5"/>
    <w:rsid w:val="007B2A5B"/>
    <w:rsid w:val="007B2EF3"/>
    <w:rsid w:val="007B2EF8"/>
    <w:rsid w:val="007B432D"/>
    <w:rsid w:val="007B4D09"/>
    <w:rsid w:val="007B4F37"/>
    <w:rsid w:val="007B559C"/>
    <w:rsid w:val="007B56FA"/>
    <w:rsid w:val="007B5792"/>
    <w:rsid w:val="007B5C96"/>
    <w:rsid w:val="007B5CD8"/>
    <w:rsid w:val="007B5D9C"/>
    <w:rsid w:val="007B5F66"/>
    <w:rsid w:val="007B5F6A"/>
    <w:rsid w:val="007B6B7A"/>
    <w:rsid w:val="007B71E8"/>
    <w:rsid w:val="007B7D1D"/>
    <w:rsid w:val="007C1D41"/>
    <w:rsid w:val="007C2553"/>
    <w:rsid w:val="007C3DD9"/>
    <w:rsid w:val="007C4248"/>
    <w:rsid w:val="007C45C6"/>
    <w:rsid w:val="007C49E3"/>
    <w:rsid w:val="007C4EA0"/>
    <w:rsid w:val="007C642D"/>
    <w:rsid w:val="007C71CF"/>
    <w:rsid w:val="007C7DB5"/>
    <w:rsid w:val="007D0290"/>
    <w:rsid w:val="007D036B"/>
    <w:rsid w:val="007D13A7"/>
    <w:rsid w:val="007D145B"/>
    <w:rsid w:val="007D1D7F"/>
    <w:rsid w:val="007D222C"/>
    <w:rsid w:val="007D23B7"/>
    <w:rsid w:val="007D2A0A"/>
    <w:rsid w:val="007D2E9A"/>
    <w:rsid w:val="007D3141"/>
    <w:rsid w:val="007D33CA"/>
    <w:rsid w:val="007D34B8"/>
    <w:rsid w:val="007D34C5"/>
    <w:rsid w:val="007D3BAC"/>
    <w:rsid w:val="007D4383"/>
    <w:rsid w:val="007D4492"/>
    <w:rsid w:val="007D44EA"/>
    <w:rsid w:val="007D4B5E"/>
    <w:rsid w:val="007D5FAB"/>
    <w:rsid w:val="007D663B"/>
    <w:rsid w:val="007D6739"/>
    <w:rsid w:val="007D7030"/>
    <w:rsid w:val="007D7144"/>
    <w:rsid w:val="007E065A"/>
    <w:rsid w:val="007E08DA"/>
    <w:rsid w:val="007E121C"/>
    <w:rsid w:val="007E1989"/>
    <w:rsid w:val="007E1A31"/>
    <w:rsid w:val="007E1E7E"/>
    <w:rsid w:val="007E2C37"/>
    <w:rsid w:val="007E3963"/>
    <w:rsid w:val="007E4578"/>
    <w:rsid w:val="007E4948"/>
    <w:rsid w:val="007E4A99"/>
    <w:rsid w:val="007E4A9E"/>
    <w:rsid w:val="007E4BE1"/>
    <w:rsid w:val="007E504C"/>
    <w:rsid w:val="007E64CF"/>
    <w:rsid w:val="007E6A66"/>
    <w:rsid w:val="007E7B2D"/>
    <w:rsid w:val="007E7F45"/>
    <w:rsid w:val="007F0230"/>
    <w:rsid w:val="007F04FC"/>
    <w:rsid w:val="007F05BD"/>
    <w:rsid w:val="007F188F"/>
    <w:rsid w:val="007F1A2C"/>
    <w:rsid w:val="007F1C23"/>
    <w:rsid w:val="007F1D47"/>
    <w:rsid w:val="007F1F16"/>
    <w:rsid w:val="007F2300"/>
    <w:rsid w:val="007F2B9B"/>
    <w:rsid w:val="007F2D78"/>
    <w:rsid w:val="007F370C"/>
    <w:rsid w:val="007F3807"/>
    <w:rsid w:val="007F3F2D"/>
    <w:rsid w:val="007F40F0"/>
    <w:rsid w:val="007F4B9A"/>
    <w:rsid w:val="007F4C71"/>
    <w:rsid w:val="007F4F85"/>
    <w:rsid w:val="007F5C0C"/>
    <w:rsid w:val="007F69E6"/>
    <w:rsid w:val="007F6A41"/>
    <w:rsid w:val="007F6B8A"/>
    <w:rsid w:val="007F7D5D"/>
    <w:rsid w:val="007F7D9A"/>
    <w:rsid w:val="007F7F16"/>
    <w:rsid w:val="008003F4"/>
    <w:rsid w:val="0080078E"/>
    <w:rsid w:val="00801208"/>
    <w:rsid w:val="0080132D"/>
    <w:rsid w:val="00801375"/>
    <w:rsid w:val="0080148B"/>
    <w:rsid w:val="0080181F"/>
    <w:rsid w:val="00801B99"/>
    <w:rsid w:val="008024E6"/>
    <w:rsid w:val="008028FA"/>
    <w:rsid w:val="00802AAE"/>
    <w:rsid w:val="00802ABC"/>
    <w:rsid w:val="008032D5"/>
    <w:rsid w:val="008041F6"/>
    <w:rsid w:val="0080491A"/>
    <w:rsid w:val="00805F7B"/>
    <w:rsid w:val="00806094"/>
    <w:rsid w:val="00806AB4"/>
    <w:rsid w:val="00807BF0"/>
    <w:rsid w:val="00810383"/>
    <w:rsid w:val="00811CB0"/>
    <w:rsid w:val="00812653"/>
    <w:rsid w:val="0081280D"/>
    <w:rsid w:val="00813714"/>
    <w:rsid w:val="008139C6"/>
    <w:rsid w:val="00813F52"/>
    <w:rsid w:val="008143DD"/>
    <w:rsid w:val="008147EF"/>
    <w:rsid w:val="0081516D"/>
    <w:rsid w:val="008154D0"/>
    <w:rsid w:val="0081560F"/>
    <w:rsid w:val="00815D40"/>
    <w:rsid w:val="00817557"/>
    <w:rsid w:val="008176C2"/>
    <w:rsid w:val="008179C5"/>
    <w:rsid w:val="00817AEF"/>
    <w:rsid w:val="008201F8"/>
    <w:rsid w:val="00820364"/>
    <w:rsid w:val="0082055C"/>
    <w:rsid w:val="008210CE"/>
    <w:rsid w:val="008213D6"/>
    <w:rsid w:val="00821B92"/>
    <w:rsid w:val="00822DF8"/>
    <w:rsid w:val="00822E3E"/>
    <w:rsid w:val="00823887"/>
    <w:rsid w:val="00823A68"/>
    <w:rsid w:val="00823D5E"/>
    <w:rsid w:val="00824282"/>
    <w:rsid w:val="0082431D"/>
    <w:rsid w:val="00824473"/>
    <w:rsid w:val="00824D72"/>
    <w:rsid w:val="00824FEE"/>
    <w:rsid w:val="008256EC"/>
    <w:rsid w:val="008258E4"/>
    <w:rsid w:val="0082595F"/>
    <w:rsid w:val="008260BB"/>
    <w:rsid w:val="008264E7"/>
    <w:rsid w:val="008265F9"/>
    <w:rsid w:val="00826C82"/>
    <w:rsid w:val="00826CE3"/>
    <w:rsid w:val="00826FEE"/>
    <w:rsid w:val="00827206"/>
    <w:rsid w:val="00827585"/>
    <w:rsid w:val="00827D99"/>
    <w:rsid w:val="00827FF7"/>
    <w:rsid w:val="00830412"/>
    <w:rsid w:val="00830421"/>
    <w:rsid w:val="0083073C"/>
    <w:rsid w:val="008307B2"/>
    <w:rsid w:val="00831324"/>
    <w:rsid w:val="00831953"/>
    <w:rsid w:val="00831A46"/>
    <w:rsid w:val="00832402"/>
    <w:rsid w:val="0083258E"/>
    <w:rsid w:val="00832EA6"/>
    <w:rsid w:val="0083317A"/>
    <w:rsid w:val="0083362C"/>
    <w:rsid w:val="008338DA"/>
    <w:rsid w:val="00833D02"/>
    <w:rsid w:val="008351F3"/>
    <w:rsid w:val="008357A4"/>
    <w:rsid w:val="00835909"/>
    <w:rsid w:val="00835B07"/>
    <w:rsid w:val="008363EE"/>
    <w:rsid w:val="00836866"/>
    <w:rsid w:val="00836D09"/>
    <w:rsid w:val="00836F37"/>
    <w:rsid w:val="008401A3"/>
    <w:rsid w:val="00842074"/>
    <w:rsid w:val="008424D7"/>
    <w:rsid w:val="00842573"/>
    <w:rsid w:val="008427AC"/>
    <w:rsid w:val="008429DF"/>
    <w:rsid w:val="00842B56"/>
    <w:rsid w:val="008434B0"/>
    <w:rsid w:val="008434D4"/>
    <w:rsid w:val="00843A48"/>
    <w:rsid w:val="00843C7F"/>
    <w:rsid w:val="008448A9"/>
    <w:rsid w:val="00844BC5"/>
    <w:rsid w:val="00846D91"/>
    <w:rsid w:val="00847560"/>
    <w:rsid w:val="008478CF"/>
    <w:rsid w:val="00847953"/>
    <w:rsid w:val="00847AC5"/>
    <w:rsid w:val="00847E04"/>
    <w:rsid w:val="0085020E"/>
    <w:rsid w:val="00851B0F"/>
    <w:rsid w:val="00851DA6"/>
    <w:rsid w:val="008528D4"/>
    <w:rsid w:val="00852C5C"/>
    <w:rsid w:val="008532A0"/>
    <w:rsid w:val="008537B5"/>
    <w:rsid w:val="00853EFA"/>
    <w:rsid w:val="00854ACB"/>
    <w:rsid w:val="00855C2D"/>
    <w:rsid w:val="0085632A"/>
    <w:rsid w:val="008571E7"/>
    <w:rsid w:val="00857844"/>
    <w:rsid w:val="00857A3D"/>
    <w:rsid w:val="00857BB6"/>
    <w:rsid w:val="00857C96"/>
    <w:rsid w:val="00857F83"/>
    <w:rsid w:val="008607E9"/>
    <w:rsid w:val="00860969"/>
    <w:rsid w:val="0086123F"/>
    <w:rsid w:val="0086175A"/>
    <w:rsid w:val="0086375A"/>
    <w:rsid w:val="00863A83"/>
    <w:rsid w:val="00863C6C"/>
    <w:rsid w:val="00863F50"/>
    <w:rsid w:val="0086436C"/>
    <w:rsid w:val="008647D5"/>
    <w:rsid w:val="00864931"/>
    <w:rsid w:val="008651FD"/>
    <w:rsid w:val="008674E5"/>
    <w:rsid w:val="00867D5F"/>
    <w:rsid w:val="008708EA"/>
    <w:rsid w:val="00870EED"/>
    <w:rsid w:val="00870F5E"/>
    <w:rsid w:val="008710F4"/>
    <w:rsid w:val="008712B5"/>
    <w:rsid w:val="00871679"/>
    <w:rsid w:val="00871825"/>
    <w:rsid w:val="00871831"/>
    <w:rsid w:val="00871CA2"/>
    <w:rsid w:val="00872908"/>
    <w:rsid w:val="00872945"/>
    <w:rsid w:val="00872CCB"/>
    <w:rsid w:val="00872D6D"/>
    <w:rsid w:val="00873526"/>
    <w:rsid w:val="00874074"/>
    <w:rsid w:val="008750C6"/>
    <w:rsid w:val="008756EA"/>
    <w:rsid w:val="00876844"/>
    <w:rsid w:val="00876F42"/>
    <w:rsid w:val="00876FCC"/>
    <w:rsid w:val="0087718F"/>
    <w:rsid w:val="00877BA7"/>
    <w:rsid w:val="00877ED3"/>
    <w:rsid w:val="00877F0B"/>
    <w:rsid w:val="00880725"/>
    <w:rsid w:val="00880D53"/>
    <w:rsid w:val="00882F50"/>
    <w:rsid w:val="0088343B"/>
    <w:rsid w:val="00883495"/>
    <w:rsid w:val="00883542"/>
    <w:rsid w:val="00883E5C"/>
    <w:rsid w:val="00883FA2"/>
    <w:rsid w:val="008845D9"/>
    <w:rsid w:val="00885118"/>
    <w:rsid w:val="008851AA"/>
    <w:rsid w:val="00885A2B"/>
    <w:rsid w:val="00886FCD"/>
    <w:rsid w:val="00890BF1"/>
    <w:rsid w:val="00891156"/>
    <w:rsid w:val="00891F49"/>
    <w:rsid w:val="00892908"/>
    <w:rsid w:val="00892941"/>
    <w:rsid w:val="008938AA"/>
    <w:rsid w:val="00893AF9"/>
    <w:rsid w:val="00893C66"/>
    <w:rsid w:val="00894754"/>
    <w:rsid w:val="00894945"/>
    <w:rsid w:val="00894F09"/>
    <w:rsid w:val="008951A7"/>
    <w:rsid w:val="0089521D"/>
    <w:rsid w:val="008953AD"/>
    <w:rsid w:val="0089590A"/>
    <w:rsid w:val="00895A46"/>
    <w:rsid w:val="00895CD0"/>
    <w:rsid w:val="0089618B"/>
    <w:rsid w:val="00896252"/>
    <w:rsid w:val="00896689"/>
    <w:rsid w:val="00896AA5"/>
    <w:rsid w:val="00896C69"/>
    <w:rsid w:val="00897AEC"/>
    <w:rsid w:val="00897B2D"/>
    <w:rsid w:val="008A0F94"/>
    <w:rsid w:val="008A118B"/>
    <w:rsid w:val="008A1BB5"/>
    <w:rsid w:val="008A1CD6"/>
    <w:rsid w:val="008A2790"/>
    <w:rsid w:val="008A2DF6"/>
    <w:rsid w:val="008A2E42"/>
    <w:rsid w:val="008A2F1C"/>
    <w:rsid w:val="008A3134"/>
    <w:rsid w:val="008A3AE7"/>
    <w:rsid w:val="008A401B"/>
    <w:rsid w:val="008A4C02"/>
    <w:rsid w:val="008A529C"/>
    <w:rsid w:val="008A5B78"/>
    <w:rsid w:val="008A5E00"/>
    <w:rsid w:val="008A7611"/>
    <w:rsid w:val="008A7A89"/>
    <w:rsid w:val="008A7AF6"/>
    <w:rsid w:val="008A7BF3"/>
    <w:rsid w:val="008A7C4E"/>
    <w:rsid w:val="008B03F4"/>
    <w:rsid w:val="008B051F"/>
    <w:rsid w:val="008B0553"/>
    <w:rsid w:val="008B06BD"/>
    <w:rsid w:val="008B0A10"/>
    <w:rsid w:val="008B0DDF"/>
    <w:rsid w:val="008B0F00"/>
    <w:rsid w:val="008B13C5"/>
    <w:rsid w:val="008B18B8"/>
    <w:rsid w:val="008B192A"/>
    <w:rsid w:val="008B21D0"/>
    <w:rsid w:val="008B2202"/>
    <w:rsid w:val="008B2A99"/>
    <w:rsid w:val="008B2D31"/>
    <w:rsid w:val="008B31E3"/>
    <w:rsid w:val="008B3B11"/>
    <w:rsid w:val="008B3D06"/>
    <w:rsid w:val="008B469E"/>
    <w:rsid w:val="008B49FD"/>
    <w:rsid w:val="008B500B"/>
    <w:rsid w:val="008B5808"/>
    <w:rsid w:val="008B5EFB"/>
    <w:rsid w:val="008B6489"/>
    <w:rsid w:val="008B694F"/>
    <w:rsid w:val="008B6F8C"/>
    <w:rsid w:val="008C0728"/>
    <w:rsid w:val="008C07A5"/>
    <w:rsid w:val="008C1154"/>
    <w:rsid w:val="008C15CC"/>
    <w:rsid w:val="008C1711"/>
    <w:rsid w:val="008C1F74"/>
    <w:rsid w:val="008C259E"/>
    <w:rsid w:val="008C297F"/>
    <w:rsid w:val="008C2D1D"/>
    <w:rsid w:val="008C3088"/>
    <w:rsid w:val="008C4062"/>
    <w:rsid w:val="008C411E"/>
    <w:rsid w:val="008C4346"/>
    <w:rsid w:val="008C4564"/>
    <w:rsid w:val="008C45D7"/>
    <w:rsid w:val="008C5E31"/>
    <w:rsid w:val="008C5E3A"/>
    <w:rsid w:val="008C600C"/>
    <w:rsid w:val="008C6053"/>
    <w:rsid w:val="008C66D1"/>
    <w:rsid w:val="008C690B"/>
    <w:rsid w:val="008C69FE"/>
    <w:rsid w:val="008C6B22"/>
    <w:rsid w:val="008C709B"/>
    <w:rsid w:val="008C7366"/>
    <w:rsid w:val="008C73DA"/>
    <w:rsid w:val="008D0166"/>
    <w:rsid w:val="008D0BAC"/>
    <w:rsid w:val="008D11B1"/>
    <w:rsid w:val="008D16D2"/>
    <w:rsid w:val="008D26A0"/>
    <w:rsid w:val="008D31AC"/>
    <w:rsid w:val="008D3529"/>
    <w:rsid w:val="008D405F"/>
    <w:rsid w:val="008D469C"/>
    <w:rsid w:val="008D5212"/>
    <w:rsid w:val="008D53DE"/>
    <w:rsid w:val="008D5CBD"/>
    <w:rsid w:val="008D6134"/>
    <w:rsid w:val="008D6273"/>
    <w:rsid w:val="008D71A5"/>
    <w:rsid w:val="008D73F2"/>
    <w:rsid w:val="008D786D"/>
    <w:rsid w:val="008E01DA"/>
    <w:rsid w:val="008E0ABD"/>
    <w:rsid w:val="008E0FA4"/>
    <w:rsid w:val="008E23F7"/>
    <w:rsid w:val="008E2734"/>
    <w:rsid w:val="008E31DA"/>
    <w:rsid w:val="008E3431"/>
    <w:rsid w:val="008E356A"/>
    <w:rsid w:val="008E3AB4"/>
    <w:rsid w:val="008E48CE"/>
    <w:rsid w:val="008E5714"/>
    <w:rsid w:val="008E61A7"/>
    <w:rsid w:val="008E6862"/>
    <w:rsid w:val="008E6C69"/>
    <w:rsid w:val="008E6F40"/>
    <w:rsid w:val="008E7199"/>
    <w:rsid w:val="008E7C3A"/>
    <w:rsid w:val="008E7C56"/>
    <w:rsid w:val="008F00A8"/>
    <w:rsid w:val="008F01F5"/>
    <w:rsid w:val="008F063B"/>
    <w:rsid w:val="008F0A3B"/>
    <w:rsid w:val="008F19DA"/>
    <w:rsid w:val="008F1B8B"/>
    <w:rsid w:val="008F1E42"/>
    <w:rsid w:val="008F21EF"/>
    <w:rsid w:val="008F28E4"/>
    <w:rsid w:val="008F2987"/>
    <w:rsid w:val="008F2A03"/>
    <w:rsid w:val="008F356C"/>
    <w:rsid w:val="008F3E40"/>
    <w:rsid w:val="008F59AA"/>
    <w:rsid w:val="008F62DE"/>
    <w:rsid w:val="008F64AE"/>
    <w:rsid w:val="008F6F48"/>
    <w:rsid w:val="008F77CC"/>
    <w:rsid w:val="009000FA"/>
    <w:rsid w:val="0090070D"/>
    <w:rsid w:val="00900CD9"/>
    <w:rsid w:val="00900FE4"/>
    <w:rsid w:val="009015EB"/>
    <w:rsid w:val="009016AE"/>
    <w:rsid w:val="009016CC"/>
    <w:rsid w:val="009016DC"/>
    <w:rsid w:val="00901D43"/>
    <w:rsid w:val="009022AF"/>
    <w:rsid w:val="00902F35"/>
    <w:rsid w:val="00903571"/>
    <w:rsid w:val="00903D89"/>
    <w:rsid w:val="00904184"/>
    <w:rsid w:val="009043E6"/>
    <w:rsid w:val="00904978"/>
    <w:rsid w:val="00905109"/>
    <w:rsid w:val="00906E38"/>
    <w:rsid w:val="00906FD1"/>
    <w:rsid w:val="009079B2"/>
    <w:rsid w:val="00907AC6"/>
    <w:rsid w:val="00907E1D"/>
    <w:rsid w:val="009101A7"/>
    <w:rsid w:val="00910671"/>
    <w:rsid w:val="009108A7"/>
    <w:rsid w:val="00910B48"/>
    <w:rsid w:val="00910D4C"/>
    <w:rsid w:val="0091126D"/>
    <w:rsid w:val="0091138F"/>
    <w:rsid w:val="009114B1"/>
    <w:rsid w:val="0091194F"/>
    <w:rsid w:val="009119EF"/>
    <w:rsid w:val="00912057"/>
    <w:rsid w:val="009125F7"/>
    <w:rsid w:val="009135BF"/>
    <w:rsid w:val="0091380F"/>
    <w:rsid w:val="009138C2"/>
    <w:rsid w:val="00913CF8"/>
    <w:rsid w:val="009142E7"/>
    <w:rsid w:val="0091447E"/>
    <w:rsid w:val="009154E7"/>
    <w:rsid w:val="00915569"/>
    <w:rsid w:val="00915AE4"/>
    <w:rsid w:val="0091606D"/>
    <w:rsid w:val="009160BA"/>
    <w:rsid w:val="009160D6"/>
    <w:rsid w:val="00917C7E"/>
    <w:rsid w:val="00917D35"/>
    <w:rsid w:val="009200BE"/>
    <w:rsid w:val="009203CF"/>
    <w:rsid w:val="0092193B"/>
    <w:rsid w:val="00921E39"/>
    <w:rsid w:val="00923F3A"/>
    <w:rsid w:val="00924A1C"/>
    <w:rsid w:val="00924AE4"/>
    <w:rsid w:val="00925772"/>
    <w:rsid w:val="00926574"/>
    <w:rsid w:val="00926A02"/>
    <w:rsid w:val="00926A1D"/>
    <w:rsid w:val="009270CF"/>
    <w:rsid w:val="00927720"/>
    <w:rsid w:val="00927972"/>
    <w:rsid w:val="0093028F"/>
    <w:rsid w:val="00930647"/>
    <w:rsid w:val="0093094A"/>
    <w:rsid w:val="00930E3F"/>
    <w:rsid w:val="00931595"/>
    <w:rsid w:val="00931E84"/>
    <w:rsid w:val="00932548"/>
    <w:rsid w:val="00932674"/>
    <w:rsid w:val="00932852"/>
    <w:rsid w:val="00932961"/>
    <w:rsid w:val="00933B08"/>
    <w:rsid w:val="00933FBB"/>
    <w:rsid w:val="00934131"/>
    <w:rsid w:val="009341C8"/>
    <w:rsid w:val="0093433E"/>
    <w:rsid w:val="00935290"/>
    <w:rsid w:val="00936109"/>
    <w:rsid w:val="00936C58"/>
    <w:rsid w:val="00936F95"/>
    <w:rsid w:val="009371C0"/>
    <w:rsid w:val="009373BE"/>
    <w:rsid w:val="0093791E"/>
    <w:rsid w:val="00940581"/>
    <w:rsid w:val="009405A0"/>
    <w:rsid w:val="009415B9"/>
    <w:rsid w:val="009422EA"/>
    <w:rsid w:val="00942B2F"/>
    <w:rsid w:val="009435FA"/>
    <w:rsid w:val="00943659"/>
    <w:rsid w:val="00943693"/>
    <w:rsid w:val="009436FB"/>
    <w:rsid w:val="00943AEC"/>
    <w:rsid w:val="0094455B"/>
    <w:rsid w:val="009446AC"/>
    <w:rsid w:val="0094515D"/>
    <w:rsid w:val="0094544E"/>
    <w:rsid w:val="0094580E"/>
    <w:rsid w:val="00945A76"/>
    <w:rsid w:val="00945ACB"/>
    <w:rsid w:val="00946215"/>
    <w:rsid w:val="0094623D"/>
    <w:rsid w:val="00946A26"/>
    <w:rsid w:val="00946D1B"/>
    <w:rsid w:val="00946E14"/>
    <w:rsid w:val="0094772A"/>
    <w:rsid w:val="009477BE"/>
    <w:rsid w:val="00947A7D"/>
    <w:rsid w:val="00947BB8"/>
    <w:rsid w:val="00947C53"/>
    <w:rsid w:val="00947F4D"/>
    <w:rsid w:val="00947FAB"/>
    <w:rsid w:val="0095051B"/>
    <w:rsid w:val="00950568"/>
    <w:rsid w:val="00950F93"/>
    <w:rsid w:val="00951800"/>
    <w:rsid w:val="009518CA"/>
    <w:rsid w:val="009521D3"/>
    <w:rsid w:val="0095250F"/>
    <w:rsid w:val="0095253A"/>
    <w:rsid w:val="009525A5"/>
    <w:rsid w:val="00952851"/>
    <w:rsid w:val="00952931"/>
    <w:rsid w:val="00952CA4"/>
    <w:rsid w:val="00953593"/>
    <w:rsid w:val="00953657"/>
    <w:rsid w:val="009536EB"/>
    <w:rsid w:val="00953FC3"/>
    <w:rsid w:val="009545F6"/>
    <w:rsid w:val="00955C6D"/>
    <w:rsid w:val="0095605E"/>
    <w:rsid w:val="009563E1"/>
    <w:rsid w:val="00956527"/>
    <w:rsid w:val="00956B61"/>
    <w:rsid w:val="00957131"/>
    <w:rsid w:val="009577DB"/>
    <w:rsid w:val="009578AB"/>
    <w:rsid w:val="00957BF5"/>
    <w:rsid w:val="00957EC9"/>
    <w:rsid w:val="00957FC6"/>
    <w:rsid w:val="00957FC8"/>
    <w:rsid w:val="00960585"/>
    <w:rsid w:val="0096063E"/>
    <w:rsid w:val="00960FCB"/>
    <w:rsid w:val="00961BE3"/>
    <w:rsid w:val="00964197"/>
    <w:rsid w:val="00964257"/>
    <w:rsid w:val="00964B79"/>
    <w:rsid w:val="00964C48"/>
    <w:rsid w:val="00964FAF"/>
    <w:rsid w:val="00965E13"/>
    <w:rsid w:val="009660A5"/>
    <w:rsid w:val="009664C4"/>
    <w:rsid w:val="00966623"/>
    <w:rsid w:val="0096674A"/>
    <w:rsid w:val="00966904"/>
    <w:rsid w:val="00966A0D"/>
    <w:rsid w:val="00966E20"/>
    <w:rsid w:val="00967206"/>
    <w:rsid w:val="009672FE"/>
    <w:rsid w:val="00967C4A"/>
    <w:rsid w:val="00970952"/>
    <w:rsid w:val="009713E1"/>
    <w:rsid w:val="00972112"/>
    <w:rsid w:val="009731CF"/>
    <w:rsid w:val="009737BA"/>
    <w:rsid w:val="00973B31"/>
    <w:rsid w:val="0097428B"/>
    <w:rsid w:val="00974C12"/>
    <w:rsid w:val="00975DAC"/>
    <w:rsid w:val="00976094"/>
    <w:rsid w:val="0097655F"/>
    <w:rsid w:val="009767E8"/>
    <w:rsid w:val="0097732C"/>
    <w:rsid w:val="00977763"/>
    <w:rsid w:val="00977783"/>
    <w:rsid w:val="00980087"/>
    <w:rsid w:val="00980506"/>
    <w:rsid w:val="00980836"/>
    <w:rsid w:val="00980AD0"/>
    <w:rsid w:val="00980D5E"/>
    <w:rsid w:val="00980E76"/>
    <w:rsid w:val="00982921"/>
    <w:rsid w:val="00983170"/>
    <w:rsid w:val="009839EA"/>
    <w:rsid w:val="00984A37"/>
    <w:rsid w:val="00984B6D"/>
    <w:rsid w:val="00984C13"/>
    <w:rsid w:val="00985F8A"/>
    <w:rsid w:val="00986770"/>
    <w:rsid w:val="0098736D"/>
    <w:rsid w:val="00987508"/>
    <w:rsid w:val="00987FB6"/>
    <w:rsid w:val="009900F6"/>
    <w:rsid w:val="009901CA"/>
    <w:rsid w:val="0099029E"/>
    <w:rsid w:val="009907AF"/>
    <w:rsid w:val="00990C02"/>
    <w:rsid w:val="009910CD"/>
    <w:rsid w:val="00991C6C"/>
    <w:rsid w:val="00992547"/>
    <w:rsid w:val="00992856"/>
    <w:rsid w:val="00992F3F"/>
    <w:rsid w:val="00992F7A"/>
    <w:rsid w:val="0099321F"/>
    <w:rsid w:val="00993E0A"/>
    <w:rsid w:val="0099406E"/>
    <w:rsid w:val="0099495D"/>
    <w:rsid w:val="00994EEB"/>
    <w:rsid w:val="00995591"/>
    <w:rsid w:val="00995E9C"/>
    <w:rsid w:val="009962E6"/>
    <w:rsid w:val="009968C3"/>
    <w:rsid w:val="00996C03"/>
    <w:rsid w:val="009972C2"/>
    <w:rsid w:val="009973F3"/>
    <w:rsid w:val="0099750A"/>
    <w:rsid w:val="009A000F"/>
    <w:rsid w:val="009A0652"/>
    <w:rsid w:val="009A0654"/>
    <w:rsid w:val="009A1702"/>
    <w:rsid w:val="009A1A25"/>
    <w:rsid w:val="009A1AA5"/>
    <w:rsid w:val="009A1E64"/>
    <w:rsid w:val="009A25D2"/>
    <w:rsid w:val="009A28CD"/>
    <w:rsid w:val="009A2A88"/>
    <w:rsid w:val="009A3017"/>
    <w:rsid w:val="009A3210"/>
    <w:rsid w:val="009A324C"/>
    <w:rsid w:val="009A3509"/>
    <w:rsid w:val="009A37D2"/>
    <w:rsid w:val="009A37E8"/>
    <w:rsid w:val="009A3D1B"/>
    <w:rsid w:val="009A419B"/>
    <w:rsid w:val="009A466F"/>
    <w:rsid w:val="009A46B6"/>
    <w:rsid w:val="009A500A"/>
    <w:rsid w:val="009A5382"/>
    <w:rsid w:val="009A5860"/>
    <w:rsid w:val="009A5B06"/>
    <w:rsid w:val="009A5CD7"/>
    <w:rsid w:val="009A6121"/>
    <w:rsid w:val="009A7749"/>
    <w:rsid w:val="009A77D1"/>
    <w:rsid w:val="009A792B"/>
    <w:rsid w:val="009A7F27"/>
    <w:rsid w:val="009B07E6"/>
    <w:rsid w:val="009B0C91"/>
    <w:rsid w:val="009B2AD0"/>
    <w:rsid w:val="009B3DFE"/>
    <w:rsid w:val="009B446D"/>
    <w:rsid w:val="009B4497"/>
    <w:rsid w:val="009B4A23"/>
    <w:rsid w:val="009B4D2A"/>
    <w:rsid w:val="009B4D8E"/>
    <w:rsid w:val="009B4E7D"/>
    <w:rsid w:val="009B51F4"/>
    <w:rsid w:val="009B63F7"/>
    <w:rsid w:val="009B731D"/>
    <w:rsid w:val="009C0161"/>
    <w:rsid w:val="009C065F"/>
    <w:rsid w:val="009C0C09"/>
    <w:rsid w:val="009C0CDC"/>
    <w:rsid w:val="009C1FC2"/>
    <w:rsid w:val="009C29D9"/>
    <w:rsid w:val="009C2BE7"/>
    <w:rsid w:val="009C2F8C"/>
    <w:rsid w:val="009C3117"/>
    <w:rsid w:val="009C3398"/>
    <w:rsid w:val="009C3725"/>
    <w:rsid w:val="009C3947"/>
    <w:rsid w:val="009C41F5"/>
    <w:rsid w:val="009C433C"/>
    <w:rsid w:val="009C44DC"/>
    <w:rsid w:val="009C4686"/>
    <w:rsid w:val="009C5C92"/>
    <w:rsid w:val="009C5D8C"/>
    <w:rsid w:val="009C5EFE"/>
    <w:rsid w:val="009C6339"/>
    <w:rsid w:val="009C64D7"/>
    <w:rsid w:val="009C6B06"/>
    <w:rsid w:val="009C6CF3"/>
    <w:rsid w:val="009D03EC"/>
    <w:rsid w:val="009D05C0"/>
    <w:rsid w:val="009D0729"/>
    <w:rsid w:val="009D08F3"/>
    <w:rsid w:val="009D0C1D"/>
    <w:rsid w:val="009D1055"/>
    <w:rsid w:val="009D1BE0"/>
    <w:rsid w:val="009D3281"/>
    <w:rsid w:val="009D37A1"/>
    <w:rsid w:val="009D4148"/>
    <w:rsid w:val="009D4E0C"/>
    <w:rsid w:val="009D4E8D"/>
    <w:rsid w:val="009D536B"/>
    <w:rsid w:val="009D5551"/>
    <w:rsid w:val="009D584E"/>
    <w:rsid w:val="009D5BA9"/>
    <w:rsid w:val="009D5F42"/>
    <w:rsid w:val="009D6D5C"/>
    <w:rsid w:val="009D6D9A"/>
    <w:rsid w:val="009D7609"/>
    <w:rsid w:val="009D7D8A"/>
    <w:rsid w:val="009E1094"/>
    <w:rsid w:val="009E16FF"/>
    <w:rsid w:val="009E1714"/>
    <w:rsid w:val="009E1C38"/>
    <w:rsid w:val="009E27FD"/>
    <w:rsid w:val="009E2943"/>
    <w:rsid w:val="009E3402"/>
    <w:rsid w:val="009E35C3"/>
    <w:rsid w:val="009E365D"/>
    <w:rsid w:val="009E3A40"/>
    <w:rsid w:val="009E3F00"/>
    <w:rsid w:val="009E440C"/>
    <w:rsid w:val="009E44A2"/>
    <w:rsid w:val="009E4609"/>
    <w:rsid w:val="009E465E"/>
    <w:rsid w:val="009E469D"/>
    <w:rsid w:val="009E49E2"/>
    <w:rsid w:val="009E4F5D"/>
    <w:rsid w:val="009E500F"/>
    <w:rsid w:val="009E564B"/>
    <w:rsid w:val="009E5721"/>
    <w:rsid w:val="009E5F3B"/>
    <w:rsid w:val="009E60E4"/>
    <w:rsid w:val="009E7099"/>
    <w:rsid w:val="009E7C79"/>
    <w:rsid w:val="009F006F"/>
    <w:rsid w:val="009F09A8"/>
    <w:rsid w:val="009F142F"/>
    <w:rsid w:val="009F14B0"/>
    <w:rsid w:val="009F1D8B"/>
    <w:rsid w:val="009F2508"/>
    <w:rsid w:val="009F2999"/>
    <w:rsid w:val="009F2FAB"/>
    <w:rsid w:val="009F3038"/>
    <w:rsid w:val="009F4E24"/>
    <w:rsid w:val="009F53FD"/>
    <w:rsid w:val="009F5674"/>
    <w:rsid w:val="009F6353"/>
    <w:rsid w:val="009F705D"/>
    <w:rsid w:val="009F712E"/>
    <w:rsid w:val="009F7178"/>
    <w:rsid w:val="009F782E"/>
    <w:rsid w:val="009F783D"/>
    <w:rsid w:val="009F7CC1"/>
    <w:rsid w:val="00A001C8"/>
    <w:rsid w:val="00A0089C"/>
    <w:rsid w:val="00A00A14"/>
    <w:rsid w:val="00A00EA9"/>
    <w:rsid w:val="00A01032"/>
    <w:rsid w:val="00A0195A"/>
    <w:rsid w:val="00A01A05"/>
    <w:rsid w:val="00A0278B"/>
    <w:rsid w:val="00A02C49"/>
    <w:rsid w:val="00A02E05"/>
    <w:rsid w:val="00A033CE"/>
    <w:rsid w:val="00A0380F"/>
    <w:rsid w:val="00A03B83"/>
    <w:rsid w:val="00A03D6A"/>
    <w:rsid w:val="00A043C6"/>
    <w:rsid w:val="00A04804"/>
    <w:rsid w:val="00A05F88"/>
    <w:rsid w:val="00A06DD9"/>
    <w:rsid w:val="00A06FE8"/>
    <w:rsid w:val="00A06FFE"/>
    <w:rsid w:val="00A0722A"/>
    <w:rsid w:val="00A0747A"/>
    <w:rsid w:val="00A07E21"/>
    <w:rsid w:val="00A07FFD"/>
    <w:rsid w:val="00A100F4"/>
    <w:rsid w:val="00A102C7"/>
    <w:rsid w:val="00A10828"/>
    <w:rsid w:val="00A10CEB"/>
    <w:rsid w:val="00A111B4"/>
    <w:rsid w:val="00A118A0"/>
    <w:rsid w:val="00A11B8B"/>
    <w:rsid w:val="00A121DD"/>
    <w:rsid w:val="00A122FC"/>
    <w:rsid w:val="00A12C48"/>
    <w:rsid w:val="00A133C0"/>
    <w:rsid w:val="00A13664"/>
    <w:rsid w:val="00A13F26"/>
    <w:rsid w:val="00A143E4"/>
    <w:rsid w:val="00A14A37"/>
    <w:rsid w:val="00A14A3F"/>
    <w:rsid w:val="00A14B2B"/>
    <w:rsid w:val="00A15284"/>
    <w:rsid w:val="00A1628F"/>
    <w:rsid w:val="00A165C6"/>
    <w:rsid w:val="00A1755B"/>
    <w:rsid w:val="00A177B5"/>
    <w:rsid w:val="00A1786F"/>
    <w:rsid w:val="00A20351"/>
    <w:rsid w:val="00A20724"/>
    <w:rsid w:val="00A20B98"/>
    <w:rsid w:val="00A20D14"/>
    <w:rsid w:val="00A216DD"/>
    <w:rsid w:val="00A21ACF"/>
    <w:rsid w:val="00A228A6"/>
    <w:rsid w:val="00A22A94"/>
    <w:rsid w:val="00A23004"/>
    <w:rsid w:val="00A23546"/>
    <w:rsid w:val="00A2495C"/>
    <w:rsid w:val="00A24A86"/>
    <w:rsid w:val="00A250DA"/>
    <w:rsid w:val="00A262BE"/>
    <w:rsid w:val="00A26661"/>
    <w:rsid w:val="00A27291"/>
    <w:rsid w:val="00A3003E"/>
    <w:rsid w:val="00A301E3"/>
    <w:rsid w:val="00A302E2"/>
    <w:rsid w:val="00A30B69"/>
    <w:rsid w:val="00A30E82"/>
    <w:rsid w:val="00A31ADD"/>
    <w:rsid w:val="00A31EFD"/>
    <w:rsid w:val="00A32972"/>
    <w:rsid w:val="00A33F45"/>
    <w:rsid w:val="00A34171"/>
    <w:rsid w:val="00A3482D"/>
    <w:rsid w:val="00A3541B"/>
    <w:rsid w:val="00A358B9"/>
    <w:rsid w:val="00A40823"/>
    <w:rsid w:val="00A40D78"/>
    <w:rsid w:val="00A40F19"/>
    <w:rsid w:val="00A416A1"/>
    <w:rsid w:val="00A41E11"/>
    <w:rsid w:val="00A42242"/>
    <w:rsid w:val="00A423A4"/>
    <w:rsid w:val="00A423FA"/>
    <w:rsid w:val="00A432F0"/>
    <w:rsid w:val="00A43310"/>
    <w:rsid w:val="00A439B1"/>
    <w:rsid w:val="00A43AC6"/>
    <w:rsid w:val="00A44191"/>
    <w:rsid w:val="00A4423D"/>
    <w:rsid w:val="00A44260"/>
    <w:rsid w:val="00A44391"/>
    <w:rsid w:val="00A44617"/>
    <w:rsid w:val="00A447A4"/>
    <w:rsid w:val="00A44823"/>
    <w:rsid w:val="00A44FE1"/>
    <w:rsid w:val="00A4502F"/>
    <w:rsid w:val="00A457E6"/>
    <w:rsid w:val="00A45D5B"/>
    <w:rsid w:val="00A45DC2"/>
    <w:rsid w:val="00A45F55"/>
    <w:rsid w:val="00A46C0B"/>
    <w:rsid w:val="00A46D6C"/>
    <w:rsid w:val="00A46EC8"/>
    <w:rsid w:val="00A47230"/>
    <w:rsid w:val="00A47839"/>
    <w:rsid w:val="00A501CC"/>
    <w:rsid w:val="00A501E7"/>
    <w:rsid w:val="00A502B9"/>
    <w:rsid w:val="00A50B0E"/>
    <w:rsid w:val="00A51D35"/>
    <w:rsid w:val="00A51E78"/>
    <w:rsid w:val="00A51F2F"/>
    <w:rsid w:val="00A52C0F"/>
    <w:rsid w:val="00A52F10"/>
    <w:rsid w:val="00A5322C"/>
    <w:rsid w:val="00A532D1"/>
    <w:rsid w:val="00A54C60"/>
    <w:rsid w:val="00A54E03"/>
    <w:rsid w:val="00A55310"/>
    <w:rsid w:val="00A557A8"/>
    <w:rsid w:val="00A559C1"/>
    <w:rsid w:val="00A55BAB"/>
    <w:rsid w:val="00A55C4A"/>
    <w:rsid w:val="00A55D2D"/>
    <w:rsid w:val="00A55F9E"/>
    <w:rsid w:val="00A56487"/>
    <w:rsid w:val="00A566EB"/>
    <w:rsid w:val="00A56779"/>
    <w:rsid w:val="00A5696A"/>
    <w:rsid w:val="00A57188"/>
    <w:rsid w:val="00A57238"/>
    <w:rsid w:val="00A57342"/>
    <w:rsid w:val="00A57630"/>
    <w:rsid w:val="00A57C32"/>
    <w:rsid w:val="00A60150"/>
    <w:rsid w:val="00A60324"/>
    <w:rsid w:val="00A610A6"/>
    <w:rsid w:val="00A61859"/>
    <w:rsid w:val="00A62293"/>
    <w:rsid w:val="00A63657"/>
    <w:rsid w:val="00A63A0F"/>
    <w:rsid w:val="00A63D6E"/>
    <w:rsid w:val="00A64FC4"/>
    <w:rsid w:val="00A65D15"/>
    <w:rsid w:val="00A65DE3"/>
    <w:rsid w:val="00A66600"/>
    <w:rsid w:val="00A667A2"/>
    <w:rsid w:val="00A66D8E"/>
    <w:rsid w:val="00A67D45"/>
    <w:rsid w:val="00A70412"/>
    <w:rsid w:val="00A70F37"/>
    <w:rsid w:val="00A7150E"/>
    <w:rsid w:val="00A718D1"/>
    <w:rsid w:val="00A72B21"/>
    <w:rsid w:val="00A73BA2"/>
    <w:rsid w:val="00A744CE"/>
    <w:rsid w:val="00A75273"/>
    <w:rsid w:val="00A75294"/>
    <w:rsid w:val="00A7589B"/>
    <w:rsid w:val="00A75B8B"/>
    <w:rsid w:val="00A75CA0"/>
    <w:rsid w:val="00A75D4C"/>
    <w:rsid w:val="00A76BE5"/>
    <w:rsid w:val="00A76DCD"/>
    <w:rsid w:val="00A7737B"/>
    <w:rsid w:val="00A778C1"/>
    <w:rsid w:val="00A77C24"/>
    <w:rsid w:val="00A77C5A"/>
    <w:rsid w:val="00A77EE5"/>
    <w:rsid w:val="00A804B6"/>
    <w:rsid w:val="00A80DA4"/>
    <w:rsid w:val="00A81585"/>
    <w:rsid w:val="00A815E2"/>
    <w:rsid w:val="00A82084"/>
    <w:rsid w:val="00A821A8"/>
    <w:rsid w:val="00A82CA9"/>
    <w:rsid w:val="00A8336F"/>
    <w:rsid w:val="00A836C5"/>
    <w:rsid w:val="00A84670"/>
    <w:rsid w:val="00A8476E"/>
    <w:rsid w:val="00A85199"/>
    <w:rsid w:val="00A8528F"/>
    <w:rsid w:val="00A85361"/>
    <w:rsid w:val="00A8542D"/>
    <w:rsid w:val="00A86727"/>
    <w:rsid w:val="00A86B4D"/>
    <w:rsid w:val="00A8754D"/>
    <w:rsid w:val="00A87F33"/>
    <w:rsid w:val="00A90802"/>
    <w:rsid w:val="00A90DC8"/>
    <w:rsid w:val="00A91326"/>
    <w:rsid w:val="00A91368"/>
    <w:rsid w:val="00A917C7"/>
    <w:rsid w:val="00A91905"/>
    <w:rsid w:val="00A9192B"/>
    <w:rsid w:val="00A91C16"/>
    <w:rsid w:val="00A91E17"/>
    <w:rsid w:val="00A92239"/>
    <w:rsid w:val="00A931AD"/>
    <w:rsid w:val="00A935DC"/>
    <w:rsid w:val="00A9391D"/>
    <w:rsid w:val="00A94008"/>
    <w:rsid w:val="00A9431C"/>
    <w:rsid w:val="00A94B41"/>
    <w:rsid w:val="00A95405"/>
    <w:rsid w:val="00A96CC4"/>
    <w:rsid w:val="00A96ED0"/>
    <w:rsid w:val="00A97233"/>
    <w:rsid w:val="00A97F5C"/>
    <w:rsid w:val="00AA0D14"/>
    <w:rsid w:val="00AA0E9E"/>
    <w:rsid w:val="00AA1092"/>
    <w:rsid w:val="00AA1275"/>
    <w:rsid w:val="00AA2135"/>
    <w:rsid w:val="00AA21B0"/>
    <w:rsid w:val="00AA3698"/>
    <w:rsid w:val="00AA3924"/>
    <w:rsid w:val="00AA4834"/>
    <w:rsid w:val="00AA4AEF"/>
    <w:rsid w:val="00AA4FC1"/>
    <w:rsid w:val="00AA6143"/>
    <w:rsid w:val="00AA6178"/>
    <w:rsid w:val="00AA6972"/>
    <w:rsid w:val="00AA6D40"/>
    <w:rsid w:val="00AA6D44"/>
    <w:rsid w:val="00AA78F6"/>
    <w:rsid w:val="00AB01B6"/>
    <w:rsid w:val="00AB03AC"/>
    <w:rsid w:val="00AB06AF"/>
    <w:rsid w:val="00AB1387"/>
    <w:rsid w:val="00AB15EF"/>
    <w:rsid w:val="00AB1764"/>
    <w:rsid w:val="00AB181A"/>
    <w:rsid w:val="00AB1881"/>
    <w:rsid w:val="00AB1B45"/>
    <w:rsid w:val="00AB1F58"/>
    <w:rsid w:val="00AB23F2"/>
    <w:rsid w:val="00AB271E"/>
    <w:rsid w:val="00AB2902"/>
    <w:rsid w:val="00AB2A59"/>
    <w:rsid w:val="00AB3F49"/>
    <w:rsid w:val="00AB3F7B"/>
    <w:rsid w:val="00AB4238"/>
    <w:rsid w:val="00AB44EB"/>
    <w:rsid w:val="00AB5251"/>
    <w:rsid w:val="00AB5659"/>
    <w:rsid w:val="00AB5703"/>
    <w:rsid w:val="00AB59BD"/>
    <w:rsid w:val="00AB5ED4"/>
    <w:rsid w:val="00AB5F4F"/>
    <w:rsid w:val="00AB61BC"/>
    <w:rsid w:val="00AB6805"/>
    <w:rsid w:val="00AB713F"/>
    <w:rsid w:val="00AB785F"/>
    <w:rsid w:val="00AB7FC3"/>
    <w:rsid w:val="00AC09B0"/>
    <w:rsid w:val="00AC0A98"/>
    <w:rsid w:val="00AC0D24"/>
    <w:rsid w:val="00AC0DDA"/>
    <w:rsid w:val="00AC0E97"/>
    <w:rsid w:val="00AC1291"/>
    <w:rsid w:val="00AC1491"/>
    <w:rsid w:val="00AC149E"/>
    <w:rsid w:val="00AC1E58"/>
    <w:rsid w:val="00AC2051"/>
    <w:rsid w:val="00AC297E"/>
    <w:rsid w:val="00AC34CE"/>
    <w:rsid w:val="00AC3889"/>
    <w:rsid w:val="00AC3AE8"/>
    <w:rsid w:val="00AC4735"/>
    <w:rsid w:val="00AC48DD"/>
    <w:rsid w:val="00AC5032"/>
    <w:rsid w:val="00AC5043"/>
    <w:rsid w:val="00AC5B03"/>
    <w:rsid w:val="00AC5D4F"/>
    <w:rsid w:val="00AC62C9"/>
    <w:rsid w:val="00AC650B"/>
    <w:rsid w:val="00AC66F3"/>
    <w:rsid w:val="00AC6797"/>
    <w:rsid w:val="00AC67CF"/>
    <w:rsid w:val="00AC6B11"/>
    <w:rsid w:val="00AC7233"/>
    <w:rsid w:val="00AC7D58"/>
    <w:rsid w:val="00AC7F49"/>
    <w:rsid w:val="00AD049B"/>
    <w:rsid w:val="00AD0860"/>
    <w:rsid w:val="00AD1588"/>
    <w:rsid w:val="00AD1FB7"/>
    <w:rsid w:val="00AD29C4"/>
    <w:rsid w:val="00AD2E93"/>
    <w:rsid w:val="00AD33D7"/>
    <w:rsid w:val="00AD3684"/>
    <w:rsid w:val="00AD3716"/>
    <w:rsid w:val="00AD40B9"/>
    <w:rsid w:val="00AD4598"/>
    <w:rsid w:val="00AD4A2B"/>
    <w:rsid w:val="00AD4A2E"/>
    <w:rsid w:val="00AD4D93"/>
    <w:rsid w:val="00AD4FFC"/>
    <w:rsid w:val="00AD5C22"/>
    <w:rsid w:val="00AD5D3E"/>
    <w:rsid w:val="00AD5D76"/>
    <w:rsid w:val="00AD5F75"/>
    <w:rsid w:val="00AD619E"/>
    <w:rsid w:val="00AD6467"/>
    <w:rsid w:val="00AD6EA9"/>
    <w:rsid w:val="00AE01AA"/>
    <w:rsid w:val="00AE02FD"/>
    <w:rsid w:val="00AE066E"/>
    <w:rsid w:val="00AE1308"/>
    <w:rsid w:val="00AE18AC"/>
    <w:rsid w:val="00AE21F0"/>
    <w:rsid w:val="00AE260E"/>
    <w:rsid w:val="00AE2C46"/>
    <w:rsid w:val="00AE2DE1"/>
    <w:rsid w:val="00AE2EC4"/>
    <w:rsid w:val="00AE3008"/>
    <w:rsid w:val="00AE375B"/>
    <w:rsid w:val="00AE4653"/>
    <w:rsid w:val="00AE4A98"/>
    <w:rsid w:val="00AE50F1"/>
    <w:rsid w:val="00AE53CC"/>
    <w:rsid w:val="00AE5F2D"/>
    <w:rsid w:val="00AE660B"/>
    <w:rsid w:val="00AE669A"/>
    <w:rsid w:val="00AE67F4"/>
    <w:rsid w:val="00AE7561"/>
    <w:rsid w:val="00AE77D8"/>
    <w:rsid w:val="00AE7A8C"/>
    <w:rsid w:val="00AE7FB2"/>
    <w:rsid w:val="00AF03F3"/>
    <w:rsid w:val="00AF048B"/>
    <w:rsid w:val="00AF096C"/>
    <w:rsid w:val="00AF0D43"/>
    <w:rsid w:val="00AF135B"/>
    <w:rsid w:val="00AF2CD2"/>
    <w:rsid w:val="00AF2D12"/>
    <w:rsid w:val="00AF39A3"/>
    <w:rsid w:val="00AF3CC5"/>
    <w:rsid w:val="00AF4745"/>
    <w:rsid w:val="00AF533C"/>
    <w:rsid w:val="00AF5872"/>
    <w:rsid w:val="00AF6003"/>
    <w:rsid w:val="00AF6665"/>
    <w:rsid w:val="00AF6E2F"/>
    <w:rsid w:val="00AF7B04"/>
    <w:rsid w:val="00AF7DE5"/>
    <w:rsid w:val="00AF7E12"/>
    <w:rsid w:val="00B00318"/>
    <w:rsid w:val="00B0072B"/>
    <w:rsid w:val="00B00F94"/>
    <w:rsid w:val="00B0112C"/>
    <w:rsid w:val="00B01394"/>
    <w:rsid w:val="00B014E9"/>
    <w:rsid w:val="00B0230F"/>
    <w:rsid w:val="00B02621"/>
    <w:rsid w:val="00B027B0"/>
    <w:rsid w:val="00B027FD"/>
    <w:rsid w:val="00B02945"/>
    <w:rsid w:val="00B02A4D"/>
    <w:rsid w:val="00B02D27"/>
    <w:rsid w:val="00B02DCB"/>
    <w:rsid w:val="00B03271"/>
    <w:rsid w:val="00B0337E"/>
    <w:rsid w:val="00B03B85"/>
    <w:rsid w:val="00B042E4"/>
    <w:rsid w:val="00B046B9"/>
    <w:rsid w:val="00B048C0"/>
    <w:rsid w:val="00B0495E"/>
    <w:rsid w:val="00B0498B"/>
    <w:rsid w:val="00B04AE5"/>
    <w:rsid w:val="00B04F76"/>
    <w:rsid w:val="00B053F5"/>
    <w:rsid w:val="00B05BE8"/>
    <w:rsid w:val="00B05ED4"/>
    <w:rsid w:val="00B061E1"/>
    <w:rsid w:val="00B0656D"/>
    <w:rsid w:val="00B069C1"/>
    <w:rsid w:val="00B076E4"/>
    <w:rsid w:val="00B078D1"/>
    <w:rsid w:val="00B07981"/>
    <w:rsid w:val="00B100C3"/>
    <w:rsid w:val="00B1092B"/>
    <w:rsid w:val="00B10A39"/>
    <w:rsid w:val="00B11043"/>
    <w:rsid w:val="00B12258"/>
    <w:rsid w:val="00B12BEA"/>
    <w:rsid w:val="00B1322E"/>
    <w:rsid w:val="00B13407"/>
    <w:rsid w:val="00B13691"/>
    <w:rsid w:val="00B139FB"/>
    <w:rsid w:val="00B144EB"/>
    <w:rsid w:val="00B15243"/>
    <w:rsid w:val="00B16597"/>
    <w:rsid w:val="00B16F53"/>
    <w:rsid w:val="00B1705B"/>
    <w:rsid w:val="00B20513"/>
    <w:rsid w:val="00B2067B"/>
    <w:rsid w:val="00B2075D"/>
    <w:rsid w:val="00B211B3"/>
    <w:rsid w:val="00B21C00"/>
    <w:rsid w:val="00B2233B"/>
    <w:rsid w:val="00B224CC"/>
    <w:rsid w:val="00B22798"/>
    <w:rsid w:val="00B22B5A"/>
    <w:rsid w:val="00B23854"/>
    <w:rsid w:val="00B24908"/>
    <w:rsid w:val="00B24CD6"/>
    <w:rsid w:val="00B2576F"/>
    <w:rsid w:val="00B26FF0"/>
    <w:rsid w:val="00B271EF"/>
    <w:rsid w:val="00B27A6D"/>
    <w:rsid w:val="00B27F74"/>
    <w:rsid w:val="00B27FB3"/>
    <w:rsid w:val="00B3011A"/>
    <w:rsid w:val="00B3067C"/>
    <w:rsid w:val="00B30B44"/>
    <w:rsid w:val="00B31660"/>
    <w:rsid w:val="00B3229E"/>
    <w:rsid w:val="00B323C3"/>
    <w:rsid w:val="00B325FC"/>
    <w:rsid w:val="00B32F96"/>
    <w:rsid w:val="00B3485A"/>
    <w:rsid w:val="00B34FB2"/>
    <w:rsid w:val="00B3525E"/>
    <w:rsid w:val="00B362A2"/>
    <w:rsid w:val="00B363C4"/>
    <w:rsid w:val="00B36B51"/>
    <w:rsid w:val="00B36BFD"/>
    <w:rsid w:val="00B36DAD"/>
    <w:rsid w:val="00B3722F"/>
    <w:rsid w:val="00B37233"/>
    <w:rsid w:val="00B37420"/>
    <w:rsid w:val="00B40005"/>
    <w:rsid w:val="00B40107"/>
    <w:rsid w:val="00B4061F"/>
    <w:rsid w:val="00B40797"/>
    <w:rsid w:val="00B40F08"/>
    <w:rsid w:val="00B435AB"/>
    <w:rsid w:val="00B43C62"/>
    <w:rsid w:val="00B4416C"/>
    <w:rsid w:val="00B44811"/>
    <w:rsid w:val="00B44A27"/>
    <w:rsid w:val="00B45A5E"/>
    <w:rsid w:val="00B45A9C"/>
    <w:rsid w:val="00B45B4C"/>
    <w:rsid w:val="00B45ED4"/>
    <w:rsid w:val="00B46227"/>
    <w:rsid w:val="00B46E58"/>
    <w:rsid w:val="00B47353"/>
    <w:rsid w:val="00B477E8"/>
    <w:rsid w:val="00B47BCF"/>
    <w:rsid w:val="00B47C3B"/>
    <w:rsid w:val="00B5034E"/>
    <w:rsid w:val="00B504F5"/>
    <w:rsid w:val="00B506A2"/>
    <w:rsid w:val="00B50B3F"/>
    <w:rsid w:val="00B50B8E"/>
    <w:rsid w:val="00B516CD"/>
    <w:rsid w:val="00B5170E"/>
    <w:rsid w:val="00B51D62"/>
    <w:rsid w:val="00B52045"/>
    <w:rsid w:val="00B52131"/>
    <w:rsid w:val="00B5217E"/>
    <w:rsid w:val="00B52489"/>
    <w:rsid w:val="00B524F6"/>
    <w:rsid w:val="00B53BDA"/>
    <w:rsid w:val="00B54096"/>
    <w:rsid w:val="00B54637"/>
    <w:rsid w:val="00B54951"/>
    <w:rsid w:val="00B54A23"/>
    <w:rsid w:val="00B54C89"/>
    <w:rsid w:val="00B55038"/>
    <w:rsid w:val="00B551B8"/>
    <w:rsid w:val="00B55642"/>
    <w:rsid w:val="00B55987"/>
    <w:rsid w:val="00B55FBD"/>
    <w:rsid w:val="00B5609E"/>
    <w:rsid w:val="00B56123"/>
    <w:rsid w:val="00B5621F"/>
    <w:rsid w:val="00B56620"/>
    <w:rsid w:val="00B56B08"/>
    <w:rsid w:val="00B56F92"/>
    <w:rsid w:val="00B5762F"/>
    <w:rsid w:val="00B57B1B"/>
    <w:rsid w:val="00B57F15"/>
    <w:rsid w:val="00B57FB8"/>
    <w:rsid w:val="00B6047E"/>
    <w:rsid w:val="00B6204C"/>
    <w:rsid w:val="00B620D1"/>
    <w:rsid w:val="00B62703"/>
    <w:rsid w:val="00B62885"/>
    <w:rsid w:val="00B62BCE"/>
    <w:rsid w:val="00B63EFC"/>
    <w:rsid w:val="00B64AC6"/>
    <w:rsid w:val="00B65860"/>
    <w:rsid w:val="00B65F73"/>
    <w:rsid w:val="00B66269"/>
    <w:rsid w:val="00B664F7"/>
    <w:rsid w:val="00B66A08"/>
    <w:rsid w:val="00B66D23"/>
    <w:rsid w:val="00B67840"/>
    <w:rsid w:val="00B67B57"/>
    <w:rsid w:val="00B67CC9"/>
    <w:rsid w:val="00B706C7"/>
    <w:rsid w:val="00B70BCE"/>
    <w:rsid w:val="00B70EDA"/>
    <w:rsid w:val="00B71059"/>
    <w:rsid w:val="00B71447"/>
    <w:rsid w:val="00B72038"/>
    <w:rsid w:val="00B724CE"/>
    <w:rsid w:val="00B726F6"/>
    <w:rsid w:val="00B742EF"/>
    <w:rsid w:val="00B74ADA"/>
    <w:rsid w:val="00B74B55"/>
    <w:rsid w:val="00B74EA9"/>
    <w:rsid w:val="00B764C8"/>
    <w:rsid w:val="00B768A9"/>
    <w:rsid w:val="00B773B6"/>
    <w:rsid w:val="00B774EC"/>
    <w:rsid w:val="00B77EBA"/>
    <w:rsid w:val="00B8028E"/>
    <w:rsid w:val="00B816D9"/>
    <w:rsid w:val="00B8184C"/>
    <w:rsid w:val="00B81D2A"/>
    <w:rsid w:val="00B820C9"/>
    <w:rsid w:val="00B830D6"/>
    <w:rsid w:val="00B83CE9"/>
    <w:rsid w:val="00B83DF1"/>
    <w:rsid w:val="00B84026"/>
    <w:rsid w:val="00B85115"/>
    <w:rsid w:val="00B85348"/>
    <w:rsid w:val="00B854A2"/>
    <w:rsid w:val="00B86034"/>
    <w:rsid w:val="00B8698F"/>
    <w:rsid w:val="00B87D1E"/>
    <w:rsid w:val="00B901E9"/>
    <w:rsid w:val="00B90416"/>
    <w:rsid w:val="00B90512"/>
    <w:rsid w:val="00B90F6E"/>
    <w:rsid w:val="00B9155B"/>
    <w:rsid w:val="00B9167A"/>
    <w:rsid w:val="00B91700"/>
    <w:rsid w:val="00B9265B"/>
    <w:rsid w:val="00B943D8"/>
    <w:rsid w:val="00B95D50"/>
    <w:rsid w:val="00B9624B"/>
    <w:rsid w:val="00B96F49"/>
    <w:rsid w:val="00BA0032"/>
    <w:rsid w:val="00BA04AD"/>
    <w:rsid w:val="00BA0AD7"/>
    <w:rsid w:val="00BA13B5"/>
    <w:rsid w:val="00BA1E1E"/>
    <w:rsid w:val="00BA1EA3"/>
    <w:rsid w:val="00BA2516"/>
    <w:rsid w:val="00BA2A24"/>
    <w:rsid w:val="00BA2B3C"/>
    <w:rsid w:val="00BA2B42"/>
    <w:rsid w:val="00BA2F8E"/>
    <w:rsid w:val="00BA3575"/>
    <w:rsid w:val="00BA3893"/>
    <w:rsid w:val="00BA3934"/>
    <w:rsid w:val="00BA3F5D"/>
    <w:rsid w:val="00BA5615"/>
    <w:rsid w:val="00BA5F63"/>
    <w:rsid w:val="00BA622E"/>
    <w:rsid w:val="00BA67A6"/>
    <w:rsid w:val="00BA7177"/>
    <w:rsid w:val="00BA7772"/>
    <w:rsid w:val="00BB008C"/>
    <w:rsid w:val="00BB0A54"/>
    <w:rsid w:val="00BB1A86"/>
    <w:rsid w:val="00BB1DDC"/>
    <w:rsid w:val="00BB23F7"/>
    <w:rsid w:val="00BB28D8"/>
    <w:rsid w:val="00BB3337"/>
    <w:rsid w:val="00BB36DD"/>
    <w:rsid w:val="00BB3701"/>
    <w:rsid w:val="00BB381A"/>
    <w:rsid w:val="00BB4706"/>
    <w:rsid w:val="00BB4A57"/>
    <w:rsid w:val="00BB4CD1"/>
    <w:rsid w:val="00BB5263"/>
    <w:rsid w:val="00BB5DCE"/>
    <w:rsid w:val="00BB6146"/>
    <w:rsid w:val="00BB68E7"/>
    <w:rsid w:val="00BB6C53"/>
    <w:rsid w:val="00BB7D99"/>
    <w:rsid w:val="00BB7F16"/>
    <w:rsid w:val="00BB7FED"/>
    <w:rsid w:val="00BC0085"/>
    <w:rsid w:val="00BC05D7"/>
    <w:rsid w:val="00BC0D47"/>
    <w:rsid w:val="00BC1220"/>
    <w:rsid w:val="00BC14FE"/>
    <w:rsid w:val="00BC1AF8"/>
    <w:rsid w:val="00BC1B23"/>
    <w:rsid w:val="00BC3013"/>
    <w:rsid w:val="00BC324B"/>
    <w:rsid w:val="00BC3304"/>
    <w:rsid w:val="00BC3790"/>
    <w:rsid w:val="00BC4120"/>
    <w:rsid w:val="00BC4B67"/>
    <w:rsid w:val="00BC5FF7"/>
    <w:rsid w:val="00BC6091"/>
    <w:rsid w:val="00BC631A"/>
    <w:rsid w:val="00BC6498"/>
    <w:rsid w:val="00BC67C2"/>
    <w:rsid w:val="00BC68CB"/>
    <w:rsid w:val="00BC7141"/>
    <w:rsid w:val="00BC7B8D"/>
    <w:rsid w:val="00BC7BAE"/>
    <w:rsid w:val="00BC7D1D"/>
    <w:rsid w:val="00BC7FF2"/>
    <w:rsid w:val="00BD03C6"/>
    <w:rsid w:val="00BD0AEA"/>
    <w:rsid w:val="00BD10CC"/>
    <w:rsid w:val="00BD1370"/>
    <w:rsid w:val="00BD1650"/>
    <w:rsid w:val="00BD190D"/>
    <w:rsid w:val="00BD193B"/>
    <w:rsid w:val="00BD19EB"/>
    <w:rsid w:val="00BD1BE3"/>
    <w:rsid w:val="00BD2C5A"/>
    <w:rsid w:val="00BD3A66"/>
    <w:rsid w:val="00BD3DEA"/>
    <w:rsid w:val="00BD4000"/>
    <w:rsid w:val="00BD4127"/>
    <w:rsid w:val="00BD4783"/>
    <w:rsid w:val="00BD4897"/>
    <w:rsid w:val="00BD53E5"/>
    <w:rsid w:val="00BD5E93"/>
    <w:rsid w:val="00BD606D"/>
    <w:rsid w:val="00BD6B84"/>
    <w:rsid w:val="00BD730E"/>
    <w:rsid w:val="00BD7C06"/>
    <w:rsid w:val="00BE0046"/>
    <w:rsid w:val="00BE00A3"/>
    <w:rsid w:val="00BE0217"/>
    <w:rsid w:val="00BE07B5"/>
    <w:rsid w:val="00BE0868"/>
    <w:rsid w:val="00BE0CFB"/>
    <w:rsid w:val="00BE132C"/>
    <w:rsid w:val="00BE13EF"/>
    <w:rsid w:val="00BE4279"/>
    <w:rsid w:val="00BE4639"/>
    <w:rsid w:val="00BE47DE"/>
    <w:rsid w:val="00BE4C02"/>
    <w:rsid w:val="00BE5036"/>
    <w:rsid w:val="00BE6042"/>
    <w:rsid w:val="00BE6AF9"/>
    <w:rsid w:val="00BE6C49"/>
    <w:rsid w:val="00BE7D37"/>
    <w:rsid w:val="00BF01A2"/>
    <w:rsid w:val="00BF042D"/>
    <w:rsid w:val="00BF0835"/>
    <w:rsid w:val="00BF1863"/>
    <w:rsid w:val="00BF1B53"/>
    <w:rsid w:val="00BF2215"/>
    <w:rsid w:val="00BF2245"/>
    <w:rsid w:val="00BF2390"/>
    <w:rsid w:val="00BF2518"/>
    <w:rsid w:val="00BF2CC0"/>
    <w:rsid w:val="00BF2FC8"/>
    <w:rsid w:val="00BF3162"/>
    <w:rsid w:val="00BF3BDA"/>
    <w:rsid w:val="00BF3C37"/>
    <w:rsid w:val="00BF404B"/>
    <w:rsid w:val="00BF44AB"/>
    <w:rsid w:val="00BF4505"/>
    <w:rsid w:val="00BF488B"/>
    <w:rsid w:val="00BF5BCD"/>
    <w:rsid w:val="00BF6A45"/>
    <w:rsid w:val="00BF6EEF"/>
    <w:rsid w:val="00BF78C4"/>
    <w:rsid w:val="00BF7D4F"/>
    <w:rsid w:val="00BF7F49"/>
    <w:rsid w:val="00C0002A"/>
    <w:rsid w:val="00C0156C"/>
    <w:rsid w:val="00C01DCD"/>
    <w:rsid w:val="00C01E31"/>
    <w:rsid w:val="00C01E9F"/>
    <w:rsid w:val="00C02685"/>
    <w:rsid w:val="00C02E15"/>
    <w:rsid w:val="00C034DE"/>
    <w:rsid w:val="00C0371A"/>
    <w:rsid w:val="00C0444D"/>
    <w:rsid w:val="00C04CD5"/>
    <w:rsid w:val="00C05B63"/>
    <w:rsid w:val="00C05E09"/>
    <w:rsid w:val="00C06FA7"/>
    <w:rsid w:val="00C074EC"/>
    <w:rsid w:val="00C07702"/>
    <w:rsid w:val="00C10351"/>
    <w:rsid w:val="00C106E3"/>
    <w:rsid w:val="00C10B12"/>
    <w:rsid w:val="00C1138D"/>
    <w:rsid w:val="00C118B4"/>
    <w:rsid w:val="00C11ABA"/>
    <w:rsid w:val="00C11B76"/>
    <w:rsid w:val="00C126B7"/>
    <w:rsid w:val="00C12C87"/>
    <w:rsid w:val="00C12E80"/>
    <w:rsid w:val="00C160A9"/>
    <w:rsid w:val="00C16380"/>
    <w:rsid w:val="00C1662E"/>
    <w:rsid w:val="00C1687F"/>
    <w:rsid w:val="00C16B31"/>
    <w:rsid w:val="00C174E1"/>
    <w:rsid w:val="00C175C2"/>
    <w:rsid w:val="00C17666"/>
    <w:rsid w:val="00C17763"/>
    <w:rsid w:val="00C178BD"/>
    <w:rsid w:val="00C200B8"/>
    <w:rsid w:val="00C2051C"/>
    <w:rsid w:val="00C20CA2"/>
    <w:rsid w:val="00C20E11"/>
    <w:rsid w:val="00C21052"/>
    <w:rsid w:val="00C21073"/>
    <w:rsid w:val="00C218F9"/>
    <w:rsid w:val="00C21C44"/>
    <w:rsid w:val="00C21D2D"/>
    <w:rsid w:val="00C21EE1"/>
    <w:rsid w:val="00C22782"/>
    <w:rsid w:val="00C235EE"/>
    <w:rsid w:val="00C237B8"/>
    <w:rsid w:val="00C23C78"/>
    <w:rsid w:val="00C23F25"/>
    <w:rsid w:val="00C23F64"/>
    <w:rsid w:val="00C24606"/>
    <w:rsid w:val="00C246B8"/>
    <w:rsid w:val="00C248DE"/>
    <w:rsid w:val="00C24BC5"/>
    <w:rsid w:val="00C24E6D"/>
    <w:rsid w:val="00C25168"/>
    <w:rsid w:val="00C25213"/>
    <w:rsid w:val="00C2568D"/>
    <w:rsid w:val="00C258D2"/>
    <w:rsid w:val="00C25A97"/>
    <w:rsid w:val="00C25EAD"/>
    <w:rsid w:val="00C25EBF"/>
    <w:rsid w:val="00C25F87"/>
    <w:rsid w:val="00C26124"/>
    <w:rsid w:val="00C26378"/>
    <w:rsid w:val="00C264B1"/>
    <w:rsid w:val="00C26CE0"/>
    <w:rsid w:val="00C26DCF"/>
    <w:rsid w:val="00C27231"/>
    <w:rsid w:val="00C273B1"/>
    <w:rsid w:val="00C2752C"/>
    <w:rsid w:val="00C27E26"/>
    <w:rsid w:val="00C30061"/>
    <w:rsid w:val="00C3229C"/>
    <w:rsid w:val="00C328A4"/>
    <w:rsid w:val="00C32A6E"/>
    <w:rsid w:val="00C33444"/>
    <w:rsid w:val="00C34BCA"/>
    <w:rsid w:val="00C35FF4"/>
    <w:rsid w:val="00C3698C"/>
    <w:rsid w:val="00C36BC9"/>
    <w:rsid w:val="00C3791B"/>
    <w:rsid w:val="00C379DF"/>
    <w:rsid w:val="00C404C9"/>
    <w:rsid w:val="00C40A19"/>
    <w:rsid w:val="00C40B1C"/>
    <w:rsid w:val="00C41378"/>
    <w:rsid w:val="00C41BF7"/>
    <w:rsid w:val="00C41D09"/>
    <w:rsid w:val="00C41E38"/>
    <w:rsid w:val="00C43A5D"/>
    <w:rsid w:val="00C4486F"/>
    <w:rsid w:val="00C457CE"/>
    <w:rsid w:val="00C45A19"/>
    <w:rsid w:val="00C46199"/>
    <w:rsid w:val="00C467F1"/>
    <w:rsid w:val="00C46FF4"/>
    <w:rsid w:val="00C47E06"/>
    <w:rsid w:val="00C50CEE"/>
    <w:rsid w:val="00C50E9B"/>
    <w:rsid w:val="00C50EBD"/>
    <w:rsid w:val="00C51036"/>
    <w:rsid w:val="00C51375"/>
    <w:rsid w:val="00C51387"/>
    <w:rsid w:val="00C51B2B"/>
    <w:rsid w:val="00C51DC1"/>
    <w:rsid w:val="00C52090"/>
    <w:rsid w:val="00C52457"/>
    <w:rsid w:val="00C52792"/>
    <w:rsid w:val="00C52B7B"/>
    <w:rsid w:val="00C53346"/>
    <w:rsid w:val="00C537EA"/>
    <w:rsid w:val="00C53906"/>
    <w:rsid w:val="00C53993"/>
    <w:rsid w:val="00C53A89"/>
    <w:rsid w:val="00C53ACC"/>
    <w:rsid w:val="00C542AE"/>
    <w:rsid w:val="00C54ACE"/>
    <w:rsid w:val="00C5551A"/>
    <w:rsid w:val="00C555F6"/>
    <w:rsid w:val="00C55828"/>
    <w:rsid w:val="00C55CA8"/>
    <w:rsid w:val="00C60268"/>
    <w:rsid w:val="00C6060A"/>
    <w:rsid w:val="00C61143"/>
    <w:rsid w:val="00C61696"/>
    <w:rsid w:val="00C6193F"/>
    <w:rsid w:val="00C61C99"/>
    <w:rsid w:val="00C623E0"/>
    <w:rsid w:val="00C625DA"/>
    <w:rsid w:val="00C629DC"/>
    <w:rsid w:val="00C632A0"/>
    <w:rsid w:val="00C63D77"/>
    <w:rsid w:val="00C63E12"/>
    <w:rsid w:val="00C64FEC"/>
    <w:rsid w:val="00C65401"/>
    <w:rsid w:val="00C65DF0"/>
    <w:rsid w:val="00C66A88"/>
    <w:rsid w:val="00C67003"/>
    <w:rsid w:val="00C670A3"/>
    <w:rsid w:val="00C678BA"/>
    <w:rsid w:val="00C70C4C"/>
    <w:rsid w:val="00C70D0D"/>
    <w:rsid w:val="00C70DD4"/>
    <w:rsid w:val="00C718CD"/>
    <w:rsid w:val="00C71962"/>
    <w:rsid w:val="00C71EB8"/>
    <w:rsid w:val="00C7225C"/>
    <w:rsid w:val="00C72C44"/>
    <w:rsid w:val="00C72EC6"/>
    <w:rsid w:val="00C73A78"/>
    <w:rsid w:val="00C73B4B"/>
    <w:rsid w:val="00C73BAF"/>
    <w:rsid w:val="00C7404F"/>
    <w:rsid w:val="00C741CB"/>
    <w:rsid w:val="00C7420B"/>
    <w:rsid w:val="00C7484C"/>
    <w:rsid w:val="00C7678A"/>
    <w:rsid w:val="00C76CCB"/>
    <w:rsid w:val="00C77559"/>
    <w:rsid w:val="00C776C5"/>
    <w:rsid w:val="00C80D49"/>
    <w:rsid w:val="00C811C5"/>
    <w:rsid w:val="00C813C0"/>
    <w:rsid w:val="00C8144A"/>
    <w:rsid w:val="00C819C5"/>
    <w:rsid w:val="00C81BE2"/>
    <w:rsid w:val="00C81E7E"/>
    <w:rsid w:val="00C8286C"/>
    <w:rsid w:val="00C82AAF"/>
    <w:rsid w:val="00C82CA5"/>
    <w:rsid w:val="00C82EF6"/>
    <w:rsid w:val="00C8344C"/>
    <w:rsid w:val="00C839A8"/>
    <w:rsid w:val="00C83DC5"/>
    <w:rsid w:val="00C844AD"/>
    <w:rsid w:val="00C84D78"/>
    <w:rsid w:val="00C8589A"/>
    <w:rsid w:val="00C86066"/>
    <w:rsid w:val="00C86962"/>
    <w:rsid w:val="00C8698A"/>
    <w:rsid w:val="00C87013"/>
    <w:rsid w:val="00C87C80"/>
    <w:rsid w:val="00C9009F"/>
    <w:rsid w:val="00C90104"/>
    <w:rsid w:val="00C90E18"/>
    <w:rsid w:val="00C91099"/>
    <w:rsid w:val="00C91499"/>
    <w:rsid w:val="00C917AF"/>
    <w:rsid w:val="00C922BC"/>
    <w:rsid w:val="00C92756"/>
    <w:rsid w:val="00C935FE"/>
    <w:rsid w:val="00C93692"/>
    <w:rsid w:val="00C9378A"/>
    <w:rsid w:val="00C93E63"/>
    <w:rsid w:val="00C93F01"/>
    <w:rsid w:val="00C945A7"/>
    <w:rsid w:val="00C94AE3"/>
    <w:rsid w:val="00C96151"/>
    <w:rsid w:val="00C9645A"/>
    <w:rsid w:val="00C96610"/>
    <w:rsid w:val="00C97DD3"/>
    <w:rsid w:val="00C97F2B"/>
    <w:rsid w:val="00CA0513"/>
    <w:rsid w:val="00CA0AA6"/>
    <w:rsid w:val="00CA109B"/>
    <w:rsid w:val="00CA189E"/>
    <w:rsid w:val="00CA1EDE"/>
    <w:rsid w:val="00CA2412"/>
    <w:rsid w:val="00CA2A66"/>
    <w:rsid w:val="00CA2B6B"/>
    <w:rsid w:val="00CA2D05"/>
    <w:rsid w:val="00CA35EC"/>
    <w:rsid w:val="00CA484E"/>
    <w:rsid w:val="00CA5271"/>
    <w:rsid w:val="00CA5AD7"/>
    <w:rsid w:val="00CA6B2A"/>
    <w:rsid w:val="00CA70CB"/>
    <w:rsid w:val="00CA74F5"/>
    <w:rsid w:val="00CA7E05"/>
    <w:rsid w:val="00CB0D6E"/>
    <w:rsid w:val="00CB0DBF"/>
    <w:rsid w:val="00CB2BEC"/>
    <w:rsid w:val="00CB2FCE"/>
    <w:rsid w:val="00CB3190"/>
    <w:rsid w:val="00CB3655"/>
    <w:rsid w:val="00CB3845"/>
    <w:rsid w:val="00CB4C00"/>
    <w:rsid w:val="00CB50DE"/>
    <w:rsid w:val="00CB5435"/>
    <w:rsid w:val="00CB5609"/>
    <w:rsid w:val="00CB5761"/>
    <w:rsid w:val="00CB57FD"/>
    <w:rsid w:val="00CB6682"/>
    <w:rsid w:val="00CB6907"/>
    <w:rsid w:val="00CB773B"/>
    <w:rsid w:val="00CB7B3A"/>
    <w:rsid w:val="00CB7DAA"/>
    <w:rsid w:val="00CB7EBE"/>
    <w:rsid w:val="00CC05B2"/>
    <w:rsid w:val="00CC1B6D"/>
    <w:rsid w:val="00CC2058"/>
    <w:rsid w:val="00CC2107"/>
    <w:rsid w:val="00CC2150"/>
    <w:rsid w:val="00CC224B"/>
    <w:rsid w:val="00CC37AE"/>
    <w:rsid w:val="00CC3B22"/>
    <w:rsid w:val="00CC3C0A"/>
    <w:rsid w:val="00CC4763"/>
    <w:rsid w:val="00CC4A67"/>
    <w:rsid w:val="00CC5578"/>
    <w:rsid w:val="00CC595F"/>
    <w:rsid w:val="00CC60B4"/>
    <w:rsid w:val="00CC60CC"/>
    <w:rsid w:val="00CC612B"/>
    <w:rsid w:val="00CC6616"/>
    <w:rsid w:val="00CC686E"/>
    <w:rsid w:val="00CC6930"/>
    <w:rsid w:val="00CC7CE7"/>
    <w:rsid w:val="00CD0C9D"/>
    <w:rsid w:val="00CD162E"/>
    <w:rsid w:val="00CD1AEA"/>
    <w:rsid w:val="00CD1C0B"/>
    <w:rsid w:val="00CD471B"/>
    <w:rsid w:val="00CD4A72"/>
    <w:rsid w:val="00CD59F3"/>
    <w:rsid w:val="00CD5D94"/>
    <w:rsid w:val="00CD6306"/>
    <w:rsid w:val="00CD6584"/>
    <w:rsid w:val="00CD6E27"/>
    <w:rsid w:val="00CD7075"/>
    <w:rsid w:val="00CD70E5"/>
    <w:rsid w:val="00CD7234"/>
    <w:rsid w:val="00CD72DC"/>
    <w:rsid w:val="00CE0B49"/>
    <w:rsid w:val="00CE0DFB"/>
    <w:rsid w:val="00CE0F41"/>
    <w:rsid w:val="00CE14CC"/>
    <w:rsid w:val="00CE1898"/>
    <w:rsid w:val="00CE2416"/>
    <w:rsid w:val="00CE2562"/>
    <w:rsid w:val="00CE32F3"/>
    <w:rsid w:val="00CE34EF"/>
    <w:rsid w:val="00CE3B7F"/>
    <w:rsid w:val="00CE50FA"/>
    <w:rsid w:val="00CE511C"/>
    <w:rsid w:val="00CE518B"/>
    <w:rsid w:val="00CE6428"/>
    <w:rsid w:val="00CE69D4"/>
    <w:rsid w:val="00CE6CC5"/>
    <w:rsid w:val="00CE7295"/>
    <w:rsid w:val="00CE7495"/>
    <w:rsid w:val="00CF00C9"/>
    <w:rsid w:val="00CF02AD"/>
    <w:rsid w:val="00CF06BF"/>
    <w:rsid w:val="00CF145F"/>
    <w:rsid w:val="00CF16AB"/>
    <w:rsid w:val="00CF1A5A"/>
    <w:rsid w:val="00CF235C"/>
    <w:rsid w:val="00CF2B46"/>
    <w:rsid w:val="00CF2FE7"/>
    <w:rsid w:val="00CF330C"/>
    <w:rsid w:val="00CF430E"/>
    <w:rsid w:val="00CF4527"/>
    <w:rsid w:val="00CF4A21"/>
    <w:rsid w:val="00CF4B13"/>
    <w:rsid w:val="00CF617A"/>
    <w:rsid w:val="00CF6AFE"/>
    <w:rsid w:val="00CF6E36"/>
    <w:rsid w:val="00CF735A"/>
    <w:rsid w:val="00D002AD"/>
    <w:rsid w:val="00D00353"/>
    <w:rsid w:val="00D00774"/>
    <w:rsid w:val="00D00B03"/>
    <w:rsid w:val="00D00B6D"/>
    <w:rsid w:val="00D00C0F"/>
    <w:rsid w:val="00D010F6"/>
    <w:rsid w:val="00D0138E"/>
    <w:rsid w:val="00D01563"/>
    <w:rsid w:val="00D024F2"/>
    <w:rsid w:val="00D02653"/>
    <w:rsid w:val="00D02921"/>
    <w:rsid w:val="00D02C3D"/>
    <w:rsid w:val="00D02F7B"/>
    <w:rsid w:val="00D033D1"/>
    <w:rsid w:val="00D04603"/>
    <w:rsid w:val="00D04BD9"/>
    <w:rsid w:val="00D05418"/>
    <w:rsid w:val="00D05E49"/>
    <w:rsid w:val="00D0629D"/>
    <w:rsid w:val="00D0633C"/>
    <w:rsid w:val="00D06458"/>
    <w:rsid w:val="00D0656C"/>
    <w:rsid w:val="00D066B0"/>
    <w:rsid w:val="00D066EF"/>
    <w:rsid w:val="00D0689F"/>
    <w:rsid w:val="00D068F8"/>
    <w:rsid w:val="00D06BA5"/>
    <w:rsid w:val="00D07214"/>
    <w:rsid w:val="00D075E7"/>
    <w:rsid w:val="00D07BDF"/>
    <w:rsid w:val="00D07BF2"/>
    <w:rsid w:val="00D07C47"/>
    <w:rsid w:val="00D10CE2"/>
    <w:rsid w:val="00D10D7C"/>
    <w:rsid w:val="00D110DA"/>
    <w:rsid w:val="00D1346E"/>
    <w:rsid w:val="00D13779"/>
    <w:rsid w:val="00D13E5A"/>
    <w:rsid w:val="00D14BEE"/>
    <w:rsid w:val="00D14F7C"/>
    <w:rsid w:val="00D15403"/>
    <w:rsid w:val="00D1632D"/>
    <w:rsid w:val="00D17465"/>
    <w:rsid w:val="00D17912"/>
    <w:rsid w:val="00D17B51"/>
    <w:rsid w:val="00D2007D"/>
    <w:rsid w:val="00D204FA"/>
    <w:rsid w:val="00D206A0"/>
    <w:rsid w:val="00D20D17"/>
    <w:rsid w:val="00D20DDC"/>
    <w:rsid w:val="00D217D4"/>
    <w:rsid w:val="00D2183C"/>
    <w:rsid w:val="00D218C0"/>
    <w:rsid w:val="00D21C66"/>
    <w:rsid w:val="00D2210B"/>
    <w:rsid w:val="00D225FE"/>
    <w:rsid w:val="00D22F65"/>
    <w:rsid w:val="00D2390C"/>
    <w:rsid w:val="00D23BA9"/>
    <w:rsid w:val="00D24037"/>
    <w:rsid w:val="00D2476C"/>
    <w:rsid w:val="00D251F4"/>
    <w:rsid w:val="00D2588D"/>
    <w:rsid w:val="00D26435"/>
    <w:rsid w:val="00D269FE"/>
    <w:rsid w:val="00D26D91"/>
    <w:rsid w:val="00D27A6C"/>
    <w:rsid w:val="00D27C22"/>
    <w:rsid w:val="00D30919"/>
    <w:rsid w:val="00D30A44"/>
    <w:rsid w:val="00D30CD7"/>
    <w:rsid w:val="00D31094"/>
    <w:rsid w:val="00D319F6"/>
    <w:rsid w:val="00D31D9F"/>
    <w:rsid w:val="00D323F5"/>
    <w:rsid w:val="00D3263C"/>
    <w:rsid w:val="00D32B0C"/>
    <w:rsid w:val="00D33940"/>
    <w:rsid w:val="00D33F2B"/>
    <w:rsid w:val="00D34A5A"/>
    <w:rsid w:val="00D353DE"/>
    <w:rsid w:val="00D35BD1"/>
    <w:rsid w:val="00D36ABB"/>
    <w:rsid w:val="00D37236"/>
    <w:rsid w:val="00D3739B"/>
    <w:rsid w:val="00D373AA"/>
    <w:rsid w:val="00D37987"/>
    <w:rsid w:val="00D37FA8"/>
    <w:rsid w:val="00D40005"/>
    <w:rsid w:val="00D40261"/>
    <w:rsid w:val="00D405DB"/>
    <w:rsid w:val="00D4130A"/>
    <w:rsid w:val="00D41441"/>
    <w:rsid w:val="00D42E13"/>
    <w:rsid w:val="00D4367A"/>
    <w:rsid w:val="00D43C0D"/>
    <w:rsid w:val="00D43C9F"/>
    <w:rsid w:val="00D440E7"/>
    <w:rsid w:val="00D445A3"/>
    <w:rsid w:val="00D44A13"/>
    <w:rsid w:val="00D44B9D"/>
    <w:rsid w:val="00D453FB"/>
    <w:rsid w:val="00D4636F"/>
    <w:rsid w:val="00D465B0"/>
    <w:rsid w:val="00D46987"/>
    <w:rsid w:val="00D46A8D"/>
    <w:rsid w:val="00D47A95"/>
    <w:rsid w:val="00D47AF7"/>
    <w:rsid w:val="00D47D4B"/>
    <w:rsid w:val="00D50A0C"/>
    <w:rsid w:val="00D514FF"/>
    <w:rsid w:val="00D51538"/>
    <w:rsid w:val="00D516DE"/>
    <w:rsid w:val="00D527EB"/>
    <w:rsid w:val="00D52CF7"/>
    <w:rsid w:val="00D53BBD"/>
    <w:rsid w:val="00D53ED5"/>
    <w:rsid w:val="00D53F05"/>
    <w:rsid w:val="00D54FAF"/>
    <w:rsid w:val="00D558FD"/>
    <w:rsid w:val="00D5619D"/>
    <w:rsid w:val="00D56853"/>
    <w:rsid w:val="00D575AA"/>
    <w:rsid w:val="00D57971"/>
    <w:rsid w:val="00D60C45"/>
    <w:rsid w:val="00D60CCF"/>
    <w:rsid w:val="00D620CF"/>
    <w:rsid w:val="00D621DA"/>
    <w:rsid w:val="00D62503"/>
    <w:rsid w:val="00D62A41"/>
    <w:rsid w:val="00D62BAB"/>
    <w:rsid w:val="00D62E8D"/>
    <w:rsid w:val="00D63865"/>
    <w:rsid w:val="00D63BEF"/>
    <w:rsid w:val="00D645C2"/>
    <w:rsid w:val="00D6522B"/>
    <w:rsid w:val="00D65D02"/>
    <w:rsid w:val="00D673F4"/>
    <w:rsid w:val="00D6781F"/>
    <w:rsid w:val="00D7038B"/>
    <w:rsid w:val="00D70708"/>
    <w:rsid w:val="00D70BA0"/>
    <w:rsid w:val="00D71041"/>
    <w:rsid w:val="00D71999"/>
    <w:rsid w:val="00D71CCD"/>
    <w:rsid w:val="00D72300"/>
    <w:rsid w:val="00D731CA"/>
    <w:rsid w:val="00D73568"/>
    <w:rsid w:val="00D73791"/>
    <w:rsid w:val="00D73946"/>
    <w:rsid w:val="00D73E90"/>
    <w:rsid w:val="00D744FD"/>
    <w:rsid w:val="00D75B23"/>
    <w:rsid w:val="00D7640F"/>
    <w:rsid w:val="00D7645C"/>
    <w:rsid w:val="00D76B7C"/>
    <w:rsid w:val="00D77041"/>
    <w:rsid w:val="00D771ED"/>
    <w:rsid w:val="00D77AB1"/>
    <w:rsid w:val="00D77C45"/>
    <w:rsid w:val="00D8048B"/>
    <w:rsid w:val="00D81132"/>
    <w:rsid w:val="00D82095"/>
    <w:rsid w:val="00D836CC"/>
    <w:rsid w:val="00D841D8"/>
    <w:rsid w:val="00D84D04"/>
    <w:rsid w:val="00D861BF"/>
    <w:rsid w:val="00D866A4"/>
    <w:rsid w:val="00D86AB0"/>
    <w:rsid w:val="00D86CD5"/>
    <w:rsid w:val="00D870EA"/>
    <w:rsid w:val="00D90827"/>
    <w:rsid w:val="00D92ACE"/>
    <w:rsid w:val="00D92DEA"/>
    <w:rsid w:val="00D93347"/>
    <w:rsid w:val="00D93A7B"/>
    <w:rsid w:val="00D9425E"/>
    <w:rsid w:val="00D942D6"/>
    <w:rsid w:val="00D945CD"/>
    <w:rsid w:val="00D94B86"/>
    <w:rsid w:val="00D9522A"/>
    <w:rsid w:val="00D957D1"/>
    <w:rsid w:val="00D95927"/>
    <w:rsid w:val="00D965F5"/>
    <w:rsid w:val="00D967B6"/>
    <w:rsid w:val="00D967EC"/>
    <w:rsid w:val="00D96C2D"/>
    <w:rsid w:val="00D96D61"/>
    <w:rsid w:val="00D96F25"/>
    <w:rsid w:val="00D970B7"/>
    <w:rsid w:val="00D97453"/>
    <w:rsid w:val="00D979DF"/>
    <w:rsid w:val="00D97E49"/>
    <w:rsid w:val="00DA046F"/>
    <w:rsid w:val="00DA0996"/>
    <w:rsid w:val="00DA10BA"/>
    <w:rsid w:val="00DA12F3"/>
    <w:rsid w:val="00DA1BA8"/>
    <w:rsid w:val="00DA2261"/>
    <w:rsid w:val="00DA23C5"/>
    <w:rsid w:val="00DA2CAD"/>
    <w:rsid w:val="00DA2CCD"/>
    <w:rsid w:val="00DA37D4"/>
    <w:rsid w:val="00DA39A6"/>
    <w:rsid w:val="00DA3D0D"/>
    <w:rsid w:val="00DA3EA9"/>
    <w:rsid w:val="00DA3EDC"/>
    <w:rsid w:val="00DA3F2B"/>
    <w:rsid w:val="00DA5230"/>
    <w:rsid w:val="00DA588A"/>
    <w:rsid w:val="00DA5CFA"/>
    <w:rsid w:val="00DA6051"/>
    <w:rsid w:val="00DA6216"/>
    <w:rsid w:val="00DA64D6"/>
    <w:rsid w:val="00DA6A93"/>
    <w:rsid w:val="00DA6AA9"/>
    <w:rsid w:val="00DA6B7C"/>
    <w:rsid w:val="00DA7A5A"/>
    <w:rsid w:val="00DB049A"/>
    <w:rsid w:val="00DB0530"/>
    <w:rsid w:val="00DB1675"/>
    <w:rsid w:val="00DB1678"/>
    <w:rsid w:val="00DB1819"/>
    <w:rsid w:val="00DB1D0D"/>
    <w:rsid w:val="00DB1FB1"/>
    <w:rsid w:val="00DB201A"/>
    <w:rsid w:val="00DB2308"/>
    <w:rsid w:val="00DB277E"/>
    <w:rsid w:val="00DB2D26"/>
    <w:rsid w:val="00DB2E35"/>
    <w:rsid w:val="00DB37C0"/>
    <w:rsid w:val="00DB4017"/>
    <w:rsid w:val="00DB4491"/>
    <w:rsid w:val="00DB4E55"/>
    <w:rsid w:val="00DB55EE"/>
    <w:rsid w:val="00DB5A14"/>
    <w:rsid w:val="00DB6B56"/>
    <w:rsid w:val="00DC0833"/>
    <w:rsid w:val="00DC08A6"/>
    <w:rsid w:val="00DC0CB1"/>
    <w:rsid w:val="00DC0E28"/>
    <w:rsid w:val="00DC119E"/>
    <w:rsid w:val="00DC15C7"/>
    <w:rsid w:val="00DC1652"/>
    <w:rsid w:val="00DC1A3E"/>
    <w:rsid w:val="00DC1FE7"/>
    <w:rsid w:val="00DC207C"/>
    <w:rsid w:val="00DC2AFB"/>
    <w:rsid w:val="00DC3D10"/>
    <w:rsid w:val="00DC5E69"/>
    <w:rsid w:val="00DC6714"/>
    <w:rsid w:val="00DC709D"/>
    <w:rsid w:val="00DC7341"/>
    <w:rsid w:val="00DC7442"/>
    <w:rsid w:val="00DC76B8"/>
    <w:rsid w:val="00DC7928"/>
    <w:rsid w:val="00DC7FAB"/>
    <w:rsid w:val="00DD0277"/>
    <w:rsid w:val="00DD072C"/>
    <w:rsid w:val="00DD0E76"/>
    <w:rsid w:val="00DD10CB"/>
    <w:rsid w:val="00DD153E"/>
    <w:rsid w:val="00DD16BA"/>
    <w:rsid w:val="00DD175D"/>
    <w:rsid w:val="00DD274E"/>
    <w:rsid w:val="00DD32FE"/>
    <w:rsid w:val="00DD38A3"/>
    <w:rsid w:val="00DD47E7"/>
    <w:rsid w:val="00DD56D3"/>
    <w:rsid w:val="00DD58D9"/>
    <w:rsid w:val="00DD5A49"/>
    <w:rsid w:val="00DD64A9"/>
    <w:rsid w:val="00DD6ED5"/>
    <w:rsid w:val="00DD728F"/>
    <w:rsid w:val="00DD7725"/>
    <w:rsid w:val="00DD7BEF"/>
    <w:rsid w:val="00DE0E4A"/>
    <w:rsid w:val="00DE1267"/>
    <w:rsid w:val="00DE1315"/>
    <w:rsid w:val="00DE138A"/>
    <w:rsid w:val="00DE153D"/>
    <w:rsid w:val="00DE1697"/>
    <w:rsid w:val="00DE18D8"/>
    <w:rsid w:val="00DE1920"/>
    <w:rsid w:val="00DE1CF3"/>
    <w:rsid w:val="00DE1D2F"/>
    <w:rsid w:val="00DE2E1C"/>
    <w:rsid w:val="00DE2E3B"/>
    <w:rsid w:val="00DE315D"/>
    <w:rsid w:val="00DE3306"/>
    <w:rsid w:val="00DE3734"/>
    <w:rsid w:val="00DE3FBF"/>
    <w:rsid w:val="00DE5AD4"/>
    <w:rsid w:val="00DE5F71"/>
    <w:rsid w:val="00DE62E0"/>
    <w:rsid w:val="00DE6A83"/>
    <w:rsid w:val="00DE754F"/>
    <w:rsid w:val="00DE7868"/>
    <w:rsid w:val="00DF0905"/>
    <w:rsid w:val="00DF0CBA"/>
    <w:rsid w:val="00DF1411"/>
    <w:rsid w:val="00DF1780"/>
    <w:rsid w:val="00DF1E53"/>
    <w:rsid w:val="00DF2680"/>
    <w:rsid w:val="00DF3130"/>
    <w:rsid w:val="00DF32A3"/>
    <w:rsid w:val="00DF33B0"/>
    <w:rsid w:val="00DF3AB1"/>
    <w:rsid w:val="00DF3BE6"/>
    <w:rsid w:val="00DF3C69"/>
    <w:rsid w:val="00DF3E15"/>
    <w:rsid w:val="00DF3FE7"/>
    <w:rsid w:val="00DF4178"/>
    <w:rsid w:val="00DF4374"/>
    <w:rsid w:val="00DF48AC"/>
    <w:rsid w:val="00DF4934"/>
    <w:rsid w:val="00DF5D0F"/>
    <w:rsid w:val="00DF7476"/>
    <w:rsid w:val="00DF77B5"/>
    <w:rsid w:val="00E004AB"/>
    <w:rsid w:val="00E00817"/>
    <w:rsid w:val="00E01DFB"/>
    <w:rsid w:val="00E02067"/>
    <w:rsid w:val="00E026EC"/>
    <w:rsid w:val="00E02AC2"/>
    <w:rsid w:val="00E02B65"/>
    <w:rsid w:val="00E03B1C"/>
    <w:rsid w:val="00E048FA"/>
    <w:rsid w:val="00E04AFA"/>
    <w:rsid w:val="00E05023"/>
    <w:rsid w:val="00E052ED"/>
    <w:rsid w:val="00E05A47"/>
    <w:rsid w:val="00E05F28"/>
    <w:rsid w:val="00E05F42"/>
    <w:rsid w:val="00E06A2A"/>
    <w:rsid w:val="00E07393"/>
    <w:rsid w:val="00E07414"/>
    <w:rsid w:val="00E07546"/>
    <w:rsid w:val="00E0758F"/>
    <w:rsid w:val="00E07B8D"/>
    <w:rsid w:val="00E07BEC"/>
    <w:rsid w:val="00E103CC"/>
    <w:rsid w:val="00E10AB7"/>
    <w:rsid w:val="00E11086"/>
    <w:rsid w:val="00E111DD"/>
    <w:rsid w:val="00E11DD8"/>
    <w:rsid w:val="00E12462"/>
    <w:rsid w:val="00E12F02"/>
    <w:rsid w:val="00E137EE"/>
    <w:rsid w:val="00E13D0D"/>
    <w:rsid w:val="00E13EF3"/>
    <w:rsid w:val="00E147C8"/>
    <w:rsid w:val="00E14A50"/>
    <w:rsid w:val="00E14C25"/>
    <w:rsid w:val="00E14C50"/>
    <w:rsid w:val="00E1583F"/>
    <w:rsid w:val="00E15EA0"/>
    <w:rsid w:val="00E1622C"/>
    <w:rsid w:val="00E16891"/>
    <w:rsid w:val="00E17677"/>
    <w:rsid w:val="00E17B08"/>
    <w:rsid w:val="00E20522"/>
    <w:rsid w:val="00E20576"/>
    <w:rsid w:val="00E20B44"/>
    <w:rsid w:val="00E21CB6"/>
    <w:rsid w:val="00E21D7F"/>
    <w:rsid w:val="00E227AE"/>
    <w:rsid w:val="00E22ADC"/>
    <w:rsid w:val="00E22AF1"/>
    <w:rsid w:val="00E22BF2"/>
    <w:rsid w:val="00E22FA5"/>
    <w:rsid w:val="00E23589"/>
    <w:rsid w:val="00E23A19"/>
    <w:rsid w:val="00E240F7"/>
    <w:rsid w:val="00E244B3"/>
    <w:rsid w:val="00E24828"/>
    <w:rsid w:val="00E24DA7"/>
    <w:rsid w:val="00E25385"/>
    <w:rsid w:val="00E257BA"/>
    <w:rsid w:val="00E25A8C"/>
    <w:rsid w:val="00E25E5F"/>
    <w:rsid w:val="00E2619A"/>
    <w:rsid w:val="00E263B6"/>
    <w:rsid w:val="00E2663F"/>
    <w:rsid w:val="00E269E7"/>
    <w:rsid w:val="00E26ADE"/>
    <w:rsid w:val="00E27158"/>
    <w:rsid w:val="00E27C0B"/>
    <w:rsid w:val="00E302B6"/>
    <w:rsid w:val="00E30D13"/>
    <w:rsid w:val="00E31E31"/>
    <w:rsid w:val="00E321F1"/>
    <w:rsid w:val="00E3267D"/>
    <w:rsid w:val="00E331D6"/>
    <w:rsid w:val="00E33F7A"/>
    <w:rsid w:val="00E3405D"/>
    <w:rsid w:val="00E35B46"/>
    <w:rsid w:val="00E35EE5"/>
    <w:rsid w:val="00E363C8"/>
    <w:rsid w:val="00E3688E"/>
    <w:rsid w:val="00E36BC3"/>
    <w:rsid w:val="00E3709A"/>
    <w:rsid w:val="00E37623"/>
    <w:rsid w:val="00E37C5B"/>
    <w:rsid w:val="00E4029E"/>
    <w:rsid w:val="00E40C6A"/>
    <w:rsid w:val="00E4206B"/>
    <w:rsid w:val="00E42CD3"/>
    <w:rsid w:val="00E435C2"/>
    <w:rsid w:val="00E43671"/>
    <w:rsid w:val="00E4380B"/>
    <w:rsid w:val="00E43B7A"/>
    <w:rsid w:val="00E45036"/>
    <w:rsid w:val="00E457ED"/>
    <w:rsid w:val="00E46234"/>
    <w:rsid w:val="00E47010"/>
    <w:rsid w:val="00E47365"/>
    <w:rsid w:val="00E50CAA"/>
    <w:rsid w:val="00E51D3A"/>
    <w:rsid w:val="00E51E23"/>
    <w:rsid w:val="00E522FE"/>
    <w:rsid w:val="00E5233F"/>
    <w:rsid w:val="00E527EC"/>
    <w:rsid w:val="00E528BA"/>
    <w:rsid w:val="00E53145"/>
    <w:rsid w:val="00E543E3"/>
    <w:rsid w:val="00E543E8"/>
    <w:rsid w:val="00E545F2"/>
    <w:rsid w:val="00E5479D"/>
    <w:rsid w:val="00E54896"/>
    <w:rsid w:val="00E54F27"/>
    <w:rsid w:val="00E554C9"/>
    <w:rsid w:val="00E560FB"/>
    <w:rsid w:val="00E56796"/>
    <w:rsid w:val="00E57273"/>
    <w:rsid w:val="00E577E2"/>
    <w:rsid w:val="00E6084D"/>
    <w:rsid w:val="00E6085C"/>
    <w:rsid w:val="00E60B89"/>
    <w:rsid w:val="00E61653"/>
    <w:rsid w:val="00E6182E"/>
    <w:rsid w:val="00E61A7C"/>
    <w:rsid w:val="00E63351"/>
    <w:rsid w:val="00E6345A"/>
    <w:rsid w:val="00E637EC"/>
    <w:rsid w:val="00E64290"/>
    <w:rsid w:val="00E6432B"/>
    <w:rsid w:val="00E6487F"/>
    <w:rsid w:val="00E64D74"/>
    <w:rsid w:val="00E652B9"/>
    <w:rsid w:val="00E66021"/>
    <w:rsid w:val="00E662DF"/>
    <w:rsid w:val="00E66BBB"/>
    <w:rsid w:val="00E67238"/>
    <w:rsid w:val="00E676BB"/>
    <w:rsid w:val="00E67875"/>
    <w:rsid w:val="00E67CD0"/>
    <w:rsid w:val="00E67E5F"/>
    <w:rsid w:val="00E67F80"/>
    <w:rsid w:val="00E70957"/>
    <w:rsid w:val="00E713FD"/>
    <w:rsid w:val="00E71626"/>
    <w:rsid w:val="00E720E9"/>
    <w:rsid w:val="00E721F3"/>
    <w:rsid w:val="00E72363"/>
    <w:rsid w:val="00E727D5"/>
    <w:rsid w:val="00E72BD5"/>
    <w:rsid w:val="00E72DEB"/>
    <w:rsid w:val="00E737DF"/>
    <w:rsid w:val="00E7657F"/>
    <w:rsid w:val="00E76BA2"/>
    <w:rsid w:val="00E76DF5"/>
    <w:rsid w:val="00E76E11"/>
    <w:rsid w:val="00E775FB"/>
    <w:rsid w:val="00E77D49"/>
    <w:rsid w:val="00E77D5B"/>
    <w:rsid w:val="00E805F3"/>
    <w:rsid w:val="00E80916"/>
    <w:rsid w:val="00E8144A"/>
    <w:rsid w:val="00E8379C"/>
    <w:rsid w:val="00E83BF9"/>
    <w:rsid w:val="00E83EE3"/>
    <w:rsid w:val="00E8484C"/>
    <w:rsid w:val="00E84908"/>
    <w:rsid w:val="00E849D0"/>
    <w:rsid w:val="00E84B99"/>
    <w:rsid w:val="00E852CC"/>
    <w:rsid w:val="00E85AB3"/>
    <w:rsid w:val="00E85B90"/>
    <w:rsid w:val="00E86110"/>
    <w:rsid w:val="00E86CBF"/>
    <w:rsid w:val="00E87CF4"/>
    <w:rsid w:val="00E90A5D"/>
    <w:rsid w:val="00E90E18"/>
    <w:rsid w:val="00E910C4"/>
    <w:rsid w:val="00E9112F"/>
    <w:rsid w:val="00E9137C"/>
    <w:rsid w:val="00E91B3F"/>
    <w:rsid w:val="00E920BD"/>
    <w:rsid w:val="00E92264"/>
    <w:rsid w:val="00E93246"/>
    <w:rsid w:val="00E93A7D"/>
    <w:rsid w:val="00E93CF8"/>
    <w:rsid w:val="00E94090"/>
    <w:rsid w:val="00E9410C"/>
    <w:rsid w:val="00E94AD5"/>
    <w:rsid w:val="00E94BD6"/>
    <w:rsid w:val="00E9559D"/>
    <w:rsid w:val="00E973A4"/>
    <w:rsid w:val="00E9756A"/>
    <w:rsid w:val="00E976FC"/>
    <w:rsid w:val="00E97738"/>
    <w:rsid w:val="00E97D6B"/>
    <w:rsid w:val="00EA0F47"/>
    <w:rsid w:val="00EA22BA"/>
    <w:rsid w:val="00EA2EA5"/>
    <w:rsid w:val="00EA32B8"/>
    <w:rsid w:val="00EA4407"/>
    <w:rsid w:val="00EA48D1"/>
    <w:rsid w:val="00EA4F74"/>
    <w:rsid w:val="00EA529A"/>
    <w:rsid w:val="00EA52BF"/>
    <w:rsid w:val="00EA5740"/>
    <w:rsid w:val="00EA582D"/>
    <w:rsid w:val="00EA5912"/>
    <w:rsid w:val="00EA5F3D"/>
    <w:rsid w:val="00EA624D"/>
    <w:rsid w:val="00EA72EB"/>
    <w:rsid w:val="00EA75F9"/>
    <w:rsid w:val="00EA7EAD"/>
    <w:rsid w:val="00EB106D"/>
    <w:rsid w:val="00EB1AAF"/>
    <w:rsid w:val="00EB2273"/>
    <w:rsid w:val="00EB22A2"/>
    <w:rsid w:val="00EB231A"/>
    <w:rsid w:val="00EB36A8"/>
    <w:rsid w:val="00EB4626"/>
    <w:rsid w:val="00EB4BCD"/>
    <w:rsid w:val="00EB4DE0"/>
    <w:rsid w:val="00EB5F98"/>
    <w:rsid w:val="00EB62A5"/>
    <w:rsid w:val="00EB6483"/>
    <w:rsid w:val="00EB66AD"/>
    <w:rsid w:val="00EB6D56"/>
    <w:rsid w:val="00EC026A"/>
    <w:rsid w:val="00EC05F5"/>
    <w:rsid w:val="00EC0B7F"/>
    <w:rsid w:val="00EC0E25"/>
    <w:rsid w:val="00EC0EAA"/>
    <w:rsid w:val="00EC1DA6"/>
    <w:rsid w:val="00EC226E"/>
    <w:rsid w:val="00EC27A9"/>
    <w:rsid w:val="00EC2D71"/>
    <w:rsid w:val="00EC3BAF"/>
    <w:rsid w:val="00EC4050"/>
    <w:rsid w:val="00EC4135"/>
    <w:rsid w:val="00EC41B1"/>
    <w:rsid w:val="00EC59CF"/>
    <w:rsid w:val="00EC67C0"/>
    <w:rsid w:val="00EC68B2"/>
    <w:rsid w:val="00EC6EC9"/>
    <w:rsid w:val="00EC733B"/>
    <w:rsid w:val="00EC7367"/>
    <w:rsid w:val="00EC73B0"/>
    <w:rsid w:val="00EC7512"/>
    <w:rsid w:val="00EC760D"/>
    <w:rsid w:val="00EC7B35"/>
    <w:rsid w:val="00EC7FCD"/>
    <w:rsid w:val="00ED0E5E"/>
    <w:rsid w:val="00ED119E"/>
    <w:rsid w:val="00ED1C5B"/>
    <w:rsid w:val="00ED1CAD"/>
    <w:rsid w:val="00ED2196"/>
    <w:rsid w:val="00ED2610"/>
    <w:rsid w:val="00ED2C56"/>
    <w:rsid w:val="00ED3D42"/>
    <w:rsid w:val="00ED54D9"/>
    <w:rsid w:val="00ED5764"/>
    <w:rsid w:val="00ED5D90"/>
    <w:rsid w:val="00ED60B2"/>
    <w:rsid w:val="00ED63A3"/>
    <w:rsid w:val="00ED6885"/>
    <w:rsid w:val="00ED6C9B"/>
    <w:rsid w:val="00ED7834"/>
    <w:rsid w:val="00EE0676"/>
    <w:rsid w:val="00EE1ABE"/>
    <w:rsid w:val="00EE222A"/>
    <w:rsid w:val="00EE2631"/>
    <w:rsid w:val="00EE388E"/>
    <w:rsid w:val="00EE38BD"/>
    <w:rsid w:val="00EE454B"/>
    <w:rsid w:val="00EE461C"/>
    <w:rsid w:val="00EE4813"/>
    <w:rsid w:val="00EE583D"/>
    <w:rsid w:val="00EE68A3"/>
    <w:rsid w:val="00EE6BC7"/>
    <w:rsid w:val="00EE6E42"/>
    <w:rsid w:val="00EE7DCE"/>
    <w:rsid w:val="00EE7DD0"/>
    <w:rsid w:val="00EE7F9F"/>
    <w:rsid w:val="00EF0A82"/>
    <w:rsid w:val="00EF0C4A"/>
    <w:rsid w:val="00EF1CEE"/>
    <w:rsid w:val="00EF1F81"/>
    <w:rsid w:val="00EF1FAA"/>
    <w:rsid w:val="00EF22D9"/>
    <w:rsid w:val="00EF37F1"/>
    <w:rsid w:val="00EF405C"/>
    <w:rsid w:val="00EF51BA"/>
    <w:rsid w:val="00EF5441"/>
    <w:rsid w:val="00EF5970"/>
    <w:rsid w:val="00EF6673"/>
    <w:rsid w:val="00EF6759"/>
    <w:rsid w:val="00EF729A"/>
    <w:rsid w:val="00EF777D"/>
    <w:rsid w:val="00EF792A"/>
    <w:rsid w:val="00EF7943"/>
    <w:rsid w:val="00F0000D"/>
    <w:rsid w:val="00F0002B"/>
    <w:rsid w:val="00F00686"/>
    <w:rsid w:val="00F00A15"/>
    <w:rsid w:val="00F00BF9"/>
    <w:rsid w:val="00F00E0D"/>
    <w:rsid w:val="00F00E43"/>
    <w:rsid w:val="00F00FCC"/>
    <w:rsid w:val="00F0111D"/>
    <w:rsid w:val="00F013F7"/>
    <w:rsid w:val="00F01465"/>
    <w:rsid w:val="00F029F4"/>
    <w:rsid w:val="00F02A38"/>
    <w:rsid w:val="00F030D5"/>
    <w:rsid w:val="00F031C0"/>
    <w:rsid w:val="00F034D6"/>
    <w:rsid w:val="00F037B0"/>
    <w:rsid w:val="00F042B0"/>
    <w:rsid w:val="00F04F31"/>
    <w:rsid w:val="00F05899"/>
    <w:rsid w:val="00F059C8"/>
    <w:rsid w:val="00F05B80"/>
    <w:rsid w:val="00F05CA7"/>
    <w:rsid w:val="00F06429"/>
    <w:rsid w:val="00F07702"/>
    <w:rsid w:val="00F0789A"/>
    <w:rsid w:val="00F07BA9"/>
    <w:rsid w:val="00F07F73"/>
    <w:rsid w:val="00F10E91"/>
    <w:rsid w:val="00F112A7"/>
    <w:rsid w:val="00F12012"/>
    <w:rsid w:val="00F12F8A"/>
    <w:rsid w:val="00F155B0"/>
    <w:rsid w:val="00F15601"/>
    <w:rsid w:val="00F156EF"/>
    <w:rsid w:val="00F15830"/>
    <w:rsid w:val="00F160D8"/>
    <w:rsid w:val="00F16192"/>
    <w:rsid w:val="00F166FF"/>
    <w:rsid w:val="00F172EB"/>
    <w:rsid w:val="00F174D7"/>
    <w:rsid w:val="00F17DC1"/>
    <w:rsid w:val="00F20720"/>
    <w:rsid w:val="00F20846"/>
    <w:rsid w:val="00F21897"/>
    <w:rsid w:val="00F222AF"/>
    <w:rsid w:val="00F23297"/>
    <w:rsid w:val="00F23379"/>
    <w:rsid w:val="00F2349B"/>
    <w:rsid w:val="00F23B4A"/>
    <w:rsid w:val="00F23BC1"/>
    <w:rsid w:val="00F23D20"/>
    <w:rsid w:val="00F23F61"/>
    <w:rsid w:val="00F24004"/>
    <w:rsid w:val="00F24C0C"/>
    <w:rsid w:val="00F24F22"/>
    <w:rsid w:val="00F251B7"/>
    <w:rsid w:val="00F25B47"/>
    <w:rsid w:val="00F25FE7"/>
    <w:rsid w:val="00F26884"/>
    <w:rsid w:val="00F269C3"/>
    <w:rsid w:val="00F26A3A"/>
    <w:rsid w:val="00F27551"/>
    <w:rsid w:val="00F27F70"/>
    <w:rsid w:val="00F30844"/>
    <w:rsid w:val="00F31177"/>
    <w:rsid w:val="00F31730"/>
    <w:rsid w:val="00F32445"/>
    <w:rsid w:val="00F32586"/>
    <w:rsid w:val="00F33538"/>
    <w:rsid w:val="00F3374B"/>
    <w:rsid w:val="00F34A97"/>
    <w:rsid w:val="00F35959"/>
    <w:rsid w:val="00F35CA5"/>
    <w:rsid w:val="00F369B9"/>
    <w:rsid w:val="00F36A1A"/>
    <w:rsid w:val="00F3745C"/>
    <w:rsid w:val="00F377F1"/>
    <w:rsid w:val="00F37A47"/>
    <w:rsid w:val="00F37AA7"/>
    <w:rsid w:val="00F40520"/>
    <w:rsid w:val="00F40A5E"/>
    <w:rsid w:val="00F40F73"/>
    <w:rsid w:val="00F4191C"/>
    <w:rsid w:val="00F42B42"/>
    <w:rsid w:val="00F432D6"/>
    <w:rsid w:val="00F435D1"/>
    <w:rsid w:val="00F438F9"/>
    <w:rsid w:val="00F44522"/>
    <w:rsid w:val="00F453B3"/>
    <w:rsid w:val="00F45608"/>
    <w:rsid w:val="00F456CD"/>
    <w:rsid w:val="00F458C3"/>
    <w:rsid w:val="00F459D8"/>
    <w:rsid w:val="00F46847"/>
    <w:rsid w:val="00F47133"/>
    <w:rsid w:val="00F47BAE"/>
    <w:rsid w:val="00F47FB1"/>
    <w:rsid w:val="00F50C18"/>
    <w:rsid w:val="00F51681"/>
    <w:rsid w:val="00F51B6E"/>
    <w:rsid w:val="00F527C4"/>
    <w:rsid w:val="00F52BC1"/>
    <w:rsid w:val="00F52F19"/>
    <w:rsid w:val="00F536B5"/>
    <w:rsid w:val="00F53C5E"/>
    <w:rsid w:val="00F54020"/>
    <w:rsid w:val="00F541E3"/>
    <w:rsid w:val="00F550DA"/>
    <w:rsid w:val="00F56777"/>
    <w:rsid w:val="00F56ECA"/>
    <w:rsid w:val="00F57036"/>
    <w:rsid w:val="00F570BA"/>
    <w:rsid w:val="00F57615"/>
    <w:rsid w:val="00F60107"/>
    <w:rsid w:val="00F606A5"/>
    <w:rsid w:val="00F60F18"/>
    <w:rsid w:val="00F6198B"/>
    <w:rsid w:val="00F61A84"/>
    <w:rsid w:val="00F61BCD"/>
    <w:rsid w:val="00F632C1"/>
    <w:rsid w:val="00F640E5"/>
    <w:rsid w:val="00F647C7"/>
    <w:rsid w:val="00F65A57"/>
    <w:rsid w:val="00F65CD0"/>
    <w:rsid w:val="00F65FB3"/>
    <w:rsid w:val="00F65FC6"/>
    <w:rsid w:val="00F661A5"/>
    <w:rsid w:val="00F66469"/>
    <w:rsid w:val="00F6670F"/>
    <w:rsid w:val="00F66B1D"/>
    <w:rsid w:val="00F67FA4"/>
    <w:rsid w:val="00F70AF4"/>
    <w:rsid w:val="00F71294"/>
    <w:rsid w:val="00F715DE"/>
    <w:rsid w:val="00F72505"/>
    <w:rsid w:val="00F73100"/>
    <w:rsid w:val="00F73326"/>
    <w:rsid w:val="00F73F66"/>
    <w:rsid w:val="00F74BFA"/>
    <w:rsid w:val="00F74EC3"/>
    <w:rsid w:val="00F74ED3"/>
    <w:rsid w:val="00F764BB"/>
    <w:rsid w:val="00F77002"/>
    <w:rsid w:val="00F77241"/>
    <w:rsid w:val="00F7797F"/>
    <w:rsid w:val="00F77B67"/>
    <w:rsid w:val="00F80076"/>
    <w:rsid w:val="00F80214"/>
    <w:rsid w:val="00F80F5D"/>
    <w:rsid w:val="00F816D9"/>
    <w:rsid w:val="00F82348"/>
    <w:rsid w:val="00F826C6"/>
    <w:rsid w:val="00F836F8"/>
    <w:rsid w:val="00F8380D"/>
    <w:rsid w:val="00F8388D"/>
    <w:rsid w:val="00F83CB5"/>
    <w:rsid w:val="00F8484F"/>
    <w:rsid w:val="00F84A6D"/>
    <w:rsid w:val="00F8553C"/>
    <w:rsid w:val="00F85984"/>
    <w:rsid w:val="00F86229"/>
    <w:rsid w:val="00F86A4A"/>
    <w:rsid w:val="00F86AE3"/>
    <w:rsid w:val="00F86C1D"/>
    <w:rsid w:val="00F87A8F"/>
    <w:rsid w:val="00F87E67"/>
    <w:rsid w:val="00F901D3"/>
    <w:rsid w:val="00F90396"/>
    <w:rsid w:val="00F91637"/>
    <w:rsid w:val="00F917D6"/>
    <w:rsid w:val="00F91FF8"/>
    <w:rsid w:val="00F9251E"/>
    <w:rsid w:val="00F92DAC"/>
    <w:rsid w:val="00F93117"/>
    <w:rsid w:val="00F93ED2"/>
    <w:rsid w:val="00F941AB"/>
    <w:rsid w:val="00F94C1E"/>
    <w:rsid w:val="00F94C82"/>
    <w:rsid w:val="00F95F45"/>
    <w:rsid w:val="00F96141"/>
    <w:rsid w:val="00F96F28"/>
    <w:rsid w:val="00F97043"/>
    <w:rsid w:val="00F972AE"/>
    <w:rsid w:val="00F9771F"/>
    <w:rsid w:val="00F97AB5"/>
    <w:rsid w:val="00FA025B"/>
    <w:rsid w:val="00FA0843"/>
    <w:rsid w:val="00FA0AC3"/>
    <w:rsid w:val="00FA0FFD"/>
    <w:rsid w:val="00FA11C3"/>
    <w:rsid w:val="00FA150F"/>
    <w:rsid w:val="00FA1E62"/>
    <w:rsid w:val="00FA1F3A"/>
    <w:rsid w:val="00FA2DEC"/>
    <w:rsid w:val="00FA319A"/>
    <w:rsid w:val="00FA3EE9"/>
    <w:rsid w:val="00FA4287"/>
    <w:rsid w:val="00FA45E5"/>
    <w:rsid w:val="00FA566A"/>
    <w:rsid w:val="00FA5E32"/>
    <w:rsid w:val="00FA7425"/>
    <w:rsid w:val="00FA7A4C"/>
    <w:rsid w:val="00FA7B99"/>
    <w:rsid w:val="00FB0011"/>
    <w:rsid w:val="00FB04F6"/>
    <w:rsid w:val="00FB0509"/>
    <w:rsid w:val="00FB0541"/>
    <w:rsid w:val="00FB0E0D"/>
    <w:rsid w:val="00FB0FAF"/>
    <w:rsid w:val="00FB232E"/>
    <w:rsid w:val="00FB2C4B"/>
    <w:rsid w:val="00FB32F8"/>
    <w:rsid w:val="00FB33C2"/>
    <w:rsid w:val="00FB3EFB"/>
    <w:rsid w:val="00FB42E5"/>
    <w:rsid w:val="00FB45FF"/>
    <w:rsid w:val="00FB4984"/>
    <w:rsid w:val="00FB4C5E"/>
    <w:rsid w:val="00FB4D01"/>
    <w:rsid w:val="00FB4E08"/>
    <w:rsid w:val="00FB4F5E"/>
    <w:rsid w:val="00FB503E"/>
    <w:rsid w:val="00FB51BE"/>
    <w:rsid w:val="00FB527E"/>
    <w:rsid w:val="00FB5600"/>
    <w:rsid w:val="00FB62A1"/>
    <w:rsid w:val="00FB6909"/>
    <w:rsid w:val="00FB698B"/>
    <w:rsid w:val="00FB69EC"/>
    <w:rsid w:val="00FB6BA0"/>
    <w:rsid w:val="00FB6FAB"/>
    <w:rsid w:val="00FB7265"/>
    <w:rsid w:val="00FB7D3C"/>
    <w:rsid w:val="00FB7F10"/>
    <w:rsid w:val="00FC01B9"/>
    <w:rsid w:val="00FC04BA"/>
    <w:rsid w:val="00FC0844"/>
    <w:rsid w:val="00FC1598"/>
    <w:rsid w:val="00FC1D19"/>
    <w:rsid w:val="00FC1E5F"/>
    <w:rsid w:val="00FC24D2"/>
    <w:rsid w:val="00FC253A"/>
    <w:rsid w:val="00FC2BBF"/>
    <w:rsid w:val="00FC5498"/>
    <w:rsid w:val="00FC5C33"/>
    <w:rsid w:val="00FC66D1"/>
    <w:rsid w:val="00FC681F"/>
    <w:rsid w:val="00FC6CB3"/>
    <w:rsid w:val="00FD0410"/>
    <w:rsid w:val="00FD0441"/>
    <w:rsid w:val="00FD093D"/>
    <w:rsid w:val="00FD0D1D"/>
    <w:rsid w:val="00FD12F0"/>
    <w:rsid w:val="00FD19B4"/>
    <w:rsid w:val="00FD1C55"/>
    <w:rsid w:val="00FD1E7A"/>
    <w:rsid w:val="00FD29E3"/>
    <w:rsid w:val="00FD2D33"/>
    <w:rsid w:val="00FD30DD"/>
    <w:rsid w:val="00FD3E47"/>
    <w:rsid w:val="00FD42F6"/>
    <w:rsid w:val="00FD4AF7"/>
    <w:rsid w:val="00FD4FA7"/>
    <w:rsid w:val="00FD504D"/>
    <w:rsid w:val="00FD5A26"/>
    <w:rsid w:val="00FD5A42"/>
    <w:rsid w:val="00FD602A"/>
    <w:rsid w:val="00FD724D"/>
    <w:rsid w:val="00FD755E"/>
    <w:rsid w:val="00FE034E"/>
    <w:rsid w:val="00FE06A9"/>
    <w:rsid w:val="00FE0A59"/>
    <w:rsid w:val="00FE101A"/>
    <w:rsid w:val="00FE1C43"/>
    <w:rsid w:val="00FE2526"/>
    <w:rsid w:val="00FE26AD"/>
    <w:rsid w:val="00FE2B68"/>
    <w:rsid w:val="00FE2DB9"/>
    <w:rsid w:val="00FE2F8E"/>
    <w:rsid w:val="00FE3BE2"/>
    <w:rsid w:val="00FE3FCC"/>
    <w:rsid w:val="00FE40C2"/>
    <w:rsid w:val="00FE51D2"/>
    <w:rsid w:val="00FE56F3"/>
    <w:rsid w:val="00FE5A36"/>
    <w:rsid w:val="00FE6DEE"/>
    <w:rsid w:val="00FE73FA"/>
    <w:rsid w:val="00FE7452"/>
    <w:rsid w:val="00FE7794"/>
    <w:rsid w:val="00FE7A7A"/>
    <w:rsid w:val="00FE7AE3"/>
    <w:rsid w:val="00FF05DC"/>
    <w:rsid w:val="00FF0942"/>
    <w:rsid w:val="00FF13C8"/>
    <w:rsid w:val="00FF15CE"/>
    <w:rsid w:val="00FF1830"/>
    <w:rsid w:val="00FF26FC"/>
    <w:rsid w:val="00FF2EDD"/>
    <w:rsid w:val="00FF3197"/>
    <w:rsid w:val="00FF39A1"/>
    <w:rsid w:val="00FF416F"/>
    <w:rsid w:val="00FF4C44"/>
    <w:rsid w:val="00FF4DEE"/>
    <w:rsid w:val="00FF4E93"/>
    <w:rsid w:val="00FF532E"/>
    <w:rsid w:val="00FF559A"/>
    <w:rsid w:val="00FF5825"/>
    <w:rsid w:val="00FF5C74"/>
    <w:rsid w:val="00FF755E"/>
    <w:rsid w:val="00FF79D0"/>
    <w:rsid w:val="00FF79FF"/>
    <w:rsid w:val="00FF7C1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179CD2"/>
  <w15:chartTrackingRefBased/>
  <w15:docId w15:val="{9BF05B41-BD39-407F-BD71-8D320D241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DCE"/>
  </w:style>
  <w:style w:type="paragraph" w:styleId="Heading1">
    <w:name w:val="heading 1"/>
    <w:basedOn w:val="Normal"/>
    <w:next w:val="Normal"/>
    <w:link w:val="Heading1Char"/>
    <w:uiPriority w:val="9"/>
    <w:qFormat/>
    <w:rsid w:val="006604C4"/>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6604C4"/>
    <w:pPr>
      <w:keepNext/>
      <w:keepLines/>
      <w:spacing w:before="40" w:after="0" w:line="240" w:lineRule="auto"/>
      <w:outlineLvl w:val="1"/>
    </w:pPr>
    <w:rPr>
      <w:rFonts w:asciiTheme="majorHAnsi" w:eastAsiaTheme="majorEastAsia" w:hAnsiTheme="majorHAnsi" w:cstheme="majorBidi"/>
      <w:color w:val="2F5496" w:themeColor="accent1" w:themeShade="BF"/>
      <w:sz w:val="32"/>
      <w:szCs w:val="32"/>
      <w:lang w:val="en-US"/>
    </w:rPr>
  </w:style>
  <w:style w:type="paragraph" w:styleId="Heading3">
    <w:name w:val="heading 3"/>
    <w:basedOn w:val="Normal"/>
    <w:next w:val="Normal"/>
    <w:link w:val="Heading3Char"/>
    <w:uiPriority w:val="9"/>
    <w:unhideWhenUsed/>
    <w:qFormat/>
    <w:rsid w:val="006604C4"/>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17C7E"/>
    <w:pPr>
      <w:ind w:left="720"/>
      <w:contextualSpacing/>
    </w:pPr>
  </w:style>
  <w:style w:type="character" w:customStyle="1" w:styleId="Heading1Char">
    <w:name w:val="Heading 1 Char"/>
    <w:basedOn w:val="DefaultParagraphFont"/>
    <w:link w:val="Heading1"/>
    <w:uiPriority w:val="9"/>
    <w:rsid w:val="006604C4"/>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6604C4"/>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rsid w:val="006604C4"/>
    <w:rPr>
      <w:rFonts w:asciiTheme="majorHAnsi" w:eastAsiaTheme="majorEastAsia" w:hAnsiTheme="majorHAnsi" w:cstheme="majorBidi"/>
      <w:color w:val="1F3763" w:themeColor="accent1" w:themeShade="7F"/>
      <w:sz w:val="24"/>
      <w:szCs w:val="24"/>
      <w:lang w:val="en-US"/>
    </w:rPr>
  </w:style>
  <w:style w:type="paragraph" w:styleId="NoSpacing">
    <w:name w:val="No Spacing"/>
    <w:link w:val="NoSpacingChar"/>
    <w:uiPriority w:val="1"/>
    <w:qFormat/>
    <w:rsid w:val="006604C4"/>
    <w:pPr>
      <w:spacing w:after="0" w:line="240" w:lineRule="auto"/>
    </w:pPr>
    <w:rPr>
      <w:rFonts w:eastAsiaTheme="minorEastAsia"/>
    </w:rPr>
  </w:style>
  <w:style w:type="character" w:customStyle="1" w:styleId="NoSpacingChar">
    <w:name w:val="No Spacing Char"/>
    <w:link w:val="NoSpacing"/>
    <w:uiPriority w:val="1"/>
    <w:locked/>
    <w:rsid w:val="006604C4"/>
    <w:rPr>
      <w:rFonts w:eastAsiaTheme="minorEastAsia"/>
      <w:lang w:val="nl-NL"/>
    </w:rPr>
  </w:style>
  <w:style w:type="character" w:customStyle="1" w:styleId="highlight">
    <w:name w:val="highlight"/>
    <w:basedOn w:val="DefaultParagraphFont"/>
    <w:rsid w:val="006604C4"/>
  </w:style>
  <w:style w:type="character" w:styleId="CommentReference">
    <w:name w:val="annotation reference"/>
    <w:basedOn w:val="DefaultParagraphFont"/>
    <w:uiPriority w:val="99"/>
    <w:semiHidden/>
    <w:unhideWhenUsed/>
    <w:rsid w:val="006604C4"/>
    <w:rPr>
      <w:sz w:val="16"/>
      <w:szCs w:val="16"/>
    </w:rPr>
  </w:style>
  <w:style w:type="paragraph" w:styleId="CommentText">
    <w:name w:val="annotation text"/>
    <w:basedOn w:val="Normal"/>
    <w:link w:val="CommentTextChar"/>
    <w:unhideWhenUsed/>
    <w:qFormat/>
    <w:rsid w:val="006604C4"/>
    <w:pPr>
      <w:spacing w:line="240" w:lineRule="auto"/>
    </w:pPr>
    <w:rPr>
      <w:sz w:val="20"/>
      <w:szCs w:val="20"/>
      <w:lang w:val="en-US"/>
    </w:rPr>
  </w:style>
  <w:style w:type="character" w:customStyle="1" w:styleId="CommentTextChar">
    <w:name w:val="Comment Text Char"/>
    <w:basedOn w:val="DefaultParagraphFont"/>
    <w:link w:val="CommentText"/>
    <w:rsid w:val="006604C4"/>
    <w:rPr>
      <w:sz w:val="20"/>
      <w:szCs w:val="20"/>
      <w:lang w:val="en-US"/>
    </w:rPr>
  </w:style>
  <w:style w:type="paragraph" w:styleId="Revision">
    <w:name w:val="Revision"/>
    <w:hidden/>
    <w:uiPriority w:val="99"/>
    <w:semiHidden/>
    <w:rsid w:val="006604C4"/>
    <w:pPr>
      <w:spacing w:after="0" w:line="240" w:lineRule="auto"/>
    </w:pPr>
  </w:style>
  <w:style w:type="character" w:customStyle="1" w:styleId="hgkelc">
    <w:name w:val="hgkelc"/>
    <w:basedOn w:val="DefaultParagraphFont"/>
    <w:rsid w:val="00374F90"/>
  </w:style>
  <w:style w:type="character" w:styleId="Emphasis">
    <w:name w:val="Emphasis"/>
    <w:basedOn w:val="DefaultParagraphFont"/>
    <w:uiPriority w:val="20"/>
    <w:qFormat/>
    <w:rsid w:val="00FB51BE"/>
    <w:rPr>
      <w:i/>
      <w:iCs/>
    </w:rPr>
  </w:style>
  <w:style w:type="paragraph" w:styleId="CommentSubject">
    <w:name w:val="annotation subject"/>
    <w:basedOn w:val="CommentText"/>
    <w:next w:val="CommentText"/>
    <w:link w:val="CommentSubjectChar"/>
    <w:uiPriority w:val="99"/>
    <w:semiHidden/>
    <w:unhideWhenUsed/>
    <w:rsid w:val="00EE1ABE"/>
    <w:rPr>
      <w:b/>
      <w:bCs/>
    </w:rPr>
  </w:style>
  <w:style w:type="character" w:customStyle="1" w:styleId="CommentSubjectChar">
    <w:name w:val="Comment Subject Char"/>
    <w:basedOn w:val="CommentTextChar"/>
    <w:link w:val="CommentSubject"/>
    <w:uiPriority w:val="99"/>
    <w:semiHidden/>
    <w:rsid w:val="00EE1ABE"/>
    <w:rPr>
      <w:b/>
      <w:bCs/>
      <w:sz w:val="20"/>
      <w:szCs w:val="20"/>
      <w:lang w:val="en-US"/>
    </w:rPr>
  </w:style>
  <w:style w:type="paragraph" w:customStyle="1" w:styleId="EndNoteBibliographyTitle">
    <w:name w:val="EndNote Bibliography Title"/>
    <w:basedOn w:val="Normal"/>
    <w:link w:val="EndNoteBibliographyTitleChar"/>
    <w:rsid w:val="006016B4"/>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6016B4"/>
    <w:rPr>
      <w:rFonts w:ascii="Calibri" w:eastAsiaTheme="minorEastAsia" w:hAnsi="Calibri" w:cs="Calibri"/>
      <w:noProof/>
      <w:lang w:val="en-US"/>
    </w:rPr>
  </w:style>
  <w:style w:type="paragraph" w:customStyle="1" w:styleId="EndNoteBibliography">
    <w:name w:val="EndNote Bibliography"/>
    <w:basedOn w:val="Normal"/>
    <w:link w:val="EndNoteBibliographyChar"/>
    <w:rsid w:val="006016B4"/>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6016B4"/>
    <w:rPr>
      <w:rFonts w:ascii="Calibri" w:eastAsiaTheme="minorEastAsia" w:hAnsi="Calibri" w:cs="Calibri"/>
      <w:noProof/>
      <w:lang w:val="en-US"/>
    </w:rPr>
  </w:style>
  <w:style w:type="character" w:styleId="Hyperlink">
    <w:name w:val="Hyperlink"/>
    <w:basedOn w:val="DefaultParagraphFont"/>
    <w:uiPriority w:val="99"/>
    <w:unhideWhenUsed/>
    <w:rsid w:val="006016B4"/>
    <w:rPr>
      <w:color w:val="0563C1" w:themeColor="hyperlink"/>
      <w:u w:val="single"/>
    </w:rPr>
  </w:style>
  <w:style w:type="character" w:styleId="UnresolvedMention">
    <w:name w:val="Unresolved Mention"/>
    <w:basedOn w:val="DefaultParagraphFont"/>
    <w:uiPriority w:val="99"/>
    <w:semiHidden/>
    <w:unhideWhenUsed/>
    <w:rsid w:val="006016B4"/>
    <w:rPr>
      <w:color w:val="605E5C"/>
      <w:shd w:val="clear" w:color="auto" w:fill="E1DFDD"/>
    </w:rPr>
  </w:style>
  <w:style w:type="paragraph" w:styleId="Title">
    <w:name w:val="Title"/>
    <w:basedOn w:val="Normal"/>
    <w:next w:val="Normal"/>
    <w:link w:val="TitleChar"/>
    <w:uiPriority w:val="10"/>
    <w:qFormat/>
    <w:rsid w:val="00BE00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00A3"/>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563C9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3C90"/>
    <w:rPr>
      <w:rFonts w:ascii="Times New Roman" w:hAnsi="Times New Roman" w:cs="Times New Roman"/>
      <w:sz w:val="18"/>
      <w:szCs w:val="18"/>
    </w:rPr>
  </w:style>
  <w:style w:type="paragraph" w:styleId="NormalWeb">
    <w:name w:val="Normal (Web)"/>
    <w:basedOn w:val="Normal"/>
    <w:uiPriority w:val="99"/>
    <w:semiHidden/>
    <w:unhideWhenUsed/>
    <w:rsid w:val="009446AC"/>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037A8E"/>
  </w:style>
  <w:style w:type="character" w:customStyle="1" w:styleId="cf01">
    <w:name w:val="cf01"/>
    <w:basedOn w:val="DefaultParagraphFont"/>
    <w:rsid w:val="00326B47"/>
    <w:rPr>
      <w:rFonts w:ascii="Segoe UI" w:hAnsi="Segoe UI" w:cs="Segoe UI" w:hint="default"/>
      <w:sz w:val="18"/>
      <w:szCs w:val="18"/>
    </w:rPr>
  </w:style>
  <w:style w:type="character" w:styleId="Strong">
    <w:name w:val="Strong"/>
    <w:basedOn w:val="DefaultParagraphFont"/>
    <w:uiPriority w:val="22"/>
    <w:qFormat/>
    <w:rsid w:val="00F6198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4198804">
      <w:bodyDiv w:val="1"/>
      <w:marLeft w:val="0"/>
      <w:marRight w:val="0"/>
      <w:marTop w:val="0"/>
      <w:marBottom w:val="0"/>
      <w:divBdr>
        <w:top w:val="none" w:sz="0" w:space="0" w:color="auto"/>
        <w:left w:val="none" w:sz="0" w:space="0" w:color="auto"/>
        <w:bottom w:val="none" w:sz="0" w:space="0" w:color="auto"/>
        <w:right w:val="none" w:sz="0" w:space="0" w:color="auto"/>
      </w:divBdr>
    </w:div>
    <w:div w:id="431558719">
      <w:bodyDiv w:val="1"/>
      <w:marLeft w:val="0"/>
      <w:marRight w:val="0"/>
      <w:marTop w:val="0"/>
      <w:marBottom w:val="0"/>
      <w:divBdr>
        <w:top w:val="none" w:sz="0" w:space="0" w:color="auto"/>
        <w:left w:val="none" w:sz="0" w:space="0" w:color="auto"/>
        <w:bottom w:val="none" w:sz="0" w:space="0" w:color="auto"/>
        <w:right w:val="none" w:sz="0" w:space="0" w:color="auto"/>
      </w:divBdr>
    </w:div>
    <w:div w:id="507449864">
      <w:bodyDiv w:val="1"/>
      <w:marLeft w:val="0"/>
      <w:marRight w:val="0"/>
      <w:marTop w:val="0"/>
      <w:marBottom w:val="0"/>
      <w:divBdr>
        <w:top w:val="none" w:sz="0" w:space="0" w:color="auto"/>
        <w:left w:val="none" w:sz="0" w:space="0" w:color="auto"/>
        <w:bottom w:val="none" w:sz="0" w:space="0" w:color="auto"/>
        <w:right w:val="none" w:sz="0" w:space="0" w:color="auto"/>
      </w:divBdr>
    </w:div>
    <w:div w:id="576482607">
      <w:bodyDiv w:val="1"/>
      <w:marLeft w:val="0"/>
      <w:marRight w:val="0"/>
      <w:marTop w:val="0"/>
      <w:marBottom w:val="0"/>
      <w:divBdr>
        <w:top w:val="none" w:sz="0" w:space="0" w:color="auto"/>
        <w:left w:val="none" w:sz="0" w:space="0" w:color="auto"/>
        <w:bottom w:val="none" w:sz="0" w:space="0" w:color="auto"/>
        <w:right w:val="none" w:sz="0" w:space="0" w:color="auto"/>
      </w:divBdr>
    </w:div>
    <w:div w:id="969164509">
      <w:bodyDiv w:val="1"/>
      <w:marLeft w:val="0"/>
      <w:marRight w:val="0"/>
      <w:marTop w:val="0"/>
      <w:marBottom w:val="0"/>
      <w:divBdr>
        <w:top w:val="none" w:sz="0" w:space="0" w:color="auto"/>
        <w:left w:val="none" w:sz="0" w:space="0" w:color="auto"/>
        <w:bottom w:val="none" w:sz="0" w:space="0" w:color="auto"/>
        <w:right w:val="none" w:sz="0" w:space="0" w:color="auto"/>
      </w:divBdr>
    </w:div>
    <w:div w:id="1405373577">
      <w:bodyDiv w:val="1"/>
      <w:marLeft w:val="0"/>
      <w:marRight w:val="0"/>
      <w:marTop w:val="0"/>
      <w:marBottom w:val="0"/>
      <w:divBdr>
        <w:top w:val="none" w:sz="0" w:space="0" w:color="auto"/>
        <w:left w:val="none" w:sz="0" w:space="0" w:color="auto"/>
        <w:bottom w:val="none" w:sz="0" w:space="0" w:color="auto"/>
        <w:right w:val="none" w:sz="0" w:space="0" w:color="auto"/>
      </w:divBdr>
    </w:div>
    <w:div w:id="1556502887">
      <w:bodyDiv w:val="1"/>
      <w:marLeft w:val="0"/>
      <w:marRight w:val="0"/>
      <w:marTop w:val="0"/>
      <w:marBottom w:val="0"/>
      <w:divBdr>
        <w:top w:val="none" w:sz="0" w:space="0" w:color="auto"/>
        <w:left w:val="none" w:sz="0" w:space="0" w:color="auto"/>
        <w:bottom w:val="none" w:sz="0" w:space="0" w:color="auto"/>
        <w:right w:val="none" w:sz="0" w:space="0" w:color="auto"/>
      </w:divBdr>
      <w:divsChild>
        <w:div w:id="1962883323">
          <w:marLeft w:val="0"/>
          <w:marRight w:val="0"/>
          <w:marTop w:val="0"/>
          <w:marBottom w:val="0"/>
          <w:divBdr>
            <w:top w:val="none" w:sz="0" w:space="0" w:color="auto"/>
            <w:left w:val="none" w:sz="0" w:space="0" w:color="auto"/>
            <w:bottom w:val="none" w:sz="0" w:space="0" w:color="auto"/>
            <w:right w:val="none" w:sz="0" w:space="0" w:color="auto"/>
          </w:divBdr>
        </w:div>
        <w:div w:id="2091727640">
          <w:marLeft w:val="0"/>
          <w:marRight w:val="0"/>
          <w:marTop w:val="0"/>
          <w:marBottom w:val="0"/>
          <w:divBdr>
            <w:top w:val="none" w:sz="0" w:space="0" w:color="auto"/>
            <w:left w:val="none" w:sz="0" w:space="0" w:color="auto"/>
            <w:bottom w:val="none" w:sz="0" w:space="0" w:color="auto"/>
            <w:right w:val="none" w:sz="0" w:space="0" w:color="auto"/>
          </w:divBdr>
        </w:div>
        <w:div w:id="363217013">
          <w:marLeft w:val="0"/>
          <w:marRight w:val="0"/>
          <w:marTop w:val="0"/>
          <w:marBottom w:val="0"/>
          <w:divBdr>
            <w:top w:val="none" w:sz="0" w:space="0" w:color="auto"/>
            <w:left w:val="none" w:sz="0" w:space="0" w:color="auto"/>
            <w:bottom w:val="none" w:sz="0" w:space="0" w:color="auto"/>
            <w:right w:val="none" w:sz="0" w:space="0" w:color="auto"/>
          </w:divBdr>
        </w:div>
        <w:div w:id="1739009901">
          <w:marLeft w:val="0"/>
          <w:marRight w:val="0"/>
          <w:marTop w:val="0"/>
          <w:marBottom w:val="0"/>
          <w:divBdr>
            <w:top w:val="none" w:sz="0" w:space="0" w:color="auto"/>
            <w:left w:val="none" w:sz="0" w:space="0" w:color="auto"/>
            <w:bottom w:val="none" w:sz="0" w:space="0" w:color="auto"/>
            <w:right w:val="none" w:sz="0" w:space="0" w:color="auto"/>
          </w:divBdr>
        </w:div>
        <w:div w:id="2036345795">
          <w:marLeft w:val="0"/>
          <w:marRight w:val="0"/>
          <w:marTop w:val="0"/>
          <w:marBottom w:val="0"/>
          <w:divBdr>
            <w:top w:val="none" w:sz="0" w:space="0" w:color="auto"/>
            <w:left w:val="none" w:sz="0" w:space="0" w:color="auto"/>
            <w:bottom w:val="none" w:sz="0" w:space="0" w:color="auto"/>
            <w:right w:val="none" w:sz="0" w:space="0" w:color="auto"/>
          </w:divBdr>
        </w:div>
      </w:divsChild>
    </w:div>
    <w:div w:id="1777603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3bb96e-bfef-433d-9f7d-32d9d69a9c47"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874A11ECF9B15C468C2E2BD128828F5C" ma:contentTypeVersion="17" ma:contentTypeDescription="Ein neues Dokument erstellen." ma:contentTypeScope="" ma:versionID="533fe6dc10215055c136012908b3a1af">
  <xsd:schema xmlns:xsd="http://www.w3.org/2001/XMLSchema" xmlns:xs="http://www.w3.org/2001/XMLSchema" xmlns:p="http://schemas.microsoft.com/office/2006/metadata/properties" xmlns:ns3="7a8c6f9c-cdb0-400c-97eb-4ea535f7fbab" xmlns:ns4="e33bb96e-bfef-433d-9f7d-32d9d69a9c47" targetNamespace="http://schemas.microsoft.com/office/2006/metadata/properties" ma:root="true" ma:fieldsID="736f3f66a79b8f54e4a684ff9205ac64" ns3:_="" ns4:_="">
    <xsd:import namespace="7a8c6f9c-cdb0-400c-97eb-4ea535f7fbab"/>
    <xsd:import namespace="e33bb96e-bfef-433d-9f7d-32d9d69a9c4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LengthInSeconds" minOccurs="0"/>
                <xsd:element ref="ns4:MediaServiceAutoTags" minOccurs="0"/>
                <xsd:element ref="ns4:_activity" minOccurs="0"/>
                <xsd:element ref="ns4:MediaServiceObjectDetectorVersions" minOccurs="0"/>
                <xsd:element ref="ns4:MediaServiceSearchProperties" minOccurs="0"/>
                <xsd:element ref="ns4:MediaServiceGenerationTime" minOccurs="0"/>
                <xsd:element ref="ns4:MediaServiceEventHashCode" minOccurs="0"/>
                <xsd:element ref="ns4:MediaServiceSystemTags" minOccurs="0"/>
                <xsd:element ref="ns4: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8c6f9c-cdb0-400c-97eb-4ea535f7fbab"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SharingHintHash" ma:index="10" nillable="true" ma:displayName="Freigabehinweis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3bb96e-bfef-433d-9f7d-32d9d69a9c47"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54CFEF4-2E17-4A6B-ABE8-BE655EBD1B56}">
  <ds:schemaRefs>
    <ds:schemaRef ds:uri="http://schemas.microsoft.com/office/2006/metadata/properties"/>
    <ds:schemaRef ds:uri="http://schemas.microsoft.com/office/infopath/2007/PartnerControls"/>
    <ds:schemaRef ds:uri="e33bb96e-bfef-433d-9f7d-32d9d69a9c47"/>
  </ds:schemaRefs>
</ds:datastoreItem>
</file>

<file path=customXml/itemProps2.xml><?xml version="1.0" encoding="utf-8"?>
<ds:datastoreItem xmlns:ds="http://schemas.openxmlformats.org/officeDocument/2006/customXml" ds:itemID="{D1CE1571-09F1-804A-8B43-A00F90B26667}">
  <ds:schemaRefs>
    <ds:schemaRef ds:uri="http://schemas.openxmlformats.org/officeDocument/2006/bibliography"/>
  </ds:schemaRefs>
</ds:datastoreItem>
</file>

<file path=customXml/itemProps3.xml><?xml version="1.0" encoding="utf-8"?>
<ds:datastoreItem xmlns:ds="http://schemas.openxmlformats.org/officeDocument/2006/customXml" ds:itemID="{593EA08B-B5A9-4BEF-A0A3-A79495D859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a8c6f9c-cdb0-400c-97eb-4ea535f7fbab"/>
    <ds:schemaRef ds:uri="e33bb96e-bfef-433d-9f7d-32d9d69a9c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36150C4-1487-4D3D-A664-1CFD3A21E316}">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14</Words>
  <Characters>2936</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obbert</cp:lastModifiedBy>
  <cp:revision>4</cp:revision>
  <dcterms:created xsi:type="dcterms:W3CDTF">2025-03-25T12:04:00Z</dcterms:created>
  <dcterms:modified xsi:type="dcterms:W3CDTF">2025-04-01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4A11ECF9B15C468C2E2BD128828F5C</vt:lpwstr>
  </property>
  <property fmtid="{D5CDD505-2E9C-101B-9397-08002B2CF9AE}" pid="3" name="GrammarlyDocumentId">
    <vt:lpwstr>de4841bf6cc15aead2feb41be9629d7a0876139f38191ddb5f04bf551b746fbb</vt:lpwstr>
  </property>
</Properties>
</file>